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87E07D" w14:textId="184D98BB" w:rsidR="009030D5" w:rsidRPr="00A05953" w:rsidRDefault="00CF1B6A" w:rsidP="00150A25">
      <w:pPr>
        <w:spacing w:line="360" w:lineRule="auto"/>
        <w:jc w:val="center"/>
        <w:rPr>
          <w:rFonts w:ascii="Arial" w:eastAsia="Times New Roman" w:hAnsi="Arial" w:cs="Arial"/>
          <w:b/>
          <w:bCs/>
        </w:rPr>
      </w:pPr>
      <w:bookmarkStart w:id="0" w:name="_GoBack"/>
      <w:bookmarkEnd w:id="0"/>
      <w:r w:rsidRPr="00A05953">
        <w:rPr>
          <w:rFonts w:ascii="Arial" w:eastAsia="Times New Roman" w:hAnsi="Arial" w:cs="Arial"/>
          <w:b/>
          <w:bCs/>
        </w:rPr>
        <w:t xml:space="preserve">Disparities in </w:t>
      </w:r>
      <w:r w:rsidR="005B16CB" w:rsidRPr="00A05953">
        <w:rPr>
          <w:rFonts w:ascii="Arial" w:eastAsia="Times New Roman" w:hAnsi="Arial" w:cs="Arial"/>
          <w:b/>
          <w:bCs/>
        </w:rPr>
        <w:t xml:space="preserve">COVID-19 </w:t>
      </w:r>
      <w:r w:rsidR="00946A0A" w:rsidRPr="00A05953">
        <w:rPr>
          <w:rFonts w:ascii="Arial" w:eastAsia="Times New Roman" w:hAnsi="Arial" w:cs="Arial"/>
          <w:b/>
          <w:bCs/>
        </w:rPr>
        <w:t>Hospitalization</w:t>
      </w:r>
      <w:r w:rsidR="005B16CB" w:rsidRPr="00A05953">
        <w:rPr>
          <w:rFonts w:ascii="Arial" w:eastAsia="Times New Roman" w:hAnsi="Arial" w:cs="Arial"/>
          <w:b/>
          <w:bCs/>
        </w:rPr>
        <w:t>s</w:t>
      </w:r>
      <w:r w:rsidR="002E4E19" w:rsidRPr="00A05953">
        <w:rPr>
          <w:rFonts w:ascii="Arial" w:eastAsia="Times New Roman" w:hAnsi="Arial" w:cs="Arial"/>
          <w:b/>
          <w:bCs/>
        </w:rPr>
        <w:t xml:space="preserve"> and Mortality a</w:t>
      </w:r>
      <w:r w:rsidR="00946A0A" w:rsidRPr="00A05953">
        <w:rPr>
          <w:rFonts w:ascii="Arial" w:eastAsia="Times New Roman" w:hAnsi="Arial" w:cs="Arial"/>
          <w:b/>
          <w:bCs/>
        </w:rPr>
        <w:t xml:space="preserve">mong </w:t>
      </w:r>
      <w:r w:rsidR="00875306" w:rsidRPr="00A05953">
        <w:rPr>
          <w:rFonts w:ascii="Arial" w:eastAsia="Times New Roman" w:hAnsi="Arial" w:cs="Arial"/>
          <w:b/>
          <w:bCs/>
        </w:rPr>
        <w:t xml:space="preserve">Black and Hispanic </w:t>
      </w:r>
      <w:r w:rsidR="00946A0A" w:rsidRPr="00A05953">
        <w:rPr>
          <w:rFonts w:ascii="Arial" w:eastAsia="Times New Roman" w:hAnsi="Arial" w:cs="Arial"/>
          <w:b/>
          <w:bCs/>
        </w:rPr>
        <w:t>Patients</w:t>
      </w:r>
      <w:r w:rsidR="00060205" w:rsidRPr="00A05953">
        <w:rPr>
          <w:rFonts w:ascii="Arial" w:eastAsia="Times New Roman" w:hAnsi="Arial" w:cs="Arial"/>
          <w:b/>
          <w:bCs/>
        </w:rPr>
        <w:t xml:space="preserve">: </w:t>
      </w:r>
      <w:r w:rsidR="004445DF" w:rsidRPr="00A05953">
        <w:rPr>
          <w:rFonts w:ascii="Arial" w:eastAsia="Times New Roman" w:hAnsi="Arial" w:cs="Arial"/>
          <w:b/>
          <w:bCs/>
        </w:rPr>
        <w:t xml:space="preserve">Cross-Sectional </w:t>
      </w:r>
      <w:r w:rsidR="00060205" w:rsidRPr="00A05953">
        <w:rPr>
          <w:rFonts w:ascii="Arial" w:eastAsia="Times New Roman" w:hAnsi="Arial" w:cs="Arial"/>
          <w:b/>
          <w:bCs/>
        </w:rPr>
        <w:t xml:space="preserve">Analysis from </w:t>
      </w:r>
      <w:r w:rsidR="00875306" w:rsidRPr="00A05953">
        <w:rPr>
          <w:rFonts w:ascii="Arial" w:eastAsia="Times New Roman" w:hAnsi="Arial" w:cs="Arial"/>
          <w:b/>
          <w:bCs/>
        </w:rPr>
        <w:t>the</w:t>
      </w:r>
      <w:r w:rsidR="00060205" w:rsidRPr="00A05953">
        <w:rPr>
          <w:rFonts w:ascii="Arial" w:eastAsia="Times New Roman" w:hAnsi="Arial" w:cs="Arial"/>
          <w:b/>
          <w:bCs/>
        </w:rPr>
        <w:t xml:space="preserve"> </w:t>
      </w:r>
      <w:r w:rsidR="00875306" w:rsidRPr="00A05953">
        <w:rPr>
          <w:rFonts w:ascii="Arial" w:eastAsia="Times New Roman" w:hAnsi="Arial" w:cs="Arial"/>
          <w:b/>
          <w:bCs/>
        </w:rPr>
        <w:t xml:space="preserve">Greater Houston Metropolitan Area </w:t>
      </w:r>
    </w:p>
    <w:p w14:paraId="6982E12C" w14:textId="77777777" w:rsidR="00150A25" w:rsidRPr="00A05953" w:rsidRDefault="00060205" w:rsidP="00FB7052">
      <w:pPr>
        <w:spacing w:line="276" w:lineRule="auto"/>
        <w:jc w:val="center"/>
        <w:rPr>
          <w:rFonts w:ascii="Arial" w:eastAsia="Times New Roman" w:hAnsi="Arial" w:cs="Arial"/>
        </w:rPr>
      </w:pPr>
      <w:r w:rsidRPr="00A05953">
        <w:rPr>
          <w:rFonts w:ascii="Arial" w:eastAsia="Times New Roman" w:hAnsi="Arial" w:cs="Arial"/>
        </w:rPr>
        <w:t xml:space="preserve">Alan </w:t>
      </w:r>
      <w:r w:rsidR="007B1D28" w:rsidRPr="00A05953">
        <w:rPr>
          <w:rFonts w:ascii="Arial" w:eastAsia="Times New Roman" w:hAnsi="Arial" w:cs="Arial"/>
        </w:rPr>
        <w:t xml:space="preserve">P. </w:t>
      </w:r>
      <w:r w:rsidRPr="00A05953">
        <w:rPr>
          <w:rFonts w:ascii="Arial" w:eastAsia="Times New Roman" w:hAnsi="Arial" w:cs="Arial"/>
        </w:rPr>
        <w:t>Pan MS,</w:t>
      </w:r>
      <w:r w:rsidR="002C7376" w:rsidRPr="00A05953">
        <w:rPr>
          <w:rFonts w:ascii="Arial" w:eastAsia="Times New Roman" w:hAnsi="Arial" w:cs="Arial"/>
          <w:vertAlign w:val="superscript"/>
        </w:rPr>
        <w:t>1</w:t>
      </w:r>
      <w:r w:rsidRPr="00A05953">
        <w:rPr>
          <w:rFonts w:ascii="Arial" w:eastAsia="Times New Roman" w:hAnsi="Arial" w:cs="Arial"/>
        </w:rPr>
        <w:t xml:space="preserve"> Osman Khan BS,</w:t>
      </w:r>
      <w:r w:rsidR="002C7376" w:rsidRPr="00A05953">
        <w:rPr>
          <w:rFonts w:ascii="Arial" w:eastAsia="Times New Roman" w:hAnsi="Arial" w:cs="Arial"/>
          <w:vertAlign w:val="superscript"/>
        </w:rPr>
        <w:t>1</w:t>
      </w:r>
      <w:r w:rsidRPr="00A05953">
        <w:rPr>
          <w:rFonts w:ascii="Arial" w:eastAsia="Times New Roman" w:hAnsi="Arial" w:cs="Arial"/>
        </w:rPr>
        <w:t xml:space="preserve"> </w:t>
      </w:r>
      <w:r w:rsidR="00893EC5" w:rsidRPr="00A05953">
        <w:rPr>
          <w:rFonts w:ascii="Arial" w:eastAsia="Times New Roman" w:hAnsi="Arial" w:cs="Arial"/>
        </w:rPr>
        <w:t>Jennifer R. Meeks MS,</w:t>
      </w:r>
      <w:r w:rsidR="00893EC5" w:rsidRPr="00A05953">
        <w:rPr>
          <w:rFonts w:ascii="Arial" w:eastAsia="Times New Roman" w:hAnsi="Arial" w:cs="Arial"/>
          <w:vertAlign w:val="superscript"/>
        </w:rPr>
        <w:t>1</w:t>
      </w:r>
      <w:r w:rsidR="00893EC5" w:rsidRPr="00A05953">
        <w:rPr>
          <w:rFonts w:ascii="Arial" w:eastAsia="Times New Roman" w:hAnsi="Arial" w:cs="Arial"/>
        </w:rPr>
        <w:t xml:space="preserve"> </w:t>
      </w:r>
    </w:p>
    <w:p w14:paraId="0B5AFDE6" w14:textId="77777777" w:rsidR="00150A25" w:rsidRPr="00A05953" w:rsidRDefault="00BE25CF" w:rsidP="00150A25">
      <w:pPr>
        <w:spacing w:line="276" w:lineRule="auto"/>
        <w:jc w:val="center"/>
        <w:rPr>
          <w:rFonts w:ascii="Arial" w:eastAsia="Times New Roman" w:hAnsi="Arial" w:cs="Arial"/>
        </w:rPr>
      </w:pPr>
      <w:r w:rsidRPr="00A05953">
        <w:rPr>
          <w:rFonts w:ascii="Arial" w:eastAsia="Times New Roman" w:hAnsi="Arial" w:cs="Arial"/>
        </w:rPr>
        <w:t xml:space="preserve">Marc </w:t>
      </w:r>
      <w:r w:rsidR="00C97E40" w:rsidRPr="00A05953">
        <w:rPr>
          <w:rFonts w:ascii="Arial" w:eastAsia="Times New Roman" w:hAnsi="Arial" w:cs="Arial"/>
        </w:rPr>
        <w:t xml:space="preserve">L. </w:t>
      </w:r>
      <w:r w:rsidRPr="00A05953">
        <w:rPr>
          <w:rFonts w:ascii="Arial" w:eastAsia="Times New Roman" w:hAnsi="Arial" w:cs="Arial"/>
        </w:rPr>
        <w:t>Boom MD,</w:t>
      </w:r>
      <w:r w:rsidR="00C97E40" w:rsidRPr="00A05953">
        <w:rPr>
          <w:rFonts w:ascii="Arial" w:eastAsia="Times New Roman" w:hAnsi="Arial" w:cs="Arial"/>
          <w:vertAlign w:val="superscript"/>
        </w:rPr>
        <w:t>2,3</w:t>
      </w:r>
      <w:r w:rsidRPr="00A05953">
        <w:rPr>
          <w:rFonts w:ascii="Arial" w:eastAsia="Times New Roman" w:hAnsi="Arial" w:cs="Arial"/>
        </w:rPr>
        <w:t xml:space="preserve"> Faisal </w:t>
      </w:r>
      <w:r w:rsidR="00C97E40" w:rsidRPr="00A05953">
        <w:rPr>
          <w:rFonts w:ascii="Arial" w:eastAsia="Times New Roman" w:hAnsi="Arial" w:cs="Arial"/>
        </w:rPr>
        <w:t xml:space="preserve">N. </w:t>
      </w:r>
      <w:proofErr w:type="spellStart"/>
      <w:r w:rsidRPr="00A05953">
        <w:rPr>
          <w:rFonts w:ascii="Arial" w:eastAsia="Times New Roman" w:hAnsi="Arial" w:cs="Arial"/>
        </w:rPr>
        <w:t>Masud</w:t>
      </w:r>
      <w:proofErr w:type="spellEnd"/>
      <w:r w:rsidRPr="00A05953">
        <w:rPr>
          <w:rFonts w:ascii="Arial" w:eastAsia="Times New Roman" w:hAnsi="Arial" w:cs="Arial"/>
        </w:rPr>
        <w:t xml:space="preserve"> MD,</w:t>
      </w:r>
      <w:r w:rsidR="00C97E40" w:rsidRPr="00A05953">
        <w:rPr>
          <w:rFonts w:ascii="Arial" w:eastAsia="Times New Roman" w:hAnsi="Arial" w:cs="Arial"/>
          <w:vertAlign w:val="superscript"/>
        </w:rPr>
        <w:t>3,4</w:t>
      </w:r>
      <w:r w:rsidRPr="00A05953">
        <w:rPr>
          <w:rFonts w:ascii="Arial" w:eastAsia="Times New Roman" w:hAnsi="Arial" w:cs="Arial"/>
        </w:rPr>
        <w:t xml:space="preserve"> Julia </w:t>
      </w:r>
      <w:r w:rsidR="00C97E40" w:rsidRPr="00A05953">
        <w:rPr>
          <w:rFonts w:ascii="Arial" w:eastAsia="Times New Roman" w:hAnsi="Arial" w:cs="Arial"/>
        </w:rPr>
        <w:t xml:space="preserve">D. </w:t>
      </w:r>
      <w:proofErr w:type="spellStart"/>
      <w:r w:rsidRPr="00A05953">
        <w:rPr>
          <w:rFonts w:ascii="Arial" w:eastAsia="Times New Roman" w:hAnsi="Arial" w:cs="Arial"/>
        </w:rPr>
        <w:t>Andrieni</w:t>
      </w:r>
      <w:proofErr w:type="spellEnd"/>
      <w:r w:rsidRPr="00A05953">
        <w:rPr>
          <w:rFonts w:ascii="Arial" w:eastAsia="Times New Roman" w:hAnsi="Arial" w:cs="Arial"/>
        </w:rPr>
        <w:t xml:space="preserve"> MD,</w:t>
      </w:r>
      <w:r w:rsidR="00C97E40" w:rsidRPr="00A05953">
        <w:rPr>
          <w:rFonts w:ascii="Arial" w:eastAsia="Times New Roman" w:hAnsi="Arial" w:cs="Arial"/>
          <w:vertAlign w:val="superscript"/>
        </w:rPr>
        <w:t>2,3</w:t>
      </w:r>
      <w:r w:rsidRPr="00A05953">
        <w:rPr>
          <w:rFonts w:ascii="Arial" w:eastAsia="Times New Roman" w:hAnsi="Arial" w:cs="Arial"/>
        </w:rPr>
        <w:t xml:space="preserve"> </w:t>
      </w:r>
    </w:p>
    <w:p w14:paraId="35A8E39A" w14:textId="77777777" w:rsidR="00213349" w:rsidRPr="00A05953" w:rsidRDefault="00BE25CF" w:rsidP="00150A25">
      <w:pPr>
        <w:spacing w:line="276" w:lineRule="auto"/>
        <w:jc w:val="center"/>
        <w:rPr>
          <w:rFonts w:ascii="Arial" w:eastAsia="Times New Roman" w:hAnsi="Arial" w:cs="Arial"/>
        </w:rPr>
      </w:pPr>
      <w:r w:rsidRPr="00A05953">
        <w:rPr>
          <w:rFonts w:ascii="Arial" w:eastAsia="Times New Roman" w:hAnsi="Arial" w:cs="Arial"/>
        </w:rPr>
        <w:t xml:space="preserve">Robert </w:t>
      </w:r>
      <w:r w:rsidR="00C97E40" w:rsidRPr="00A05953">
        <w:rPr>
          <w:rFonts w:ascii="Arial" w:eastAsia="Times New Roman" w:hAnsi="Arial" w:cs="Arial"/>
        </w:rPr>
        <w:t xml:space="preserve">A. </w:t>
      </w:r>
      <w:r w:rsidRPr="00A05953">
        <w:rPr>
          <w:rFonts w:ascii="Arial" w:eastAsia="Times New Roman" w:hAnsi="Arial" w:cs="Arial"/>
        </w:rPr>
        <w:t>Phillips MD PhD,</w:t>
      </w:r>
      <w:r w:rsidR="004C6BAD" w:rsidRPr="00A05953">
        <w:rPr>
          <w:rFonts w:ascii="Arial" w:eastAsia="Times New Roman" w:hAnsi="Arial" w:cs="Arial"/>
          <w:vertAlign w:val="superscript"/>
        </w:rPr>
        <w:t>1,</w:t>
      </w:r>
      <w:r w:rsidR="00C97E40" w:rsidRPr="00A05953">
        <w:rPr>
          <w:rFonts w:ascii="Arial" w:eastAsia="Times New Roman" w:hAnsi="Arial" w:cs="Arial"/>
          <w:vertAlign w:val="superscript"/>
        </w:rPr>
        <w:t>3,5</w:t>
      </w:r>
      <w:r w:rsidRPr="00A05953">
        <w:rPr>
          <w:rFonts w:ascii="Arial" w:eastAsia="Times New Roman" w:hAnsi="Arial" w:cs="Arial"/>
        </w:rPr>
        <w:t xml:space="preserve"> </w:t>
      </w:r>
      <w:proofErr w:type="spellStart"/>
      <w:r w:rsidR="00174ECD" w:rsidRPr="00A05953">
        <w:rPr>
          <w:rFonts w:ascii="Arial" w:eastAsia="Times New Roman" w:hAnsi="Arial" w:cs="Arial"/>
        </w:rPr>
        <w:t>Yordanos</w:t>
      </w:r>
      <w:proofErr w:type="spellEnd"/>
      <w:r w:rsidR="00174ECD" w:rsidRPr="00A05953">
        <w:rPr>
          <w:rFonts w:ascii="Arial" w:eastAsia="Times New Roman" w:hAnsi="Arial" w:cs="Arial"/>
        </w:rPr>
        <w:t xml:space="preserve"> </w:t>
      </w:r>
      <w:r w:rsidR="002E4E19" w:rsidRPr="00A05953">
        <w:rPr>
          <w:rFonts w:ascii="Arial" w:eastAsia="Times New Roman" w:hAnsi="Arial" w:cs="Arial"/>
        </w:rPr>
        <w:t xml:space="preserve">M. </w:t>
      </w:r>
      <w:proofErr w:type="spellStart"/>
      <w:r w:rsidR="00174ECD" w:rsidRPr="00A05953">
        <w:rPr>
          <w:rFonts w:ascii="Arial" w:eastAsia="Times New Roman" w:hAnsi="Arial" w:cs="Arial"/>
        </w:rPr>
        <w:t>Tiruneh</w:t>
      </w:r>
      <w:proofErr w:type="spellEnd"/>
      <w:r w:rsidR="00174ECD" w:rsidRPr="00A05953">
        <w:rPr>
          <w:rFonts w:ascii="Arial" w:eastAsia="Times New Roman" w:hAnsi="Arial" w:cs="Arial"/>
        </w:rPr>
        <w:t xml:space="preserve"> </w:t>
      </w:r>
      <w:r w:rsidR="00DC4A8C" w:rsidRPr="00A05953">
        <w:rPr>
          <w:rFonts w:ascii="Arial" w:eastAsia="Times New Roman" w:hAnsi="Arial" w:cs="Arial"/>
        </w:rPr>
        <w:t>MPhil</w:t>
      </w:r>
      <w:r w:rsidR="002E4E19" w:rsidRPr="00A05953">
        <w:rPr>
          <w:rFonts w:ascii="Arial" w:eastAsia="Times New Roman" w:hAnsi="Arial" w:cs="Arial"/>
        </w:rPr>
        <w:t xml:space="preserve"> </w:t>
      </w:r>
      <w:r w:rsidR="00174ECD" w:rsidRPr="00A05953">
        <w:rPr>
          <w:rFonts w:ascii="Arial" w:eastAsia="Times New Roman" w:hAnsi="Arial" w:cs="Arial"/>
        </w:rPr>
        <w:t>PhD,</w:t>
      </w:r>
      <w:r w:rsidR="00C97E40" w:rsidRPr="00A05953">
        <w:rPr>
          <w:rFonts w:ascii="Arial" w:eastAsia="Times New Roman" w:hAnsi="Arial" w:cs="Arial"/>
          <w:vertAlign w:val="superscript"/>
        </w:rPr>
        <w:t>6</w:t>
      </w:r>
      <w:r w:rsidR="00174ECD" w:rsidRPr="00A05953">
        <w:rPr>
          <w:rFonts w:ascii="Arial" w:eastAsia="Times New Roman" w:hAnsi="Arial" w:cs="Arial"/>
        </w:rPr>
        <w:t xml:space="preserve"> </w:t>
      </w:r>
    </w:p>
    <w:p w14:paraId="61F18F62" w14:textId="17815BE2" w:rsidR="009030D5" w:rsidRPr="00A05953" w:rsidRDefault="00BE25CF" w:rsidP="00213349">
      <w:pPr>
        <w:spacing w:line="276" w:lineRule="auto"/>
        <w:jc w:val="center"/>
        <w:rPr>
          <w:rFonts w:ascii="Arial" w:eastAsia="Times New Roman" w:hAnsi="Arial" w:cs="Arial"/>
        </w:rPr>
      </w:pPr>
      <w:r w:rsidRPr="00A05953">
        <w:rPr>
          <w:rFonts w:ascii="Arial" w:eastAsia="Times New Roman" w:hAnsi="Arial" w:cs="Arial"/>
        </w:rPr>
        <w:t xml:space="preserve">Bita </w:t>
      </w:r>
      <w:r w:rsidR="00C97E40" w:rsidRPr="00A05953">
        <w:rPr>
          <w:rFonts w:ascii="Arial" w:eastAsia="Times New Roman" w:hAnsi="Arial" w:cs="Arial"/>
        </w:rPr>
        <w:t xml:space="preserve">A. </w:t>
      </w:r>
      <w:r w:rsidRPr="00A05953">
        <w:rPr>
          <w:rFonts w:ascii="Arial" w:eastAsia="Times New Roman" w:hAnsi="Arial" w:cs="Arial"/>
        </w:rPr>
        <w:t>Kash PhD</w:t>
      </w:r>
      <w:r w:rsidR="00862CA5" w:rsidRPr="00A05953">
        <w:rPr>
          <w:rFonts w:ascii="Arial" w:eastAsia="Times New Roman" w:hAnsi="Arial" w:cs="Arial"/>
        </w:rPr>
        <w:t xml:space="preserve"> MBA</w:t>
      </w:r>
      <w:r w:rsidRPr="00A05953">
        <w:rPr>
          <w:rFonts w:ascii="Arial" w:eastAsia="Times New Roman" w:hAnsi="Arial" w:cs="Arial"/>
        </w:rPr>
        <w:t>,</w:t>
      </w:r>
      <w:r w:rsidR="00C97E40" w:rsidRPr="00A05953">
        <w:rPr>
          <w:rFonts w:ascii="Arial" w:eastAsia="Times New Roman" w:hAnsi="Arial" w:cs="Arial"/>
          <w:vertAlign w:val="superscript"/>
        </w:rPr>
        <w:t>1,3,7</w:t>
      </w:r>
      <w:r w:rsidRPr="00A05953">
        <w:rPr>
          <w:rFonts w:ascii="Arial" w:eastAsia="Times New Roman" w:hAnsi="Arial" w:cs="Arial"/>
        </w:rPr>
        <w:t xml:space="preserve"> </w:t>
      </w:r>
      <w:r w:rsidR="00060205" w:rsidRPr="00A05953">
        <w:rPr>
          <w:rFonts w:ascii="Arial" w:eastAsia="Times New Roman" w:hAnsi="Arial" w:cs="Arial"/>
        </w:rPr>
        <w:t>Farhaan S. Vahidy PhD</w:t>
      </w:r>
      <w:r w:rsidR="00FB7052" w:rsidRPr="00A05953">
        <w:rPr>
          <w:rFonts w:ascii="Arial" w:eastAsia="Times New Roman" w:hAnsi="Arial" w:cs="Arial"/>
        </w:rPr>
        <w:t xml:space="preserve"> MBBS MPH</w:t>
      </w:r>
      <w:r w:rsidR="002C7376" w:rsidRPr="00A05953">
        <w:rPr>
          <w:rFonts w:ascii="Arial" w:eastAsia="Times New Roman" w:hAnsi="Arial" w:cs="Arial"/>
          <w:vertAlign w:val="superscript"/>
        </w:rPr>
        <w:t>1,</w:t>
      </w:r>
      <w:r w:rsidR="00C97E40" w:rsidRPr="00A05953">
        <w:rPr>
          <w:rFonts w:ascii="Arial" w:eastAsia="Times New Roman" w:hAnsi="Arial" w:cs="Arial"/>
          <w:vertAlign w:val="superscript"/>
        </w:rPr>
        <w:t>8</w:t>
      </w:r>
    </w:p>
    <w:p w14:paraId="1CC00922" w14:textId="6B8BFDBE" w:rsidR="002C7376" w:rsidRPr="00A05953" w:rsidRDefault="002C7376" w:rsidP="00FB7052">
      <w:pPr>
        <w:pStyle w:val="CommentText"/>
        <w:numPr>
          <w:ilvl w:val="0"/>
          <w:numId w:val="5"/>
        </w:numPr>
        <w:spacing w:line="276" w:lineRule="auto"/>
        <w:rPr>
          <w:rFonts w:ascii="Arial" w:eastAsia="Times New Roman" w:hAnsi="Arial" w:cs="Arial"/>
          <w:i/>
          <w:iCs/>
          <w:sz w:val="22"/>
          <w:szCs w:val="22"/>
        </w:rPr>
      </w:pPr>
      <w:r w:rsidRPr="00A05953">
        <w:rPr>
          <w:rFonts w:ascii="Arial" w:eastAsia="Times New Roman" w:hAnsi="Arial" w:cs="Arial"/>
          <w:i/>
          <w:iCs/>
          <w:sz w:val="22"/>
          <w:szCs w:val="22"/>
        </w:rPr>
        <w:t>Center for Outcomes Research, Houston Methodist, Houston TX</w:t>
      </w:r>
    </w:p>
    <w:p w14:paraId="00BC8F01" w14:textId="2F78FC9C" w:rsidR="00C97E40" w:rsidRPr="00A05953" w:rsidRDefault="00C97E40" w:rsidP="00FB7052">
      <w:pPr>
        <w:pStyle w:val="CommentText"/>
        <w:numPr>
          <w:ilvl w:val="0"/>
          <w:numId w:val="5"/>
        </w:numPr>
        <w:spacing w:line="276" w:lineRule="auto"/>
        <w:rPr>
          <w:rFonts w:ascii="Arial" w:eastAsia="Times New Roman" w:hAnsi="Arial" w:cs="Arial"/>
          <w:i/>
          <w:iCs/>
          <w:sz w:val="22"/>
          <w:szCs w:val="22"/>
        </w:rPr>
      </w:pPr>
      <w:r w:rsidRPr="00A05953">
        <w:rPr>
          <w:rFonts w:ascii="Arial" w:eastAsia="Times New Roman" w:hAnsi="Arial" w:cs="Arial"/>
          <w:i/>
          <w:iCs/>
          <w:sz w:val="22"/>
          <w:szCs w:val="22"/>
        </w:rPr>
        <w:t>Department of Clinical Medicine, Houston Methodist, Houston TX</w:t>
      </w:r>
    </w:p>
    <w:p w14:paraId="4F7FB773" w14:textId="7F3018D9" w:rsidR="00C97E40" w:rsidRPr="00A05953" w:rsidRDefault="00C97E40" w:rsidP="00FB7052">
      <w:pPr>
        <w:pStyle w:val="CommentText"/>
        <w:numPr>
          <w:ilvl w:val="0"/>
          <w:numId w:val="5"/>
        </w:numPr>
        <w:spacing w:line="276" w:lineRule="auto"/>
        <w:rPr>
          <w:rFonts w:ascii="Arial" w:eastAsia="Times New Roman" w:hAnsi="Arial" w:cs="Arial"/>
          <w:i/>
          <w:iCs/>
          <w:sz w:val="22"/>
          <w:szCs w:val="22"/>
        </w:rPr>
      </w:pPr>
      <w:r w:rsidRPr="00A05953">
        <w:rPr>
          <w:rFonts w:ascii="Arial" w:eastAsia="Times New Roman" w:hAnsi="Arial" w:cs="Arial"/>
          <w:i/>
          <w:iCs/>
          <w:sz w:val="22"/>
          <w:szCs w:val="22"/>
        </w:rPr>
        <w:t>Weill Cornell Medical College, New York NY</w:t>
      </w:r>
    </w:p>
    <w:p w14:paraId="73363D68" w14:textId="755E2623" w:rsidR="00C97E40" w:rsidRPr="00A05953" w:rsidRDefault="00C97E40" w:rsidP="00FB7052">
      <w:pPr>
        <w:pStyle w:val="CommentText"/>
        <w:numPr>
          <w:ilvl w:val="0"/>
          <w:numId w:val="5"/>
        </w:numPr>
        <w:spacing w:line="276" w:lineRule="auto"/>
        <w:rPr>
          <w:rFonts w:ascii="Arial" w:eastAsia="Times New Roman" w:hAnsi="Arial" w:cs="Arial"/>
          <w:i/>
          <w:iCs/>
          <w:sz w:val="22"/>
          <w:szCs w:val="22"/>
        </w:rPr>
      </w:pPr>
      <w:r w:rsidRPr="00A05953">
        <w:rPr>
          <w:rFonts w:ascii="Arial" w:eastAsia="Times New Roman" w:hAnsi="Arial" w:cs="Arial"/>
          <w:i/>
          <w:iCs/>
          <w:sz w:val="22"/>
          <w:szCs w:val="22"/>
        </w:rPr>
        <w:t>Department of Anesthesiology and Critical Care, Houston Methodist, Houston TX</w:t>
      </w:r>
    </w:p>
    <w:p w14:paraId="37E9F53E" w14:textId="1E42EA56" w:rsidR="00C97E40" w:rsidRPr="00A05953" w:rsidRDefault="00C97E40" w:rsidP="00FB7052">
      <w:pPr>
        <w:pStyle w:val="CommentText"/>
        <w:numPr>
          <w:ilvl w:val="0"/>
          <w:numId w:val="5"/>
        </w:numPr>
        <w:spacing w:line="276" w:lineRule="auto"/>
        <w:rPr>
          <w:rFonts w:ascii="Arial" w:eastAsia="Times New Roman" w:hAnsi="Arial" w:cs="Arial"/>
          <w:i/>
          <w:iCs/>
          <w:sz w:val="22"/>
          <w:szCs w:val="22"/>
        </w:rPr>
      </w:pPr>
      <w:r w:rsidRPr="00A05953">
        <w:rPr>
          <w:rFonts w:ascii="Arial" w:eastAsia="Times New Roman" w:hAnsi="Arial" w:cs="Arial"/>
          <w:i/>
          <w:iCs/>
          <w:sz w:val="22"/>
          <w:szCs w:val="22"/>
        </w:rPr>
        <w:t>Department of Cardiology, Houston Methodist, Houston TX</w:t>
      </w:r>
    </w:p>
    <w:p w14:paraId="0824999F" w14:textId="39879410" w:rsidR="00C97E40" w:rsidRPr="00A05953" w:rsidRDefault="00C97E40" w:rsidP="00FB7052">
      <w:pPr>
        <w:pStyle w:val="CommentText"/>
        <w:numPr>
          <w:ilvl w:val="0"/>
          <w:numId w:val="5"/>
        </w:numPr>
        <w:spacing w:line="276" w:lineRule="auto"/>
        <w:rPr>
          <w:rFonts w:ascii="Arial" w:eastAsia="Times New Roman" w:hAnsi="Arial" w:cs="Arial"/>
          <w:i/>
          <w:iCs/>
          <w:sz w:val="22"/>
          <w:szCs w:val="22"/>
        </w:rPr>
      </w:pPr>
      <w:r w:rsidRPr="00A05953">
        <w:rPr>
          <w:rFonts w:ascii="Arial" w:eastAsia="Times New Roman" w:hAnsi="Arial" w:cs="Arial"/>
          <w:i/>
          <w:iCs/>
          <w:sz w:val="22"/>
          <w:szCs w:val="22"/>
        </w:rPr>
        <w:t>University of Texas Health Science Center at Tyler, TX</w:t>
      </w:r>
    </w:p>
    <w:p w14:paraId="2147FE1C" w14:textId="6272BACA" w:rsidR="00C97E40" w:rsidRPr="00A05953" w:rsidRDefault="00FB7052" w:rsidP="00FB7052">
      <w:pPr>
        <w:pStyle w:val="CommentText"/>
        <w:numPr>
          <w:ilvl w:val="0"/>
          <w:numId w:val="5"/>
        </w:numPr>
        <w:spacing w:line="276" w:lineRule="auto"/>
        <w:rPr>
          <w:rFonts w:ascii="Arial" w:eastAsia="Times New Roman" w:hAnsi="Arial" w:cs="Arial"/>
          <w:i/>
          <w:iCs/>
          <w:sz w:val="22"/>
          <w:szCs w:val="22"/>
        </w:rPr>
      </w:pPr>
      <w:r w:rsidRPr="00A05953">
        <w:rPr>
          <w:rFonts w:ascii="Arial" w:eastAsia="Times New Roman" w:hAnsi="Arial" w:cs="Arial"/>
          <w:i/>
          <w:iCs/>
          <w:sz w:val="22"/>
          <w:szCs w:val="22"/>
        </w:rPr>
        <w:t xml:space="preserve">Texas A&amp;M University </w:t>
      </w:r>
      <w:r w:rsidR="00C97E40" w:rsidRPr="00A05953">
        <w:rPr>
          <w:rFonts w:ascii="Arial" w:eastAsia="Times New Roman" w:hAnsi="Arial" w:cs="Arial"/>
          <w:i/>
          <w:iCs/>
          <w:sz w:val="22"/>
          <w:szCs w:val="22"/>
        </w:rPr>
        <w:t>School of Public Health, College Station, TX</w:t>
      </w:r>
    </w:p>
    <w:p w14:paraId="4DE2B525" w14:textId="682C0340" w:rsidR="005B16CB" w:rsidRPr="00A05953" w:rsidRDefault="002C7376" w:rsidP="00FB7052">
      <w:pPr>
        <w:pStyle w:val="ListParagraph"/>
        <w:numPr>
          <w:ilvl w:val="0"/>
          <w:numId w:val="5"/>
        </w:numPr>
        <w:spacing w:line="276" w:lineRule="auto"/>
        <w:rPr>
          <w:i/>
          <w:iCs/>
        </w:rPr>
      </w:pPr>
      <w:r w:rsidRPr="00A05953">
        <w:rPr>
          <w:rFonts w:ascii="Arial" w:eastAsia="Times New Roman" w:hAnsi="Arial" w:cs="Arial"/>
          <w:i/>
          <w:iCs/>
        </w:rPr>
        <w:t>Houston Methodist Neurological institute, Houston Methodist, Houston, TX</w:t>
      </w:r>
    </w:p>
    <w:p w14:paraId="2C2D9F78" w14:textId="77777777" w:rsidR="00A05953" w:rsidRPr="00A05953" w:rsidRDefault="00A05953" w:rsidP="00A05953">
      <w:pPr>
        <w:spacing w:line="276" w:lineRule="auto"/>
        <w:rPr>
          <w:rFonts w:ascii="Arial" w:eastAsia="Times New Roman" w:hAnsi="Arial" w:cs="Arial"/>
          <w:b/>
          <w:bCs/>
        </w:rPr>
      </w:pPr>
      <w:r w:rsidRPr="00A05953">
        <w:rPr>
          <w:rFonts w:ascii="Arial" w:eastAsia="Times New Roman" w:hAnsi="Arial" w:cs="Arial"/>
          <w:b/>
          <w:bCs/>
        </w:rPr>
        <w:t>Corresponding Author</w:t>
      </w:r>
    </w:p>
    <w:p w14:paraId="6D4B8972" w14:textId="77777777" w:rsidR="00A05953" w:rsidRPr="00A05953" w:rsidRDefault="00A05953" w:rsidP="00A05953">
      <w:pPr>
        <w:spacing w:line="276" w:lineRule="auto"/>
        <w:rPr>
          <w:rFonts w:ascii="Arial" w:eastAsia="Times New Roman" w:hAnsi="Arial" w:cs="Arial"/>
        </w:rPr>
      </w:pPr>
      <w:r w:rsidRPr="00A05953">
        <w:rPr>
          <w:rFonts w:ascii="Arial" w:eastAsia="Times New Roman" w:hAnsi="Arial" w:cs="Arial"/>
        </w:rPr>
        <w:t>Farhaan S. Vahidy, PhD MBBS MPH FAHA</w:t>
      </w:r>
    </w:p>
    <w:p w14:paraId="05E4C5DD" w14:textId="77777777" w:rsidR="00A05953" w:rsidRPr="00A05953" w:rsidRDefault="00A05953" w:rsidP="00A05953">
      <w:pPr>
        <w:spacing w:line="276" w:lineRule="auto"/>
        <w:rPr>
          <w:rFonts w:ascii="Arial" w:eastAsia="Times New Roman" w:hAnsi="Arial" w:cs="Arial"/>
          <w:lang w:val="en"/>
        </w:rPr>
      </w:pPr>
      <w:r w:rsidRPr="00A05953">
        <w:rPr>
          <w:rFonts w:ascii="Arial" w:eastAsia="Times New Roman" w:hAnsi="Arial" w:cs="Arial"/>
          <w:lang w:val="en"/>
        </w:rPr>
        <w:t>Associate Professor and Associate Director</w:t>
      </w:r>
    </w:p>
    <w:p w14:paraId="3487750B" w14:textId="77777777" w:rsidR="00A05953" w:rsidRPr="00A05953" w:rsidRDefault="00A05953" w:rsidP="00A05953">
      <w:pPr>
        <w:spacing w:line="276" w:lineRule="auto"/>
        <w:rPr>
          <w:rFonts w:ascii="Arial" w:eastAsia="Times New Roman" w:hAnsi="Arial" w:cs="Arial"/>
          <w:lang w:val="en"/>
        </w:rPr>
      </w:pPr>
      <w:r w:rsidRPr="00A05953">
        <w:rPr>
          <w:rFonts w:ascii="Arial" w:eastAsia="Times New Roman" w:hAnsi="Arial" w:cs="Arial"/>
          <w:lang w:val="en"/>
        </w:rPr>
        <w:t>Center for Outcomes Research, Houston Methodist</w:t>
      </w:r>
    </w:p>
    <w:p w14:paraId="4BA204F5" w14:textId="77777777" w:rsidR="00A05953" w:rsidRPr="00A05953" w:rsidRDefault="00A05953" w:rsidP="00A05953">
      <w:pPr>
        <w:spacing w:line="276" w:lineRule="auto"/>
        <w:rPr>
          <w:rFonts w:ascii="Arial" w:eastAsia="Times New Roman" w:hAnsi="Arial" w:cs="Arial"/>
          <w:lang w:val="en"/>
        </w:rPr>
      </w:pPr>
      <w:r w:rsidRPr="00A05953">
        <w:rPr>
          <w:rFonts w:ascii="Arial" w:eastAsia="Times New Roman" w:hAnsi="Arial" w:cs="Arial"/>
          <w:lang w:val="en"/>
        </w:rPr>
        <w:t>Josie Roberts Administration Building</w:t>
      </w:r>
    </w:p>
    <w:p w14:paraId="21A4FC4E" w14:textId="77777777" w:rsidR="00A05953" w:rsidRPr="00A05953" w:rsidRDefault="00A05953" w:rsidP="00A05953">
      <w:pPr>
        <w:spacing w:line="276" w:lineRule="auto"/>
        <w:rPr>
          <w:rFonts w:ascii="Arial" w:eastAsia="Times New Roman" w:hAnsi="Arial" w:cs="Arial"/>
          <w:lang w:val="en"/>
        </w:rPr>
      </w:pPr>
      <w:r w:rsidRPr="00A05953">
        <w:rPr>
          <w:rFonts w:ascii="Arial" w:eastAsia="Times New Roman" w:hAnsi="Arial" w:cs="Arial"/>
          <w:lang w:val="en"/>
        </w:rPr>
        <w:t>7550 Greenbriar Drive, Suite 4.123</w:t>
      </w:r>
    </w:p>
    <w:p w14:paraId="516FF2E2" w14:textId="77777777" w:rsidR="00A05953" w:rsidRPr="00A05953" w:rsidRDefault="00A05953" w:rsidP="00A05953">
      <w:pPr>
        <w:spacing w:line="276" w:lineRule="auto"/>
        <w:rPr>
          <w:rFonts w:ascii="Arial" w:eastAsia="Times New Roman" w:hAnsi="Arial" w:cs="Arial"/>
        </w:rPr>
      </w:pPr>
      <w:r w:rsidRPr="00A05953">
        <w:rPr>
          <w:rFonts w:ascii="Arial" w:eastAsia="Times New Roman" w:hAnsi="Arial" w:cs="Arial"/>
        </w:rPr>
        <w:t>Houston, TX 77030</w:t>
      </w:r>
    </w:p>
    <w:p w14:paraId="4EC5AAEE" w14:textId="3FE46AA8" w:rsidR="00A05953" w:rsidRPr="00A05953" w:rsidRDefault="00A05953" w:rsidP="00A05953">
      <w:pPr>
        <w:rPr>
          <w:rFonts w:ascii="Arial" w:eastAsia="Times New Roman" w:hAnsi="Arial" w:cs="Arial"/>
          <w:lang w:val="en"/>
        </w:rPr>
      </w:pPr>
      <w:r w:rsidRPr="00A05953">
        <w:rPr>
          <w:rFonts w:ascii="Arial" w:eastAsia="Times New Roman" w:hAnsi="Arial" w:cs="Arial"/>
          <w:lang w:val="en"/>
        </w:rPr>
        <w:t xml:space="preserve">Phone: 346.356.1479 | Email: </w:t>
      </w:r>
      <w:r w:rsidR="00421799" w:rsidRPr="00421799">
        <w:rPr>
          <w:rFonts w:ascii="Arial" w:eastAsia="Times New Roman" w:hAnsi="Arial" w:cs="Arial"/>
          <w:lang w:val="en"/>
        </w:rPr>
        <w:t>fvahidy@houstonmethodist.org</w:t>
      </w:r>
    </w:p>
    <w:p w14:paraId="103B5CB5" w14:textId="77777777" w:rsidR="00A05953" w:rsidRPr="00A05953" w:rsidRDefault="00A05953" w:rsidP="00A05953">
      <w:pPr>
        <w:rPr>
          <w:rFonts w:ascii="Arial" w:eastAsia="Times New Roman" w:hAnsi="Arial" w:cs="Arial"/>
        </w:rPr>
      </w:pPr>
      <w:r w:rsidRPr="00A05953">
        <w:rPr>
          <w:rFonts w:ascii="Arial" w:eastAsia="Times New Roman" w:hAnsi="Arial" w:cs="Arial"/>
        </w:rPr>
        <w:t>ORCID: 0000-0002-3464-2111</w:t>
      </w:r>
    </w:p>
    <w:p w14:paraId="472C3815" w14:textId="77777777" w:rsidR="00A05953" w:rsidRDefault="00A05953" w:rsidP="0042465D">
      <w:pPr>
        <w:spacing w:line="240" w:lineRule="auto"/>
        <w:rPr>
          <w:rFonts w:ascii="Arial" w:eastAsia="Times New Roman" w:hAnsi="Arial" w:cs="Arial"/>
          <w:b/>
        </w:rPr>
      </w:pPr>
    </w:p>
    <w:p w14:paraId="17A52EF1" w14:textId="5616E3C1" w:rsidR="002C7376" w:rsidRPr="00A05953" w:rsidRDefault="009825B1" w:rsidP="0042465D">
      <w:pPr>
        <w:spacing w:line="240" w:lineRule="auto"/>
        <w:rPr>
          <w:rFonts w:ascii="Arial" w:eastAsia="Times New Roman" w:hAnsi="Arial" w:cs="Arial"/>
        </w:rPr>
      </w:pPr>
      <w:r w:rsidRPr="00A05953">
        <w:rPr>
          <w:rFonts w:ascii="Arial" w:eastAsia="Times New Roman" w:hAnsi="Arial" w:cs="Arial"/>
          <w:b/>
        </w:rPr>
        <w:t>Supplemental</w:t>
      </w:r>
      <w:r w:rsidRPr="00A05953">
        <w:rPr>
          <w:rFonts w:ascii="Arial" w:eastAsia="Times New Roman" w:hAnsi="Arial" w:cs="Arial"/>
        </w:rPr>
        <w:t xml:space="preserve"> </w:t>
      </w:r>
      <w:r w:rsidR="00FA41B5" w:rsidRPr="00A05953">
        <w:rPr>
          <w:rFonts w:ascii="Arial" w:eastAsia="Times New Roman" w:hAnsi="Arial" w:cs="Arial"/>
          <w:b/>
        </w:rPr>
        <w:t>Table 1</w:t>
      </w:r>
      <w:r w:rsidR="0042465D" w:rsidRPr="00A05953">
        <w:rPr>
          <w:rFonts w:ascii="Arial" w:eastAsia="Times New Roman" w:hAnsi="Arial" w:cs="Arial"/>
        </w:rPr>
        <w:t>.</w:t>
      </w:r>
      <w:r w:rsidR="0042465D" w:rsidRPr="00A05953">
        <w:rPr>
          <w:rFonts w:ascii="Arial" w:hAnsi="Arial" w:cs="Arial"/>
        </w:rPr>
        <w:t xml:space="preserve"> Socio-Demographic, Comorbidity, and Clinical Factors Associated with In-Hospital Mortality Among hospitalized COVID-19 patients</w:t>
      </w:r>
    </w:p>
    <w:p w14:paraId="509CC491" w14:textId="77777777" w:rsidR="005B447B" w:rsidRDefault="009825B1" w:rsidP="005B447B">
      <w:pPr>
        <w:spacing w:line="240" w:lineRule="auto"/>
        <w:rPr>
          <w:rFonts w:ascii="Arial" w:eastAsia="Times New Roman" w:hAnsi="Arial" w:cs="Arial"/>
        </w:rPr>
      </w:pPr>
      <w:r w:rsidRPr="00A05953">
        <w:rPr>
          <w:rFonts w:ascii="Arial" w:eastAsia="Times New Roman" w:hAnsi="Arial" w:cs="Arial"/>
          <w:b/>
        </w:rPr>
        <w:t>Supplemental</w:t>
      </w:r>
      <w:r w:rsidRPr="00A05953">
        <w:rPr>
          <w:rFonts w:ascii="Arial" w:eastAsia="Times New Roman" w:hAnsi="Arial" w:cs="Arial"/>
        </w:rPr>
        <w:t xml:space="preserve"> </w:t>
      </w:r>
      <w:r w:rsidR="00FA41B5" w:rsidRPr="00A05953">
        <w:rPr>
          <w:rFonts w:ascii="Arial" w:eastAsia="Times New Roman" w:hAnsi="Arial" w:cs="Arial"/>
          <w:b/>
        </w:rPr>
        <w:t>Table 2</w:t>
      </w:r>
      <w:r w:rsidR="0042465D" w:rsidRPr="00A05953">
        <w:rPr>
          <w:rFonts w:ascii="Arial" w:eastAsia="Times New Roman" w:hAnsi="Arial" w:cs="Arial"/>
        </w:rPr>
        <w:t xml:space="preserve">. </w:t>
      </w:r>
      <w:r w:rsidR="0042465D" w:rsidRPr="00A05953">
        <w:rPr>
          <w:rFonts w:ascii="Arial" w:hAnsi="Arial" w:cs="Arial"/>
        </w:rPr>
        <w:t>Baseline Socio-Demographic and Comorbidity Factors associated with hospitalization among SARS-CoV-2 Positive Individuals</w:t>
      </w:r>
    </w:p>
    <w:p w14:paraId="5B6A7E94" w14:textId="2172EA8C" w:rsidR="005B447B" w:rsidRDefault="009825B1" w:rsidP="005B447B">
      <w:pPr>
        <w:spacing w:line="240" w:lineRule="auto"/>
        <w:rPr>
          <w:rFonts w:ascii="Arial" w:eastAsia="Times New Roman" w:hAnsi="Arial" w:cs="Arial"/>
        </w:rPr>
      </w:pPr>
      <w:r w:rsidRPr="00A05953">
        <w:rPr>
          <w:rFonts w:ascii="Arial" w:eastAsia="Times New Roman" w:hAnsi="Arial" w:cs="Arial"/>
          <w:b/>
        </w:rPr>
        <w:t>Supplemental</w:t>
      </w:r>
      <w:r w:rsidRPr="00A05953">
        <w:rPr>
          <w:rFonts w:ascii="Arial" w:eastAsia="Times New Roman" w:hAnsi="Arial" w:cs="Arial"/>
        </w:rPr>
        <w:t xml:space="preserve"> </w:t>
      </w:r>
      <w:r w:rsidR="00FA41B5" w:rsidRPr="00A05953">
        <w:rPr>
          <w:rFonts w:ascii="Arial" w:eastAsia="Times New Roman" w:hAnsi="Arial" w:cs="Arial"/>
          <w:b/>
        </w:rPr>
        <w:t>Table 3</w:t>
      </w:r>
      <w:r w:rsidR="0042465D" w:rsidRPr="00A05953">
        <w:rPr>
          <w:rFonts w:ascii="Arial" w:eastAsia="Times New Roman" w:hAnsi="Arial" w:cs="Arial"/>
        </w:rPr>
        <w:t xml:space="preserve">. </w:t>
      </w:r>
      <w:r w:rsidR="0042465D" w:rsidRPr="00A05953">
        <w:rPr>
          <w:rFonts w:ascii="Arial" w:hAnsi="Arial" w:cs="Arial"/>
        </w:rPr>
        <w:t>Differences in COVID-19 Case Demographics for Select U.S. Metropolitan Areas</w:t>
      </w:r>
    </w:p>
    <w:p w14:paraId="7D3BD2FA" w14:textId="6E0F48D8" w:rsidR="00540EEA" w:rsidRPr="005B447B" w:rsidRDefault="009825B1" w:rsidP="005B447B">
      <w:pPr>
        <w:spacing w:line="240" w:lineRule="auto"/>
        <w:rPr>
          <w:rFonts w:ascii="Arial" w:eastAsia="Times New Roman" w:hAnsi="Arial" w:cs="Arial"/>
        </w:rPr>
      </w:pPr>
      <w:r>
        <w:rPr>
          <w:rFonts w:ascii="Arial" w:hAnsi="Arial" w:cs="Arial"/>
          <w:b/>
          <w:bCs/>
        </w:rPr>
        <w:lastRenderedPageBreak/>
        <w:t>Supplemental</w:t>
      </w:r>
      <w:r w:rsidR="00FA41B5">
        <w:rPr>
          <w:rFonts w:ascii="Arial" w:hAnsi="Arial" w:cs="Arial"/>
          <w:b/>
          <w:bCs/>
        </w:rPr>
        <w:t xml:space="preserve"> Table 1</w:t>
      </w:r>
      <w:r w:rsidR="00540EEA" w:rsidRPr="005835A2">
        <w:rPr>
          <w:rFonts w:ascii="Arial" w:hAnsi="Arial" w:cs="Arial"/>
          <w:b/>
          <w:bCs/>
        </w:rPr>
        <w:t>:</w:t>
      </w:r>
      <w:r w:rsidR="00540EEA" w:rsidRPr="005835A2">
        <w:rPr>
          <w:rFonts w:ascii="Arial" w:hAnsi="Arial" w:cs="Arial"/>
          <w:b/>
        </w:rPr>
        <w:t xml:space="preserve"> </w:t>
      </w:r>
      <w:r w:rsidR="004636D4" w:rsidRPr="005835A2">
        <w:rPr>
          <w:rFonts w:ascii="Arial" w:hAnsi="Arial" w:cs="Arial"/>
        </w:rPr>
        <w:t>Socio-Demographic, Comorbidity, and Clinical Factors Associated with In-Hospital Mortality Among hospitalized COVID-19 patients</w:t>
      </w:r>
    </w:p>
    <w:tbl>
      <w:tblPr>
        <w:tblStyle w:val="TableGrid"/>
        <w:tblW w:w="11164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4770"/>
        <w:gridCol w:w="1890"/>
        <w:gridCol w:w="1980"/>
        <w:gridCol w:w="2524"/>
      </w:tblGrid>
      <w:tr w:rsidR="007D5FB7" w:rsidRPr="00E466CA" w14:paraId="1B168E48" w14:textId="77777777" w:rsidTr="002C01D1">
        <w:trPr>
          <w:trHeight w:val="746"/>
          <w:tblHeader/>
        </w:trPr>
        <w:tc>
          <w:tcPr>
            <w:tcW w:w="4770" w:type="dxa"/>
            <w:shd w:val="clear" w:color="auto" w:fill="auto"/>
            <w:vAlign w:val="center"/>
          </w:tcPr>
          <w:p w14:paraId="2C546574" w14:textId="77777777" w:rsidR="007D5FB7" w:rsidRPr="00751C3F" w:rsidRDefault="007D5FB7" w:rsidP="008C592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3CC4D36E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1C3F">
              <w:rPr>
                <w:rFonts w:ascii="Arial" w:hAnsi="Arial" w:cs="Arial"/>
                <w:b/>
                <w:bCs/>
                <w:sz w:val="20"/>
                <w:szCs w:val="20"/>
              </w:rPr>
              <w:t>Mortality</w:t>
            </w:r>
          </w:p>
          <w:p w14:paraId="65EFF6F4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1C3F">
              <w:rPr>
                <w:rFonts w:ascii="Arial" w:hAnsi="Arial" w:cs="Arial"/>
                <w:bCs/>
                <w:i/>
                <w:sz w:val="20"/>
                <w:szCs w:val="20"/>
              </w:rPr>
              <w:t>(n = 23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1E1E03B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1C3F">
              <w:rPr>
                <w:rFonts w:ascii="Arial" w:hAnsi="Arial" w:cs="Arial"/>
                <w:b/>
                <w:bCs/>
                <w:sz w:val="20"/>
                <w:szCs w:val="20"/>
              </w:rPr>
              <w:t>No Mortality</w:t>
            </w:r>
          </w:p>
          <w:p w14:paraId="11641F5D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1C3F">
              <w:rPr>
                <w:rFonts w:ascii="Arial" w:hAnsi="Arial" w:cs="Arial"/>
                <w:bCs/>
                <w:i/>
                <w:sz w:val="20"/>
                <w:szCs w:val="20"/>
              </w:rPr>
              <w:t>(n = 3,302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4913E3CA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1C3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(95% </w:t>
            </w:r>
            <w:proofErr w:type="gramStart"/>
            <w:r w:rsidRPr="00751C3F">
              <w:rPr>
                <w:rFonts w:ascii="Arial" w:hAnsi="Arial" w:cs="Arial"/>
                <w:b/>
                <w:bCs/>
                <w:sz w:val="20"/>
                <w:szCs w:val="20"/>
              </w:rPr>
              <w:t>CI)</w:t>
            </w:r>
            <w:r w:rsidRPr="00751C3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7D5FB7" w:rsidRPr="00E466CA" w14:paraId="4FD7BC38" w14:textId="77777777" w:rsidTr="002C01D1">
        <w:trPr>
          <w:trHeight w:val="350"/>
        </w:trPr>
        <w:tc>
          <w:tcPr>
            <w:tcW w:w="11164" w:type="dxa"/>
            <w:gridSpan w:val="4"/>
            <w:shd w:val="clear" w:color="auto" w:fill="auto"/>
            <w:vAlign w:val="center"/>
          </w:tcPr>
          <w:p w14:paraId="4B5D2816" w14:textId="77777777" w:rsidR="007D5FB7" w:rsidRPr="00751C3F" w:rsidRDefault="007D5FB7" w:rsidP="008C592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51C3F">
              <w:rPr>
                <w:rFonts w:ascii="Arial" w:hAnsi="Arial" w:cs="Arial"/>
                <w:b/>
                <w:bCs/>
                <w:sz w:val="20"/>
                <w:szCs w:val="20"/>
              </w:rPr>
              <w:t>Demographic and Social Characteristics – n (%)</w:t>
            </w:r>
          </w:p>
        </w:tc>
      </w:tr>
      <w:tr w:rsidR="007D5FB7" w:rsidRPr="00E466CA" w14:paraId="34287D3C" w14:textId="77777777" w:rsidTr="002C01D1">
        <w:tc>
          <w:tcPr>
            <w:tcW w:w="4770" w:type="dxa"/>
            <w:shd w:val="clear" w:color="auto" w:fill="auto"/>
            <w:vAlign w:val="center"/>
          </w:tcPr>
          <w:p w14:paraId="225C7D39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Age – mean (SD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13CB51E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1C3F">
              <w:rPr>
                <w:rFonts w:ascii="Arial" w:hAnsi="Arial" w:cs="Arial"/>
                <w:bCs/>
                <w:sz w:val="20"/>
                <w:szCs w:val="20"/>
              </w:rPr>
              <w:t>73.4 (13.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0FD2FB2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1C3F">
              <w:rPr>
                <w:rFonts w:ascii="Arial" w:hAnsi="Arial" w:cs="Arial"/>
                <w:bCs/>
                <w:sz w:val="20"/>
                <w:szCs w:val="20"/>
              </w:rPr>
              <w:t>58.0 (17.1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2C1B7371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1C3F">
              <w:rPr>
                <w:rFonts w:ascii="Arial" w:hAnsi="Arial" w:cs="Arial"/>
                <w:bCs/>
                <w:sz w:val="20"/>
                <w:szCs w:val="20"/>
              </w:rPr>
              <w:t>1.06 (1.05, 1.07)</w:t>
            </w:r>
          </w:p>
        </w:tc>
      </w:tr>
      <w:tr w:rsidR="007D5FB7" w:rsidRPr="00E466CA" w14:paraId="36158761" w14:textId="77777777" w:rsidTr="002C01D1">
        <w:tc>
          <w:tcPr>
            <w:tcW w:w="4770" w:type="dxa"/>
            <w:shd w:val="clear" w:color="auto" w:fill="auto"/>
            <w:vAlign w:val="center"/>
          </w:tcPr>
          <w:p w14:paraId="10592FB5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Female (vs. Male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887DC1D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03 (44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F142891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592 (48.2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636508F5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0.84 (0.65, 1.10)</w:t>
            </w:r>
          </w:p>
        </w:tc>
      </w:tr>
      <w:tr w:rsidR="007D5FB7" w:rsidRPr="00E466CA" w14:paraId="7A9092B6" w14:textId="77777777" w:rsidTr="002C01D1">
        <w:tc>
          <w:tcPr>
            <w:tcW w:w="4770" w:type="dxa"/>
            <w:shd w:val="clear" w:color="auto" w:fill="auto"/>
            <w:vAlign w:val="center"/>
          </w:tcPr>
          <w:p w14:paraId="72F76F0C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96C2542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4DE1F3B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4" w:type="dxa"/>
            <w:shd w:val="clear" w:color="auto" w:fill="auto"/>
            <w:vAlign w:val="center"/>
          </w:tcPr>
          <w:p w14:paraId="3860F480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5FB7" w:rsidRPr="00E466CA" w14:paraId="1560039F" w14:textId="77777777" w:rsidTr="002C01D1">
        <w:tc>
          <w:tcPr>
            <w:tcW w:w="4770" w:type="dxa"/>
            <w:shd w:val="clear" w:color="auto" w:fill="auto"/>
            <w:vAlign w:val="center"/>
          </w:tcPr>
          <w:p w14:paraId="17594382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 xml:space="preserve">  Whit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67FA193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43 (61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9666BF3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,007 (60.8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69484A87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</w:tr>
      <w:tr w:rsidR="007D5FB7" w:rsidRPr="00E466CA" w14:paraId="6405EA66" w14:textId="77777777" w:rsidTr="002C01D1">
        <w:tc>
          <w:tcPr>
            <w:tcW w:w="4770" w:type="dxa"/>
            <w:shd w:val="clear" w:color="auto" w:fill="auto"/>
            <w:vAlign w:val="center"/>
          </w:tcPr>
          <w:p w14:paraId="1F77B7CA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 xml:space="preserve">  Black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ED28FBB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58 (24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EE0E07B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889 (26.9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1410CFF0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0.92 (0.66, 1.25)</w:t>
            </w:r>
          </w:p>
        </w:tc>
      </w:tr>
      <w:tr w:rsidR="007D5FB7" w:rsidRPr="00E466CA" w14:paraId="2D07717C" w14:textId="77777777" w:rsidTr="002C01D1">
        <w:tc>
          <w:tcPr>
            <w:tcW w:w="4770" w:type="dxa"/>
            <w:shd w:val="clear" w:color="auto" w:fill="auto"/>
            <w:vAlign w:val="center"/>
          </w:tcPr>
          <w:p w14:paraId="51FE3E72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 xml:space="preserve">  Asia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1AE6AC4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8 (7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B42A264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28 (3.9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065CB138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.97 (1.14, 3.25)</w:t>
            </w:r>
          </w:p>
        </w:tc>
      </w:tr>
      <w:tr w:rsidR="007D5FB7" w:rsidRPr="00E466CA" w14:paraId="1F7CAE9C" w14:textId="77777777" w:rsidTr="002C01D1">
        <w:tc>
          <w:tcPr>
            <w:tcW w:w="4770" w:type="dxa"/>
            <w:shd w:val="clear" w:color="auto" w:fill="auto"/>
            <w:vAlign w:val="center"/>
          </w:tcPr>
          <w:p w14:paraId="1199681C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 xml:space="preserve">  Other / Mixed / Not Reported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53BA747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5 (6.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C8D35F9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78 (8.4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705C4980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0.76 (0.42, 1.27)</w:t>
            </w:r>
          </w:p>
        </w:tc>
      </w:tr>
      <w:tr w:rsidR="007D5FB7" w:rsidRPr="00E466CA" w14:paraId="3B987453" w14:textId="77777777" w:rsidTr="002C01D1">
        <w:tc>
          <w:tcPr>
            <w:tcW w:w="4770" w:type="dxa"/>
            <w:shd w:val="clear" w:color="auto" w:fill="auto"/>
            <w:vAlign w:val="center"/>
          </w:tcPr>
          <w:p w14:paraId="0D435AEF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Hispanic (vs. non-Hispanic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C044881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66 (28.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B5E7A37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,300 (39.4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72838BD6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0.60 (0.45, 0.81)</w:t>
            </w:r>
          </w:p>
        </w:tc>
      </w:tr>
      <w:tr w:rsidR="007D5FB7" w:rsidRPr="00E466CA" w14:paraId="0890DE29" w14:textId="77777777" w:rsidTr="002C01D1">
        <w:tc>
          <w:tcPr>
            <w:tcW w:w="4770" w:type="dxa"/>
            <w:shd w:val="clear" w:color="auto" w:fill="auto"/>
            <w:vAlign w:val="center"/>
          </w:tcPr>
          <w:p w14:paraId="62B35710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Insurance Typ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51FE286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0341DCC4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4" w:type="dxa"/>
            <w:shd w:val="clear" w:color="auto" w:fill="auto"/>
            <w:vAlign w:val="center"/>
          </w:tcPr>
          <w:p w14:paraId="10BEF385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5FB7" w:rsidRPr="00E466CA" w14:paraId="459BB681" w14:textId="77777777" w:rsidTr="002C01D1">
        <w:tc>
          <w:tcPr>
            <w:tcW w:w="4770" w:type="dxa"/>
            <w:shd w:val="clear" w:color="auto" w:fill="auto"/>
            <w:vAlign w:val="center"/>
          </w:tcPr>
          <w:p w14:paraId="38A76EC9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 xml:space="preserve">  Commercia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A51EF16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5 (10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44DDF36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,159 (35.1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3A78C148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</w:tr>
      <w:tr w:rsidR="007D5FB7" w:rsidRPr="00E466CA" w14:paraId="0820C67A" w14:textId="77777777" w:rsidTr="002C01D1">
        <w:tc>
          <w:tcPr>
            <w:tcW w:w="4770" w:type="dxa"/>
            <w:shd w:val="clear" w:color="auto" w:fill="auto"/>
            <w:vAlign w:val="center"/>
          </w:tcPr>
          <w:p w14:paraId="01B55A6B" w14:textId="77777777" w:rsidR="007D5FB7" w:rsidRPr="00751C3F" w:rsidRDefault="007D5FB7" w:rsidP="008C592A">
            <w:pPr>
              <w:ind w:left="163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Medicar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55A6F66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03 (44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9705C33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,244 (37.7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068DC73B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3.84 (2.50, 6.11)</w:t>
            </w:r>
          </w:p>
        </w:tc>
      </w:tr>
      <w:tr w:rsidR="007D5FB7" w:rsidRPr="00E466CA" w14:paraId="3A33ACE0" w14:textId="77777777" w:rsidTr="002C01D1">
        <w:tc>
          <w:tcPr>
            <w:tcW w:w="4770" w:type="dxa"/>
            <w:shd w:val="clear" w:color="auto" w:fill="auto"/>
            <w:vAlign w:val="center"/>
          </w:tcPr>
          <w:p w14:paraId="6C6AF7F5" w14:textId="77777777" w:rsidR="007D5FB7" w:rsidRPr="00751C3F" w:rsidRDefault="007D5FB7" w:rsidP="008C592A">
            <w:pPr>
              <w:ind w:left="163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Medicaid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EB75056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 (0.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991E775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07 (6.3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2D6942C8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0.22 (0.01, 1.07)</w:t>
            </w:r>
          </w:p>
        </w:tc>
      </w:tr>
      <w:tr w:rsidR="007D5FB7" w:rsidRPr="00E466CA" w14:paraId="1C83A9F5" w14:textId="77777777" w:rsidTr="002C01D1">
        <w:tc>
          <w:tcPr>
            <w:tcW w:w="4770" w:type="dxa"/>
            <w:shd w:val="clear" w:color="auto" w:fill="auto"/>
            <w:vAlign w:val="center"/>
          </w:tcPr>
          <w:p w14:paraId="6B7BEC62" w14:textId="77777777" w:rsidR="007D5FB7" w:rsidRPr="00751C3F" w:rsidRDefault="007D5FB7" w:rsidP="008C592A">
            <w:pPr>
              <w:ind w:left="163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Self-Pa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C2851BB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0 (4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1D43C98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623 (18.9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46253589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0.74 (0.34, 1.51)</w:t>
            </w:r>
          </w:p>
        </w:tc>
      </w:tr>
      <w:tr w:rsidR="007D5FB7" w:rsidRPr="00E466CA" w14:paraId="3E263159" w14:textId="77777777" w:rsidTr="002C01D1">
        <w:tc>
          <w:tcPr>
            <w:tcW w:w="4770" w:type="dxa"/>
            <w:shd w:val="clear" w:color="auto" w:fill="auto"/>
            <w:vAlign w:val="center"/>
          </w:tcPr>
          <w:p w14:paraId="021BD6AD" w14:textId="77777777" w:rsidR="007D5FB7" w:rsidRPr="00751C3F" w:rsidRDefault="007D5FB7" w:rsidP="008C592A">
            <w:pPr>
              <w:ind w:left="163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10766F2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95 (40.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404F8F5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69 (2.1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1DCF8B78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63.83 (39.18, 107.48)</w:t>
            </w:r>
          </w:p>
        </w:tc>
      </w:tr>
      <w:tr w:rsidR="007D5FB7" w:rsidRPr="00E466CA" w14:paraId="33E7F8AB" w14:textId="77777777" w:rsidTr="002C01D1">
        <w:tc>
          <w:tcPr>
            <w:tcW w:w="4770" w:type="dxa"/>
            <w:shd w:val="clear" w:color="auto" w:fill="auto"/>
            <w:vAlign w:val="center"/>
          </w:tcPr>
          <w:p w14:paraId="5A3FFC92" w14:textId="326AF581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Residence: Low Income Z</w:t>
            </w:r>
            <w:r w:rsidR="00966D6D">
              <w:rPr>
                <w:rFonts w:ascii="Arial" w:hAnsi="Arial" w:cs="Arial"/>
                <w:sz w:val="20"/>
                <w:szCs w:val="20"/>
              </w:rPr>
              <w:t>IP</w:t>
            </w:r>
            <w:r w:rsidRPr="00751C3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51C3F">
              <w:rPr>
                <w:rFonts w:ascii="Arial" w:hAnsi="Arial" w:cs="Arial"/>
                <w:sz w:val="20"/>
                <w:szCs w:val="20"/>
              </w:rPr>
              <w:t>Code</w:t>
            </w:r>
            <w:r w:rsidRPr="00751C3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14:paraId="63C953B0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20 (51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D9C814C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,824 (55.2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38190BD7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0.84 (0.64, 1.10)</w:t>
            </w:r>
          </w:p>
        </w:tc>
      </w:tr>
      <w:tr w:rsidR="007D5FB7" w:rsidRPr="00E466CA" w14:paraId="2CB4AF5C" w14:textId="77777777" w:rsidTr="002C01D1">
        <w:tc>
          <w:tcPr>
            <w:tcW w:w="4770" w:type="dxa"/>
            <w:shd w:val="clear" w:color="auto" w:fill="auto"/>
            <w:vAlign w:val="center"/>
          </w:tcPr>
          <w:p w14:paraId="653B8F7C" w14:textId="4C592BBB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Residence: High Pop Density Z</w:t>
            </w:r>
            <w:r w:rsidR="00966D6D">
              <w:rPr>
                <w:rFonts w:ascii="Arial" w:hAnsi="Arial" w:cs="Arial"/>
                <w:sz w:val="20"/>
                <w:szCs w:val="20"/>
              </w:rPr>
              <w:t>IP</w:t>
            </w:r>
            <w:r w:rsidRPr="00751C3F">
              <w:rPr>
                <w:rFonts w:ascii="Arial" w:hAnsi="Arial" w:cs="Arial"/>
                <w:sz w:val="20"/>
                <w:szCs w:val="20"/>
              </w:rPr>
              <w:t xml:space="preserve"> Code</w:t>
            </w:r>
            <w:r w:rsidRPr="00751C3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8FC804F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98 (41.9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9D31EA1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,501 (45.5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434AEEB7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0.86 (0.65, 1.12)</w:t>
            </w:r>
          </w:p>
        </w:tc>
      </w:tr>
      <w:tr w:rsidR="007D5FB7" w:rsidRPr="00E466CA" w14:paraId="745D642B" w14:textId="77777777" w:rsidTr="002C01D1">
        <w:trPr>
          <w:trHeight w:val="287"/>
        </w:trPr>
        <w:tc>
          <w:tcPr>
            <w:tcW w:w="11164" w:type="dxa"/>
            <w:gridSpan w:val="4"/>
            <w:shd w:val="clear" w:color="auto" w:fill="auto"/>
            <w:vAlign w:val="center"/>
          </w:tcPr>
          <w:p w14:paraId="2AB81DD6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b/>
                <w:bCs/>
                <w:sz w:val="20"/>
                <w:szCs w:val="20"/>
              </w:rPr>
              <w:t>Comorbidities and Pre-existing Conditions – n (%)</w:t>
            </w:r>
          </w:p>
        </w:tc>
      </w:tr>
      <w:tr w:rsidR="007D5FB7" w:rsidRPr="00E466CA" w14:paraId="5F9562A3" w14:textId="77777777" w:rsidTr="002C01D1">
        <w:tc>
          <w:tcPr>
            <w:tcW w:w="4770" w:type="dxa"/>
            <w:shd w:val="clear" w:color="auto" w:fill="auto"/>
            <w:vAlign w:val="center"/>
          </w:tcPr>
          <w:p w14:paraId="3DD8C620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51C3F">
              <w:rPr>
                <w:rFonts w:ascii="Arial" w:hAnsi="Arial" w:cs="Arial"/>
                <w:sz w:val="20"/>
                <w:szCs w:val="20"/>
              </w:rPr>
              <w:t>Charlson</w:t>
            </w:r>
            <w:proofErr w:type="spellEnd"/>
            <w:r w:rsidRPr="00751C3F">
              <w:rPr>
                <w:rFonts w:ascii="Arial" w:hAnsi="Arial" w:cs="Arial"/>
                <w:sz w:val="20"/>
                <w:szCs w:val="20"/>
              </w:rPr>
              <w:t xml:space="preserve"> Comorbidity Index Scor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03580E2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7 (5 – 9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F9E2DF9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3 (1 – 6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52569B6C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.21 (1.18, 1.25)</w:t>
            </w:r>
          </w:p>
        </w:tc>
      </w:tr>
      <w:tr w:rsidR="007D5FB7" w:rsidRPr="00E466CA" w14:paraId="1946D85C" w14:textId="77777777" w:rsidTr="002C01D1">
        <w:tc>
          <w:tcPr>
            <w:tcW w:w="4770" w:type="dxa"/>
            <w:shd w:val="clear" w:color="auto" w:fill="auto"/>
            <w:vAlign w:val="center"/>
          </w:tcPr>
          <w:p w14:paraId="00F5F058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BMI – mean (SD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6120D5F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9.6 (7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D97F890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31.5 (8.2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3A2785DA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0.97 (0.95, 0.99)</w:t>
            </w:r>
          </w:p>
        </w:tc>
      </w:tr>
      <w:tr w:rsidR="007D5FB7" w:rsidRPr="00E466CA" w14:paraId="509ED170" w14:textId="77777777" w:rsidTr="002C01D1">
        <w:tc>
          <w:tcPr>
            <w:tcW w:w="4770" w:type="dxa"/>
            <w:shd w:val="clear" w:color="auto" w:fill="auto"/>
            <w:vAlign w:val="center"/>
          </w:tcPr>
          <w:p w14:paraId="4DE704EF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2B5118D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83 (35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76F280F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,031 (31.2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2E60BF7C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.21 (0.91, 1.59)</w:t>
            </w:r>
          </w:p>
        </w:tc>
      </w:tr>
      <w:tr w:rsidR="007D5FB7" w:rsidRPr="00E466CA" w14:paraId="29B1D09C" w14:textId="77777777" w:rsidTr="002C01D1">
        <w:tc>
          <w:tcPr>
            <w:tcW w:w="4770" w:type="dxa"/>
            <w:shd w:val="clear" w:color="auto" w:fill="auto"/>
            <w:vAlign w:val="center"/>
          </w:tcPr>
          <w:p w14:paraId="77D583E9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 xml:space="preserve">Hypertension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53273C2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05 (87.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B8FCBE5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,136 (64.7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268DD1AE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3.86 (2.64, 5.84)</w:t>
            </w:r>
          </w:p>
        </w:tc>
      </w:tr>
      <w:tr w:rsidR="007D5FB7" w:rsidRPr="00E466CA" w14:paraId="72A570D3" w14:textId="77777777" w:rsidTr="002C01D1">
        <w:tc>
          <w:tcPr>
            <w:tcW w:w="4770" w:type="dxa"/>
            <w:shd w:val="clear" w:color="auto" w:fill="auto"/>
            <w:vAlign w:val="center"/>
          </w:tcPr>
          <w:p w14:paraId="259CC6B1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Smoking (Current/Former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A7F3BDC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82 (35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E282C4E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862 (24.0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76388DD1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.84 (1.38, 2.45)</w:t>
            </w:r>
          </w:p>
        </w:tc>
      </w:tr>
      <w:tr w:rsidR="007D5FB7" w:rsidRPr="00E466CA" w14:paraId="5199F73C" w14:textId="77777777" w:rsidTr="002C01D1">
        <w:trPr>
          <w:trHeight w:val="386"/>
        </w:trPr>
        <w:tc>
          <w:tcPr>
            <w:tcW w:w="11164" w:type="dxa"/>
            <w:gridSpan w:val="4"/>
            <w:shd w:val="clear" w:color="auto" w:fill="auto"/>
            <w:vAlign w:val="center"/>
          </w:tcPr>
          <w:p w14:paraId="4FE6500E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b/>
                <w:bCs/>
                <w:sz w:val="20"/>
                <w:szCs w:val="20"/>
              </w:rPr>
              <w:t>Vital Signs at Hospital Admission – n (%)</w:t>
            </w:r>
          </w:p>
        </w:tc>
      </w:tr>
      <w:tr w:rsidR="007D5FB7" w:rsidRPr="00E466CA" w14:paraId="0EDBF103" w14:textId="77777777" w:rsidTr="002C01D1">
        <w:tc>
          <w:tcPr>
            <w:tcW w:w="4770" w:type="dxa"/>
            <w:shd w:val="clear" w:color="auto" w:fill="auto"/>
            <w:vAlign w:val="center"/>
          </w:tcPr>
          <w:p w14:paraId="1AAEA3F2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SBP (mmHg) – mean (SD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8D44B03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33.5 (22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34E9299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33.3 (19.3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385ACFA0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.00 (0.99, 1.01)</w:t>
            </w:r>
          </w:p>
        </w:tc>
      </w:tr>
      <w:tr w:rsidR="007D5FB7" w:rsidRPr="00E466CA" w14:paraId="4A033816" w14:textId="77777777" w:rsidTr="002C01D1">
        <w:tc>
          <w:tcPr>
            <w:tcW w:w="4770" w:type="dxa"/>
            <w:shd w:val="clear" w:color="auto" w:fill="auto"/>
            <w:vAlign w:val="center"/>
          </w:tcPr>
          <w:p w14:paraId="26B9C94C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DBP (mmHg) – mean (SD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06C2DD8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69.1 (10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1278B04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72.7 (9.6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350CE03C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0.96 (0.95, 0.97)</w:t>
            </w:r>
          </w:p>
        </w:tc>
      </w:tr>
      <w:tr w:rsidR="007D5FB7" w:rsidRPr="00E466CA" w14:paraId="13A8263D" w14:textId="77777777" w:rsidTr="002C01D1">
        <w:tc>
          <w:tcPr>
            <w:tcW w:w="4770" w:type="dxa"/>
            <w:shd w:val="clear" w:color="auto" w:fill="auto"/>
            <w:vAlign w:val="center"/>
          </w:tcPr>
          <w:p w14:paraId="788B791C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Respiratory Rate ≥ 24 breath / mi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9B20E33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76 (32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ED78B13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665 (20.1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0DFF3BDC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.91 (1.43, 2.53)</w:t>
            </w:r>
          </w:p>
        </w:tc>
      </w:tr>
      <w:tr w:rsidR="007D5FB7" w:rsidRPr="00E466CA" w14:paraId="09D098A8" w14:textId="77777777" w:rsidTr="002C01D1">
        <w:tc>
          <w:tcPr>
            <w:tcW w:w="4770" w:type="dxa"/>
            <w:shd w:val="clear" w:color="auto" w:fill="auto"/>
            <w:vAlign w:val="center"/>
          </w:tcPr>
          <w:p w14:paraId="34CFB84B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Temperature ≥ 38</w:t>
            </w:r>
            <w:r w:rsidRPr="00751C3F">
              <w:rPr>
                <w:rFonts w:ascii="Arial" w:hAnsi="Arial" w:cs="Arial"/>
                <w:sz w:val="20"/>
                <w:szCs w:val="20"/>
              </w:rPr>
              <w:sym w:font="Symbol" w:char="F0B0"/>
            </w:r>
            <w:r w:rsidRPr="00751C3F">
              <w:rPr>
                <w:rFonts w:ascii="Arial" w:hAnsi="Arial" w:cs="Arial"/>
                <w:sz w:val="20"/>
                <w:szCs w:val="20"/>
              </w:rPr>
              <w:t xml:space="preserve">C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FDDEFB0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0 (4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040EFA2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17 (6.6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7635D245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0.52 (0.23, 0.99)</w:t>
            </w:r>
          </w:p>
        </w:tc>
      </w:tr>
      <w:tr w:rsidR="007D5FB7" w:rsidRPr="00E466CA" w14:paraId="45E5DFA5" w14:textId="77777777" w:rsidTr="002C01D1">
        <w:tc>
          <w:tcPr>
            <w:tcW w:w="4770" w:type="dxa"/>
            <w:shd w:val="clear" w:color="auto" w:fill="auto"/>
            <w:vAlign w:val="center"/>
          </w:tcPr>
          <w:p w14:paraId="227D149D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 xml:space="preserve">Oxygen Saturation &lt; 94%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38C8BA0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69 (29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1D542A1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545 (16.5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5D69FB98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.14 (1.58, 2.86)</w:t>
            </w:r>
          </w:p>
        </w:tc>
      </w:tr>
      <w:tr w:rsidR="007D5FB7" w:rsidRPr="00E466CA" w14:paraId="014704EA" w14:textId="77777777" w:rsidTr="008C592A">
        <w:tc>
          <w:tcPr>
            <w:tcW w:w="11164" w:type="dxa"/>
            <w:gridSpan w:val="4"/>
            <w:shd w:val="clear" w:color="auto" w:fill="auto"/>
            <w:vAlign w:val="center"/>
          </w:tcPr>
          <w:p w14:paraId="1EC18639" w14:textId="77777777" w:rsidR="007D5FB7" w:rsidRPr="00751C3F" w:rsidRDefault="007D5FB7" w:rsidP="008C592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1C3F">
              <w:rPr>
                <w:rFonts w:ascii="Arial" w:hAnsi="Arial" w:cs="Arial"/>
                <w:b/>
                <w:bCs/>
                <w:sz w:val="20"/>
                <w:szCs w:val="20"/>
              </w:rPr>
              <w:t>Hospital Complications – n (%)</w:t>
            </w:r>
          </w:p>
        </w:tc>
      </w:tr>
      <w:tr w:rsidR="007D5FB7" w:rsidRPr="00E466CA" w14:paraId="0B754DCC" w14:textId="77777777" w:rsidTr="002C01D1">
        <w:tc>
          <w:tcPr>
            <w:tcW w:w="4770" w:type="dxa"/>
            <w:shd w:val="clear" w:color="auto" w:fill="auto"/>
            <w:vAlign w:val="center"/>
          </w:tcPr>
          <w:p w14:paraId="1C942E12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BB830B1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92 (82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430FEEE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168 (65.7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46B0E606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.39 (1.72, 3.41)</w:t>
            </w:r>
          </w:p>
        </w:tc>
      </w:tr>
      <w:tr w:rsidR="007D5FB7" w:rsidRPr="00E466CA" w14:paraId="1176F2CA" w14:textId="77777777" w:rsidTr="002C01D1">
        <w:trPr>
          <w:trHeight w:val="67"/>
        </w:trPr>
        <w:tc>
          <w:tcPr>
            <w:tcW w:w="4770" w:type="dxa"/>
            <w:shd w:val="clear" w:color="auto" w:fill="auto"/>
            <w:vAlign w:val="center"/>
          </w:tcPr>
          <w:p w14:paraId="2E3647E1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ARD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3704220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66 (28.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4A5B917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23 (3.7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54BA7DBF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0.15 (7.23, 14.19)</w:t>
            </w:r>
          </w:p>
        </w:tc>
      </w:tr>
      <w:tr w:rsidR="007D5FB7" w:rsidRPr="00E466CA" w14:paraId="54449EE5" w14:textId="77777777" w:rsidTr="002C01D1">
        <w:tc>
          <w:tcPr>
            <w:tcW w:w="4770" w:type="dxa"/>
            <w:shd w:val="clear" w:color="auto" w:fill="auto"/>
            <w:vAlign w:val="center"/>
          </w:tcPr>
          <w:p w14:paraId="1B4CE02A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Bronchiti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F40683F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6 (2.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4EC338C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38 (1.2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448242AC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.26 (0.85, 5.02)</w:t>
            </w:r>
          </w:p>
        </w:tc>
      </w:tr>
      <w:tr w:rsidR="007D5FB7" w:rsidRPr="00E466CA" w14:paraId="79FBB922" w14:textId="77777777" w:rsidTr="002C01D1">
        <w:tc>
          <w:tcPr>
            <w:tcW w:w="4770" w:type="dxa"/>
            <w:shd w:val="clear" w:color="auto" w:fill="auto"/>
            <w:vAlign w:val="center"/>
          </w:tcPr>
          <w:p w14:paraId="67908BEF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Lower Respiratory Tract Infectio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F553A60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3AD3396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33 (1.0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56A102F8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D5FB7" w:rsidRPr="00E466CA" w14:paraId="5F6035A8" w14:textId="77777777" w:rsidTr="002C01D1">
        <w:tc>
          <w:tcPr>
            <w:tcW w:w="4770" w:type="dxa"/>
            <w:shd w:val="clear" w:color="auto" w:fill="auto"/>
            <w:vAlign w:val="center"/>
          </w:tcPr>
          <w:p w14:paraId="48FA53C6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Acute Renal Injur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66CA7AC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53 (65.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1695C08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625 (18.9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51FC83FC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8.09 (6.11, 10.78)</w:t>
            </w:r>
          </w:p>
        </w:tc>
      </w:tr>
      <w:tr w:rsidR="007D5FB7" w:rsidRPr="00E466CA" w14:paraId="5CF99A11" w14:textId="77777777" w:rsidTr="002C01D1">
        <w:tc>
          <w:tcPr>
            <w:tcW w:w="4770" w:type="dxa"/>
            <w:shd w:val="clear" w:color="auto" w:fill="auto"/>
            <w:vAlign w:val="center"/>
          </w:tcPr>
          <w:p w14:paraId="08F76971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Acute Hepatic Injur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694CDC0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3 (9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5A5ECFB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3 (0.7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298135CC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5.54 (8.55, 28.27)</w:t>
            </w:r>
          </w:p>
        </w:tc>
      </w:tr>
      <w:tr w:rsidR="007D5FB7" w:rsidRPr="00E466CA" w14:paraId="354A1370" w14:textId="77777777" w:rsidTr="002C01D1">
        <w:tc>
          <w:tcPr>
            <w:tcW w:w="4770" w:type="dxa"/>
            <w:shd w:val="clear" w:color="auto" w:fill="auto"/>
            <w:vAlign w:val="center"/>
          </w:tcPr>
          <w:p w14:paraId="6E985889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Cardiomyopathy or CHF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5898238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82 (35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7558152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340 (10.3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564F24F8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4.70 (3.50, 6.27)</w:t>
            </w:r>
          </w:p>
        </w:tc>
      </w:tr>
      <w:tr w:rsidR="007D5FB7" w:rsidRPr="00E466CA" w14:paraId="06485CC6" w14:textId="77777777" w:rsidTr="002C01D1">
        <w:tc>
          <w:tcPr>
            <w:tcW w:w="4770" w:type="dxa"/>
            <w:shd w:val="clear" w:color="auto" w:fill="auto"/>
            <w:vAlign w:val="center"/>
          </w:tcPr>
          <w:p w14:paraId="75D88541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Hypoxic Respiratory Failur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E7CF917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33 (56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B6C9F2D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250 (37.9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4123678D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.16 (1.66, 2.83)</w:t>
            </w:r>
          </w:p>
        </w:tc>
      </w:tr>
      <w:tr w:rsidR="007D5FB7" w:rsidRPr="00E466CA" w14:paraId="43DB34FF" w14:textId="77777777" w:rsidTr="002C01D1">
        <w:trPr>
          <w:trHeight w:val="341"/>
        </w:trPr>
        <w:tc>
          <w:tcPr>
            <w:tcW w:w="11164" w:type="dxa"/>
            <w:gridSpan w:val="4"/>
            <w:shd w:val="clear" w:color="auto" w:fill="auto"/>
            <w:vAlign w:val="center"/>
          </w:tcPr>
          <w:p w14:paraId="211BD586" w14:textId="77777777" w:rsidR="007D5FB7" w:rsidRPr="00751C3F" w:rsidRDefault="007D5FB7" w:rsidP="008C592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1C3F">
              <w:rPr>
                <w:rFonts w:ascii="Arial" w:hAnsi="Arial" w:cs="Arial"/>
                <w:b/>
                <w:bCs/>
                <w:sz w:val="20"/>
                <w:szCs w:val="20"/>
              </w:rPr>
              <w:t>Therapeutics – n (%)</w:t>
            </w:r>
          </w:p>
        </w:tc>
      </w:tr>
      <w:tr w:rsidR="007D5FB7" w:rsidRPr="00E466CA" w14:paraId="71CD79FE" w14:textId="77777777" w:rsidTr="002C01D1">
        <w:tc>
          <w:tcPr>
            <w:tcW w:w="4770" w:type="dxa"/>
            <w:shd w:val="clear" w:color="auto" w:fill="auto"/>
            <w:vAlign w:val="center"/>
          </w:tcPr>
          <w:p w14:paraId="4B8CE0C5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color w:val="000000"/>
                <w:sz w:val="20"/>
                <w:szCs w:val="20"/>
              </w:rPr>
              <w:t>Hydroxychloroquin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697C000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58 (24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6ADC96B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305 (9.2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4414ECCE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3.24 (2.34, 4.43)</w:t>
            </w:r>
          </w:p>
        </w:tc>
      </w:tr>
      <w:tr w:rsidR="007D5FB7" w:rsidRPr="00E466CA" w14:paraId="5AC54D9D" w14:textId="77777777" w:rsidTr="002C01D1">
        <w:tc>
          <w:tcPr>
            <w:tcW w:w="4770" w:type="dxa"/>
            <w:shd w:val="clear" w:color="auto" w:fill="auto"/>
            <w:vAlign w:val="center"/>
          </w:tcPr>
          <w:p w14:paraId="72CDF956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color w:val="000000"/>
                <w:sz w:val="20"/>
                <w:szCs w:val="20"/>
              </w:rPr>
              <w:t>Ribaviri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2E34004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35 (15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31BC952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69 (2.0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1C072FE6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8.24 (5.31, 12.60)</w:t>
            </w:r>
          </w:p>
        </w:tc>
      </w:tr>
      <w:tr w:rsidR="007D5FB7" w:rsidRPr="00E466CA" w14:paraId="440A9EF3" w14:textId="77777777" w:rsidTr="002C01D1">
        <w:tc>
          <w:tcPr>
            <w:tcW w:w="4770" w:type="dxa"/>
            <w:shd w:val="clear" w:color="auto" w:fill="auto"/>
            <w:vAlign w:val="center"/>
          </w:tcPr>
          <w:p w14:paraId="5E3F6FAD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2AC326A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1 (9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316DBEE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508 (15.4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7F0027FA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0.54 (0.33, 0.84)</w:t>
            </w:r>
          </w:p>
        </w:tc>
      </w:tr>
      <w:tr w:rsidR="007D5FB7" w:rsidRPr="00E466CA" w14:paraId="45283401" w14:textId="77777777" w:rsidTr="002C01D1">
        <w:tc>
          <w:tcPr>
            <w:tcW w:w="4770" w:type="dxa"/>
            <w:shd w:val="clear" w:color="auto" w:fill="auto"/>
            <w:vAlign w:val="center"/>
          </w:tcPr>
          <w:p w14:paraId="6680B74D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color w:val="000000"/>
                <w:sz w:val="20"/>
                <w:szCs w:val="20"/>
              </w:rPr>
              <w:t>Lopinavir/Ritonavir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304FBCE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9 (3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13D1130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5 (0.5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3EC921F3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8.77 (3.65, 19.92)</w:t>
            </w:r>
          </w:p>
        </w:tc>
      </w:tr>
      <w:tr w:rsidR="007D5FB7" w:rsidRPr="00E466CA" w14:paraId="55EE8926" w14:textId="77777777" w:rsidTr="002C01D1">
        <w:tc>
          <w:tcPr>
            <w:tcW w:w="4770" w:type="dxa"/>
            <w:shd w:val="clear" w:color="auto" w:fill="auto"/>
            <w:vAlign w:val="center"/>
          </w:tcPr>
          <w:p w14:paraId="325FE434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51C3F">
              <w:rPr>
                <w:rFonts w:ascii="Arial" w:hAnsi="Arial" w:cs="Arial"/>
                <w:color w:val="000000"/>
                <w:sz w:val="20"/>
                <w:szCs w:val="20"/>
              </w:rPr>
              <w:t>Remdesivir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14:paraId="23C27091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5 (10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5651DB3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666 (20.2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4331509E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0.47 (0.30, 0.71)</w:t>
            </w:r>
          </w:p>
        </w:tc>
      </w:tr>
      <w:tr w:rsidR="007D5FB7" w:rsidRPr="00E466CA" w14:paraId="3FABA211" w14:textId="77777777" w:rsidTr="002C01D1">
        <w:tc>
          <w:tcPr>
            <w:tcW w:w="4770" w:type="dxa"/>
            <w:shd w:val="clear" w:color="auto" w:fill="auto"/>
            <w:vAlign w:val="center"/>
          </w:tcPr>
          <w:p w14:paraId="3B106925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color w:val="000000"/>
                <w:sz w:val="20"/>
                <w:szCs w:val="20"/>
              </w:rPr>
              <w:t>Tocilizumab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F9E9152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75 (32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139F1AD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608 (18.4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26F92921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.09 (1.56, 2.78)</w:t>
            </w:r>
          </w:p>
        </w:tc>
      </w:tr>
      <w:tr w:rsidR="007D5FB7" w:rsidRPr="00E466CA" w14:paraId="6DA82817" w14:textId="77777777" w:rsidTr="002C01D1">
        <w:tc>
          <w:tcPr>
            <w:tcW w:w="4770" w:type="dxa"/>
            <w:shd w:val="clear" w:color="auto" w:fill="auto"/>
            <w:vAlign w:val="center"/>
          </w:tcPr>
          <w:p w14:paraId="36754BAB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color w:val="000000"/>
                <w:sz w:val="20"/>
                <w:szCs w:val="20"/>
              </w:rPr>
              <w:t>Antithromboti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CE4A70D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15 (49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AE985F2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,058 (32.0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6BC48827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.05 (1.57, 2.68)</w:t>
            </w:r>
          </w:p>
        </w:tc>
      </w:tr>
      <w:tr w:rsidR="007D5FB7" w:rsidRPr="00E466CA" w14:paraId="397D8A95" w14:textId="77777777" w:rsidTr="002C01D1">
        <w:tc>
          <w:tcPr>
            <w:tcW w:w="4770" w:type="dxa"/>
            <w:shd w:val="clear" w:color="auto" w:fill="auto"/>
            <w:vAlign w:val="center"/>
          </w:tcPr>
          <w:p w14:paraId="6716F828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nticoagulant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73B15D5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09 (89.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0C17D86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,981 (90.3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09F93BF3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0.90 (0.60, 1.42)</w:t>
            </w:r>
          </w:p>
        </w:tc>
      </w:tr>
      <w:tr w:rsidR="007D5FB7" w:rsidRPr="00E466CA" w14:paraId="42904B44" w14:textId="77777777" w:rsidTr="002C01D1">
        <w:tc>
          <w:tcPr>
            <w:tcW w:w="4770" w:type="dxa"/>
            <w:shd w:val="clear" w:color="auto" w:fill="auto"/>
            <w:vAlign w:val="center"/>
          </w:tcPr>
          <w:p w14:paraId="203A3D8A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Dexamethason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5578E94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79 (33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B05AD7D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,473 (44.6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63DD79A3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0.63 (0.48, 0.83)</w:t>
            </w:r>
          </w:p>
        </w:tc>
      </w:tr>
      <w:tr w:rsidR="007D5FB7" w:rsidRPr="00E466CA" w14:paraId="1BB201AC" w14:textId="77777777" w:rsidTr="002C01D1">
        <w:trPr>
          <w:trHeight w:val="359"/>
        </w:trPr>
        <w:tc>
          <w:tcPr>
            <w:tcW w:w="11164" w:type="dxa"/>
            <w:gridSpan w:val="4"/>
            <w:shd w:val="clear" w:color="auto" w:fill="auto"/>
            <w:vAlign w:val="center"/>
          </w:tcPr>
          <w:p w14:paraId="34A43C81" w14:textId="77777777" w:rsidR="007D5FB7" w:rsidRPr="00751C3F" w:rsidRDefault="007D5FB7" w:rsidP="008C592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1C3F">
              <w:rPr>
                <w:rFonts w:ascii="Arial" w:hAnsi="Arial" w:cs="Arial"/>
                <w:b/>
                <w:bCs/>
                <w:sz w:val="20"/>
                <w:szCs w:val="20"/>
              </w:rPr>
              <w:t>Laboratory Parameters – n (%)</w:t>
            </w:r>
            <w:r w:rsidRPr="00751C3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7D5FB7" w:rsidRPr="00E466CA" w14:paraId="1CBB8BF2" w14:textId="77777777" w:rsidTr="002C01D1">
        <w:tc>
          <w:tcPr>
            <w:tcW w:w="4770" w:type="dxa"/>
            <w:shd w:val="clear" w:color="auto" w:fill="auto"/>
            <w:vAlign w:val="center"/>
          </w:tcPr>
          <w:p w14:paraId="16F6F10A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bCs/>
                <w:sz w:val="20"/>
                <w:szCs w:val="20"/>
              </w:rPr>
              <w:t>WBC count &lt;4000/</w:t>
            </w:r>
            <w:r w:rsidRPr="00751C3F">
              <w:rPr>
                <w:rFonts w:ascii="Arial" w:hAnsi="Arial" w:cs="Arial"/>
                <w:bCs/>
                <w:sz w:val="20"/>
                <w:szCs w:val="20"/>
              </w:rPr>
              <w:sym w:font="Symbol" w:char="F06D"/>
            </w:r>
            <w:r w:rsidRPr="00751C3F">
              <w:rPr>
                <w:rFonts w:ascii="Arial" w:hAnsi="Arial" w:cs="Arial"/>
                <w:bCs/>
                <w:sz w:val="20"/>
                <w:szCs w:val="20"/>
              </w:rPr>
              <w:t>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A89C009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5/234 (2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198E3F9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30/3293 (7.0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516EA4F8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0.29 (0.10, 0.64)</w:t>
            </w:r>
          </w:p>
        </w:tc>
      </w:tr>
      <w:tr w:rsidR="007D5FB7" w:rsidRPr="00E466CA" w14:paraId="6E23503C" w14:textId="77777777" w:rsidTr="002C01D1">
        <w:tc>
          <w:tcPr>
            <w:tcW w:w="4770" w:type="dxa"/>
            <w:shd w:val="clear" w:color="auto" w:fill="auto"/>
            <w:vAlign w:val="center"/>
          </w:tcPr>
          <w:p w14:paraId="61F49230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Lymphocytes &lt; 20%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E991C04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14/234 (91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2D4CAD3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147/3291 (65.2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4875E6C8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5.70 (3.68, 9.35)</w:t>
            </w:r>
          </w:p>
        </w:tc>
      </w:tr>
      <w:tr w:rsidR="007D5FB7" w:rsidRPr="00E466CA" w14:paraId="48E92815" w14:textId="77777777" w:rsidTr="002C01D1">
        <w:tc>
          <w:tcPr>
            <w:tcW w:w="4770" w:type="dxa"/>
            <w:shd w:val="clear" w:color="auto" w:fill="auto"/>
            <w:vAlign w:val="center"/>
          </w:tcPr>
          <w:p w14:paraId="5BC9F5DF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Platelet count &lt;150,000/</w:t>
            </w:r>
            <w:r w:rsidRPr="00751C3F">
              <w:rPr>
                <w:rFonts w:ascii="Arial" w:hAnsi="Arial" w:cs="Arial"/>
                <w:bCs/>
                <w:sz w:val="20"/>
                <w:szCs w:val="20"/>
              </w:rPr>
              <w:sym w:font="Symbol" w:char="F06D"/>
            </w:r>
            <w:r w:rsidRPr="00751C3F">
              <w:rPr>
                <w:rFonts w:ascii="Arial" w:hAnsi="Arial" w:cs="Arial"/>
                <w:bCs/>
                <w:sz w:val="20"/>
                <w:szCs w:val="20"/>
              </w:rPr>
              <w:t>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DEA5163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65/234 (27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14139F3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370/3293 (11.2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4E590A33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3.04 (2.23, 4.11)</w:t>
            </w:r>
          </w:p>
        </w:tc>
      </w:tr>
      <w:tr w:rsidR="007D5FB7" w:rsidRPr="00E466CA" w14:paraId="0FFCDF65" w14:textId="77777777" w:rsidTr="002C01D1">
        <w:tc>
          <w:tcPr>
            <w:tcW w:w="4770" w:type="dxa"/>
            <w:shd w:val="clear" w:color="auto" w:fill="auto"/>
            <w:vAlign w:val="center"/>
          </w:tcPr>
          <w:p w14:paraId="33B39A80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 xml:space="preserve">B-natriuretic peptide &gt;100 </w:t>
            </w:r>
            <w:proofErr w:type="spellStart"/>
            <w:r w:rsidRPr="00751C3F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751C3F">
              <w:rPr>
                <w:rFonts w:ascii="Arial" w:hAnsi="Arial" w:cs="Arial"/>
                <w:sz w:val="20"/>
                <w:szCs w:val="20"/>
              </w:rPr>
              <w:t xml:space="preserve">/ml,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C3AF76C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44/220 (65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D329252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680/2275 (29.9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28243473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4.44 (3.33, 5.98)</w:t>
            </w:r>
          </w:p>
        </w:tc>
      </w:tr>
      <w:tr w:rsidR="007D5FB7" w:rsidRPr="00E466CA" w14:paraId="2BBA0511" w14:textId="77777777" w:rsidTr="002C01D1">
        <w:tc>
          <w:tcPr>
            <w:tcW w:w="4770" w:type="dxa"/>
            <w:shd w:val="clear" w:color="auto" w:fill="auto"/>
            <w:vAlign w:val="center"/>
          </w:tcPr>
          <w:p w14:paraId="7312E155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Procalcitonin &gt;0.25 ng/m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65B6A33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09/135 (80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C05E4CA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521/1137 (45.8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3927176A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4.96 (3.23, 7.87)</w:t>
            </w:r>
          </w:p>
        </w:tc>
      </w:tr>
      <w:tr w:rsidR="007D5FB7" w:rsidRPr="00E466CA" w14:paraId="77CF2939" w14:textId="77777777" w:rsidTr="002C01D1">
        <w:tc>
          <w:tcPr>
            <w:tcW w:w="4770" w:type="dxa"/>
            <w:shd w:val="clear" w:color="auto" w:fill="auto"/>
            <w:vAlign w:val="center"/>
          </w:tcPr>
          <w:p w14:paraId="1A612290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Troponin ≥ 0.06 ng/m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B77A96F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64/221 (74.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8ABC6DD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500/1798 (27.8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50F8E753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.03 (1.01, 1.05)</w:t>
            </w:r>
          </w:p>
        </w:tc>
      </w:tr>
      <w:tr w:rsidR="007D5FB7" w:rsidRPr="00E466CA" w14:paraId="1253D40C" w14:textId="77777777" w:rsidTr="002C01D1">
        <w:tc>
          <w:tcPr>
            <w:tcW w:w="4770" w:type="dxa"/>
            <w:shd w:val="clear" w:color="auto" w:fill="auto"/>
            <w:vAlign w:val="center"/>
          </w:tcPr>
          <w:p w14:paraId="616D7A3F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Aspartate aminotransferase &gt; 40 U/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FF7BD8B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74/232 (75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E2F649A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625/3227 (50.4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1B331907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.95 (2.19, 4.04)</w:t>
            </w:r>
          </w:p>
        </w:tc>
      </w:tr>
      <w:tr w:rsidR="007D5FB7" w:rsidRPr="00E466CA" w14:paraId="469C70DA" w14:textId="77777777" w:rsidTr="002C01D1">
        <w:tc>
          <w:tcPr>
            <w:tcW w:w="4770" w:type="dxa"/>
            <w:shd w:val="clear" w:color="auto" w:fill="auto"/>
            <w:vAlign w:val="center"/>
          </w:tcPr>
          <w:p w14:paraId="34FA942C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Alanine aminotransferase &gt;40 U/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C131E39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07/232 (46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47B3A10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352/3221 (42.0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166F4AFC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.18 (0.90, 1.55)</w:t>
            </w:r>
          </w:p>
        </w:tc>
      </w:tr>
      <w:tr w:rsidR="007D5FB7" w:rsidRPr="00E466CA" w14:paraId="72DC4DB2" w14:textId="77777777" w:rsidTr="002C01D1">
        <w:tc>
          <w:tcPr>
            <w:tcW w:w="4770" w:type="dxa"/>
            <w:shd w:val="clear" w:color="auto" w:fill="auto"/>
            <w:vAlign w:val="center"/>
          </w:tcPr>
          <w:p w14:paraId="7AA223B9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Total Bilirubin ≥ 1.2 mg/d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94169D1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6/223 (11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D854946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04/3009 (3.5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1D58CDCF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3.69 (2.30, 5.72)</w:t>
            </w:r>
          </w:p>
        </w:tc>
      </w:tr>
      <w:tr w:rsidR="007D5FB7" w:rsidRPr="00E466CA" w14:paraId="5DACBD3F" w14:textId="77777777" w:rsidTr="002C01D1">
        <w:tc>
          <w:tcPr>
            <w:tcW w:w="4770" w:type="dxa"/>
            <w:shd w:val="clear" w:color="auto" w:fill="auto"/>
            <w:vAlign w:val="center"/>
          </w:tcPr>
          <w:p w14:paraId="089D9B28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C-reactive protein &gt;8.2 ng/m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155F9D1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06/207 (99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A5D87CF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663/2812 (94.7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71301BF0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1.53 (2.57, 203.25)</w:t>
            </w:r>
          </w:p>
        </w:tc>
      </w:tr>
      <w:tr w:rsidR="007D5FB7" w:rsidRPr="00E466CA" w14:paraId="39DE045E" w14:textId="77777777" w:rsidTr="002C01D1">
        <w:tc>
          <w:tcPr>
            <w:tcW w:w="4770" w:type="dxa"/>
            <w:shd w:val="clear" w:color="auto" w:fill="auto"/>
            <w:vAlign w:val="center"/>
          </w:tcPr>
          <w:p w14:paraId="46E50BDA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Ferritin level &gt; 3000 ng/m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C048E99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33/206 (16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5DF6CB5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48/2845 (5.2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575A2F86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3.48 (2.28, 5.17)</w:t>
            </w:r>
          </w:p>
        </w:tc>
      </w:tr>
      <w:tr w:rsidR="007D5FB7" w:rsidRPr="00E466CA" w14:paraId="0594F795" w14:textId="77777777" w:rsidTr="002C01D1">
        <w:tc>
          <w:tcPr>
            <w:tcW w:w="4770" w:type="dxa"/>
            <w:shd w:val="clear" w:color="auto" w:fill="auto"/>
            <w:vAlign w:val="center"/>
          </w:tcPr>
          <w:p w14:paraId="155A5814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 xml:space="preserve">D-dimer &gt; 0.5 </w:t>
            </w:r>
            <w:proofErr w:type="spellStart"/>
            <w:r w:rsidRPr="00751C3F">
              <w:rPr>
                <w:rFonts w:ascii="Arial" w:hAnsi="Arial" w:cs="Arial"/>
                <w:sz w:val="20"/>
                <w:szCs w:val="20"/>
              </w:rPr>
              <w:t>ug</w:t>
            </w:r>
            <w:proofErr w:type="spellEnd"/>
            <w:r w:rsidRPr="00751C3F">
              <w:rPr>
                <w:rFonts w:ascii="Arial" w:hAnsi="Arial" w:cs="Arial"/>
                <w:sz w:val="20"/>
                <w:szCs w:val="20"/>
              </w:rPr>
              <w:t>/m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5F1A725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97/198 (99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2A612E7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342/2779 (84.3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1830074E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36.76 (8.25, 646.93)</w:t>
            </w:r>
          </w:p>
        </w:tc>
      </w:tr>
      <w:tr w:rsidR="007D5FB7" w:rsidRPr="00E466CA" w14:paraId="1FBA5F9F" w14:textId="77777777" w:rsidTr="002C01D1">
        <w:tc>
          <w:tcPr>
            <w:tcW w:w="4770" w:type="dxa"/>
            <w:shd w:val="clear" w:color="auto" w:fill="auto"/>
            <w:vAlign w:val="center"/>
          </w:tcPr>
          <w:p w14:paraId="3EEAC41B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Creatinine &gt; 1.5 mg/d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F720365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15/234 (49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3F90D62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487/3264 (14.9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648364AE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5.51 (4.19, 7.25)</w:t>
            </w:r>
          </w:p>
        </w:tc>
      </w:tr>
      <w:tr w:rsidR="007D5FB7" w:rsidRPr="00E466CA" w14:paraId="6B605BF1" w14:textId="77777777" w:rsidTr="002C01D1">
        <w:tc>
          <w:tcPr>
            <w:tcW w:w="4770" w:type="dxa"/>
            <w:shd w:val="clear" w:color="auto" w:fill="auto"/>
            <w:vAlign w:val="center"/>
          </w:tcPr>
          <w:p w14:paraId="4BF32CA1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 xml:space="preserve">Venous lactate &gt; 2.2 </w:t>
            </w:r>
            <w:proofErr w:type="spellStart"/>
            <w:r w:rsidRPr="00751C3F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751C3F">
              <w:rPr>
                <w:rFonts w:ascii="Arial" w:hAnsi="Arial" w:cs="Arial"/>
                <w:sz w:val="20"/>
                <w:szCs w:val="20"/>
              </w:rPr>
              <w:t>/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B03FC79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03/217 (47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2F97B94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397/2351 (16.9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6806E3DC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4.45 (3.33, 5.93)</w:t>
            </w:r>
          </w:p>
        </w:tc>
      </w:tr>
      <w:tr w:rsidR="007D5FB7" w:rsidRPr="00E466CA" w14:paraId="190C8924" w14:textId="77777777" w:rsidTr="002C01D1">
        <w:trPr>
          <w:trHeight w:val="323"/>
        </w:trPr>
        <w:tc>
          <w:tcPr>
            <w:tcW w:w="11164" w:type="dxa"/>
            <w:gridSpan w:val="4"/>
            <w:shd w:val="clear" w:color="auto" w:fill="auto"/>
            <w:vAlign w:val="center"/>
          </w:tcPr>
          <w:p w14:paraId="6AB41167" w14:textId="77777777" w:rsidR="007D5FB7" w:rsidRPr="00751C3F" w:rsidRDefault="007D5FB7" w:rsidP="008C592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1C3F">
              <w:rPr>
                <w:rFonts w:ascii="Arial" w:hAnsi="Arial" w:cs="Arial"/>
                <w:b/>
                <w:bCs/>
                <w:sz w:val="20"/>
                <w:szCs w:val="20"/>
              </w:rPr>
              <w:t>Hospital Acuity of Care Factors – n (%)</w:t>
            </w:r>
          </w:p>
        </w:tc>
      </w:tr>
      <w:tr w:rsidR="007D5FB7" w:rsidRPr="00E466CA" w14:paraId="1C43C488" w14:textId="77777777" w:rsidTr="002C01D1">
        <w:tc>
          <w:tcPr>
            <w:tcW w:w="4770" w:type="dxa"/>
            <w:shd w:val="clear" w:color="auto" w:fill="auto"/>
            <w:vAlign w:val="center"/>
          </w:tcPr>
          <w:p w14:paraId="10F5F310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ICU admissio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67A5D24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90 (81.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F540DFC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911 (27.6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36A96992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1.33 (8.17, 16.05)</w:t>
            </w:r>
          </w:p>
        </w:tc>
      </w:tr>
      <w:tr w:rsidR="007D5FB7" w:rsidRPr="00E466CA" w14:paraId="72BC0F74" w14:textId="77777777" w:rsidTr="002C01D1">
        <w:tc>
          <w:tcPr>
            <w:tcW w:w="4770" w:type="dxa"/>
            <w:shd w:val="clear" w:color="auto" w:fill="auto"/>
            <w:vAlign w:val="center"/>
          </w:tcPr>
          <w:p w14:paraId="6ED75B9D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Invasive Mechanical Ventilatio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6E27771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60 (68.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90D08FC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421 (12.7)</w:t>
            </w:r>
          </w:p>
        </w:tc>
        <w:tc>
          <w:tcPr>
            <w:tcW w:w="2524" w:type="dxa"/>
            <w:shd w:val="clear" w:color="auto" w:fill="auto"/>
            <w:vAlign w:val="center"/>
          </w:tcPr>
          <w:p w14:paraId="141E8AB5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4.80 (11.07, 19.94)</w:t>
            </w:r>
          </w:p>
        </w:tc>
      </w:tr>
      <w:tr w:rsidR="007D5FB7" w:rsidRPr="00E466CA" w14:paraId="4973A111" w14:textId="77777777" w:rsidTr="008C592A">
        <w:tc>
          <w:tcPr>
            <w:tcW w:w="11164" w:type="dxa"/>
            <w:gridSpan w:val="4"/>
            <w:vAlign w:val="center"/>
          </w:tcPr>
          <w:p w14:paraId="33A9BCD8" w14:textId="77777777" w:rsidR="007D5FB7" w:rsidRPr="00751C3F" w:rsidRDefault="007D5FB7" w:rsidP="008C592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751C3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  <w:r w:rsidRPr="00751C3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751C3F">
              <w:rPr>
                <w:rFonts w:ascii="Arial" w:hAnsi="Arial" w:cs="Arial"/>
                <w:i/>
                <w:sz w:val="16"/>
                <w:szCs w:val="16"/>
              </w:rPr>
              <w:t>Unadjusted Odds Ratios and 95% Confidence Intervals for association between individual co-variates and in-hospital mortality among confirmed COVID-19 cases</w:t>
            </w:r>
          </w:p>
          <w:p w14:paraId="11BE6CEF" w14:textId="13EF84EB" w:rsidR="007D5FB7" w:rsidRPr="00751C3F" w:rsidRDefault="007D5FB7" w:rsidP="008C592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51C3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b</w:t>
            </w:r>
            <w:r w:rsidRPr="00751C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Low income classified as </w:t>
            </w:r>
            <w:r w:rsidR="00966D6D">
              <w:rPr>
                <w:rFonts w:ascii="Arial" w:hAnsi="Arial" w:cs="Arial"/>
                <w:i/>
                <w:iCs/>
                <w:sz w:val="16"/>
                <w:szCs w:val="16"/>
              </w:rPr>
              <w:t>ZIP</w:t>
            </w:r>
            <w:r w:rsidRPr="00751C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codes in the 2 lowest </w:t>
            </w:r>
            <w:proofErr w:type="spellStart"/>
            <w:r w:rsidRPr="00751C3F">
              <w:rPr>
                <w:rFonts w:ascii="Arial" w:hAnsi="Arial" w:cs="Arial"/>
                <w:i/>
                <w:iCs/>
                <w:sz w:val="16"/>
                <w:szCs w:val="16"/>
              </w:rPr>
              <w:t>pentiles</w:t>
            </w:r>
            <w:proofErr w:type="spellEnd"/>
            <w:r w:rsidRPr="00751C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for median house income</w:t>
            </w:r>
          </w:p>
          <w:p w14:paraId="5165C4B8" w14:textId="66CAF8FF" w:rsidR="007D5FB7" w:rsidRPr="00751C3F" w:rsidRDefault="007D5FB7" w:rsidP="008C592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51C3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c</w:t>
            </w:r>
            <w:r w:rsidRPr="00751C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High population density classified as </w:t>
            </w:r>
            <w:r w:rsidR="00966D6D">
              <w:rPr>
                <w:rFonts w:ascii="Arial" w:hAnsi="Arial" w:cs="Arial"/>
                <w:i/>
                <w:iCs/>
                <w:sz w:val="16"/>
                <w:szCs w:val="16"/>
              </w:rPr>
              <w:t>ZIP</w:t>
            </w:r>
            <w:r w:rsidRPr="00751C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codes in the 2 highest </w:t>
            </w:r>
            <w:proofErr w:type="spellStart"/>
            <w:r w:rsidRPr="00751C3F">
              <w:rPr>
                <w:rFonts w:ascii="Arial" w:hAnsi="Arial" w:cs="Arial"/>
                <w:i/>
                <w:iCs/>
                <w:sz w:val="16"/>
                <w:szCs w:val="16"/>
              </w:rPr>
              <w:t>pentiles</w:t>
            </w:r>
            <w:proofErr w:type="spellEnd"/>
            <w:r w:rsidRPr="00751C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for population density</w:t>
            </w:r>
          </w:p>
          <w:p w14:paraId="4838B404" w14:textId="77777777" w:rsidR="007D5FB7" w:rsidRPr="00751C3F" w:rsidRDefault="007D5FB7" w:rsidP="008C592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51C3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d</w:t>
            </w:r>
            <w:r w:rsidRPr="00751C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Denominator denotes number of non-missing values</w:t>
            </w:r>
          </w:p>
          <w:p w14:paraId="425EC9E1" w14:textId="77777777" w:rsidR="007D5FB7" w:rsidRPr="00FB7052" w:rsidRDefault="007D5FB7" w:rsidP="008C592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51C3F">
              <w:rPr>
                <w:rFonts w:ascii="Arial" w:hAnsi="Arial" w:cs="Arial"/>
                <w:i/>
                <w:iCs/>
                <w:sz w:val="16"/>
                <w:szCs w:val="16"/>
              </w:rPr>
              <w:t>SBP: Systolic Blood Pressure, DBP: Diastolic Blood Pressure, ARDS: Acute Respiratory Distress Syndrome, CHF: Congestive Heart Failure, WBC: White Blood Cell Count</w:t>
            </w:r>
          </w:p>
        </w:tc>
      </w:tr>
    </w:tbl>
    <w:p w14:paraId="01A59AAD" w14:textId="3516B46E" w:rsidR="00540EEA" w:rsidRDefault="00540EEA">
      <w:pPr>
        <w:rPr>
          <w:rFonts w:ascii="Arial" w:hAnsi="Arial" w:cs="Arial"/>
          <w:sz w:val="24"/>
          <w:szCs w:val="24"/>
        </w:rPr>
      </w:pPr>
    </w:p>
    <w:p w14:paraId="3D205D87" w14:textId="77777777" w:rsidR="005B447B" w:rsidRDefault="005B447B" w:rsidP="005B447B">
      <w:pPr>
        <w:rPr>
          <w:rFonts w:ascii="Arial" w:hAnsi="Arial" w:cs="Arial"/>
          <w:b/>
          <w:bCs/>
        </w:rPr>
      </w:pPr>
    </w:p>
    <w:p w14:paraId="1A9AD097" w14:textId="77777777" w:rsidR="005B447B" w:rsidRDefault="005B447B" w:rsidP="005B447B">
      <w:pPr>
        <w:rPr>
          <w:rFonts w:ascii="Arial" w:hAnsi="Arial" w:cs="Arial"/>
          <w:b/>
          <w:bCs/>
        </w:rPr>
      </w:pPr>
    </w:p>
    <w:p w14:paraId="49A59518" w14:textId="77777777" w:rsidR="005B447B" w:rsidRDefault="005B447B" w:rsidP="005B447B">
      <w:pPr>
        <w:rPr>
          <w:rFonts w:ascii="Arial" w:hAnsi="Arial" w:cs="Arial"/>
          <w:b/>
          <w:bCs/>
        </w:rPr>
      </w:pPr>
    </w:p>
    <w:p w14:paraId="211FF0C3" w14:textId="77777777" w:rsidR="005B447B" w:rsidRDefault="005B447B" w:rsidP="005B447B">
      <w:pPr>
        <w:rPr>
          <w:rFonts w:ascii="Arial" w:hAnsi="Arial" w:cs="Arial"/>
          <w:b/>
          <w:bCs/>
        </w:rPr>
      </w:pPr>
    </w:p>
    <w:p w14:paraId="21DE1C04" w14:textId="77777777" w:rsidR="005B447B" w:rsidRDefault="005B447B" w:rsidP="005B447B">
      <w:pPr>
        <w:rPr>
          <w:rFonts w:ascii="Arial" w:hAnsi="Arial" w:cs="Arial"/>
          <w:b/>
          <w:bCs/>
        </w:rPr>
      </w:pPr>
    </w:p>
    <w:p w14:paraId="5DF2F699" w14:textId="77777777" w:rsidR="005B447B" w:rsidRDefault="005B447B" w:rsidP="005B447B">
      <w:pPr>
        <w:rPr>
          <w:rFonts w:ascii="Arial" w:hAnsi="Arial" w:cs="Arial"/>
          <w:b/>
          <w:bCs/>
        </w:rPr>
      </w:pPr>
    </w:p>
    <w:p w14:paraId="4DE12A3C" w14:textId="77777777" w:rsidR="005B447B" w:rsidRDefault="005B447B" w:rsidP="005B447B">
      <w:pPr>
        <w:rPr>
          <w:rFonts w:ascii="Arial" w:hAnsi="Arial" w:cs="Arial"/>
          <w:b/>
          <w:bCs/>
        </w:rPr>
      </w:pPr>
    </w:p>
    <w:p w14:paraId="74CAD59D" w14:textId="77777777" w:rsidR="005B447B" w:rsidRDefault="005B447B" w:rsidP="005B447B">
      <w:pPr>
        <w:rPr>
          <w:rFonts w:ascii="Arial" w:hAnsi="Arial" w:cs="Arial"/>
          <w:b/>
          <w:bCs/>
        </w:rPr>
      </w:pPr>
    </w:p>
    <w:p w14:paraId="131A1E3D" w14:textId="77777777" w:rsidR="005B447B" w:rsidRDefault="005B447B" w:rsidP="005B447B">
      <w:pPr>
        <w:rPr>
          <w:rFonts w:ascii="Arial" w:hAnsi="Arial" w:cs="Arial"/>
          <w:b/>
          <w:bCs/>
        </w:rPr>
      </w:pPr>
    </w:p>
    <w:p w14:paraId="1EF9052B" w14:textId="77777777" w:rsidR="005B447B" w:rsidRDefault="005B447B" w:rsidP="005B447B">
      <w:pPr>
        <w:rPr>
          <w:rFonts w:ascii="Arial" w:hAnsi="Arial" w:cs="Arial"/>
          <w:b/>
          <w:bCs/>
        </w:rPr>
      </w:pPr>
    </w:p>
    <w:p w14:paraId="1D6731A7" w14:textId="77777777" w:rsidR="005B447B" w:rsidRDefault="005B447B" w:rsidP="005B447B">
      <w:pPr>
        <w:rPr>
          <w:rFonts w:ascii="Arial" w:hAnsi="Arial" w:cs="Arial"/>
          <w:b/>
          <w:bCs/>
        </w:rPr>
      </w:pPr>
    </w:p>
    <w:p w14:paraId="2A2EBDB0" w14:textId="77777777" w:rsidR="005B447B" w:rsidRDefault="005B447B" w:rsidP="005B447B">
      <w:pPr>
        <w:rPr>
          <w:rFonts w:ascii="Arial" w:hAnsi="Arial" w:cs="Arial"/>
          <w:b/>
          <w:bCs/>
        </w:rPr>
      </w:pPr>
    </w:p>
    <w:p w14:paraId="09154E18" w14:textId="41E5DBD1" w:rsidR="00F31AA3" w:rsidRPr="005B447B" w:rsidRDefault="009825B1" w:rsidP="005B447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="00FA41B5">
        <w:rPr>
          <w:rFonts w:ascii="Arial" w:hAnsi="Arial" w:cs="Arial"/>
          <w:b/>
          <w:bCs/>
        </w:rPr>
        <w:t>Table 2</w:t>
      </w:r>
      <w:r w:rsidR="00F31AA3" w:rsidRPr="005835A2">
        <w:rPr>
          <w:rFonts w:ascii="Arial" w:hAnsi="Arial" w:cs="Arial"/>
          <w:b/>
          <w:bCs/>
        </w:rPr>
        <w:t xml:space="preserve">: </w:t>
      </w:r>
      <w:r w:rsidR="00F31AA3" w:rsidRPr="005835A2">
        <w:rPr>
          <w:rFonts w:ascii="Arial" w:hAnsi="Arial" w:cs="Arial"/>
        </w:rPr>
        <w:t>Baseline Socio-Demographic and Comorbidity Factors associated with hospitalization among SARS-CoV-2 Positive Individuals</w:t>
      </w:r>
    </w:p>
    <w:tbl>
      <w:tblPr>
        <w:tblStyle w:val="TableGrid"/>
        <w:tblW w:w="945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3600"/>
        <w:gridCol w:w="1890"/>
        <w:gridCol w:w="1620"/>
        <w:gridCol w:w="2340"/>
      </w:tblGrid>
      <w:tr w:rsidR="007D5FB7" w:rsidRPr="00E466CA" w14:paraId="45C2A8E8" w14:textId="77777777" w:rsidTr="002C01D1">
        <w:trPr>
          <w:trHeight w:val="935"/>
          <w:tblHeader/>
        </w:trPr>
        <w:tc>
          <w:tcPr>
            <w:tcW w:w="3600" w:type="dxa"/>
            <w:shd w:val="clear" w:color="auto" w:fill="auto"/>
            <w:vAlign w:val="center"/>
          </w:tcPr>
          <w:p w14:paraId="07F09B81" w14:textId="77777777" w:rsidR="007D5FB7" w:rsidRPr="00751C3F" w:rsidRDefault="007D5FB7" w:rsidP="008C592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348A4FD9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1C3F">
              <w:rPr>
                <w:rFonts w:ascii="Arial" w:hAnsi="Arial" w:cs="Arial"/>
                <w:b/>
                <w:bCs/>
                <w:sz w:val="20"/>
                <w:szCs w:val="20"/>
              </w:rPr>
              <w:t>Hospitalized</w:t>
            </w:r>
          </w:p>
          <w:p w14:paraId="39260336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1C3F">
              <w:rPr>
                <w:rFonts w:ascii="Arial" w:hAnsi="Arial" w:cs="Arial"/>
                <w:bCs/>
                <w:i/>
                <w:sz w:val="20"/>
                <w:szCs w:val="20"/>
              </w:rPr>
              <w:t>(n = 3,53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255FE1F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1C3F">
              <w:rPr>
                <w:rFonts w:ascii="Arial" w:hAnsi="Arial" w:cs="Arial"/>
                <w:b/>
                <w:bCs/>
                <w:sz w:val="20"/>
                <w:szCs w:val="20"/>
              </w:rPr>
              <w:t>Not Hospitalized</w:t>
            </w:r>
          </w:p>
          <w:p w14:paraId="38029406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1C3F">
              <w:rPr>
                <w:rFonts w:ascii="Arial" w:hAnsi="Arial" w:cs="Arial"/>
                <w:bCs/>
                <w:i/>
                <w:sz w:val="20"/>
                <w:szCs w:val="20"/>
              </w:rPr>
              <w:t>(n = 8,548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5F57CD4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1C3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(95% </w:t>
            </w:r>
            <w:proofErr w:type="gramStart"/>
            <w:r w:rsidRPr="00751C3F">
              <w:rPr>
                <w:rFonts w:ascii="Arial" w:hAnsi="Arial" w:cs="Arial"/>
                <w:b/>
                <w:bCs/>
                <w:sz w:val="20"/>
                <w:szCs w:val="20"/>
              </w:rPr>
              <w:t>CI)</w:t>
            </w:r>
            <w:r w:rsidRPr="00751C3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7D5FB7" w:rsidRPr="00E466CA" w14:paraId="610EA0AA" w14:textId="77777777" w:rsidTr="002C01D1">
        <w:trPr>
          <w:trHeight w:val="341"/>
        </w:trPr>
        <w:tc>
          <w:tcPr>
            <w:tcW w:w="9450" w:type="dxa"/>
            <w:gridSpan w:val="4"/>
            <w:shd w:val="clear" w:color="auto" w:fill="auto"/>
            <w:vAlign w:val="center"/>
          </w:tcPr>
          <w:p w14:paraId="57D6A897" w14:textId="77777777" w:rsidR="007D5FB7" w:rsidRPr="00751C3F" w:rsidRDefault="007D5FB7" w:rsidP="008C592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51C3F">
              <w:rPr>
                <w:rFonts w:ascii="Arial" w:hAnsi="Arial" w:cs="Arial"/>
                <w:b/>
                <w:bCs/>
                <w:sz w:val="20"/>
                <w:szCs w:val="20"/>
              </w:rPr>
              <w:t>Demographic and Social Characteristics – n (%)</w:t>
            </w:r>
          </w:p>
        </w:tc>
      </w:tr>
      <w:tr w:rsidR="007D5FB7" w:rsidRPr="00E466CA" w14:paraId="068A3660" w14:textId="77777777" w:rsidTr="002C01D1">
        <w:tc>
          <w:tcPr>
            <w:tcW w:w="3600" w:type="dxa"/>
            <w:shd w:val="clear" w:color="auto" w:fill="auto"/>
            <w:vAlign w:val="center"/>
          </w:tcPr>
          <w:p w14:paraId="0936849C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Age – mean (SD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B8A08E7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1C3F">
              <w:rPr>
                <w:rFonts w:ascii="Arial" w:hAnsi="Arial" w:cs="Arial"/>
                <w:bCs/>
                <w:sz w:val="20"/>
                <w:szCs w:val="20"/>
              </w:rPr>
              <w:t>59.0 (17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9842A2F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1C3F">
              <w:rPr>
                <w:rFonts w:ascii="Arial" w:hAnsi="Arial" w:cs="Arial"/>
                <w:bCs/>
                <w:sz w:val="20"/>
                <w:szCs w:val="20"/>
              </w:rPr>
              <w:t>41.7 (16.7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E53239D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51C3F">
              <w:rPr>
                <w:rFonts w:ascii="Arial" w:hAnsi="Arial" w:cs="Arial"/>
                <w:bCs/>
                <w:sz w:val="20"/>
                <w:szCs w:val="20"/>
              </w:rPr>
              <w:t>1.06 (1.06, 1.06)</w:t>
            </w:r>
          </w:p>
        </w:tc>
      </w:tr>
      <w:tr w:rsidR="007D5FB7" w:rsidRPr="00E466CA" w14:paraId="736250B0" w14:textId="77777777" w:rsidTr="002C01D1">
        <w:tc>
          <w:tcPr>
            <w:tcW w:w="3600" w:type="dxa"/>
            <w:shd w:val="clear" w:color="auto" w:fill="auto"/>
            <w:vAlign w:val="center"/>
          </w:tcPr>
          <w:p w14:paraId="7F54A98F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Female (vs. Male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DF9C4FD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,695 (47.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207096F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5033 (58.9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301B3FB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0.64 (0.59, 0.70)</w:t>
            </w:r>
          </w:p>
        </w:tc>
      </w:tr>
      <w:tr w:rsidR="007D5FB7" w:rsidRPr="00E466CA" w14:paraId="0D03186A" w14:textId="77777777" w:rsidTr="002C01D1">
        <w:tc>
          <w:tcPr>
            <w:tcW w:w="3600" w:type="dxa"/>
            <w:shd w:val="clear" w:color="auto" w:fill="auto"/>
            <w:vAlign w:val="center"/>
          </w:tcPr>
          <w:p w14:paraId="1DBE6C19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D45C4BD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68994F57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5C859DC9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5FB7" w:rsidRPr="00E466CA" w14:paraId="5E46E883" w14:textId="77777777" w:rsidTr="002C01D1">
        <w:tc>
          <w:tcPr>
            <w:tcW w:w="3600" w:type="dxa"/>
            <w:shd w:val="clear" w:color="auto" w:fill="auto"/>
            <w:vAlign w:val="center"/>
          </w:tcPr>
          <w:p w14:paraId="4ACC5FAB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 xml:space="preserve">  Whit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D7EEFB3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,150 (60.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9BE71EE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4918 (57.5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A259161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</w:tr>
      <w:tr w:rsidR="007D5FB7" w:rsidRPr="00E466CA" w14:paraId="03A288EC" w14:textId="77777777" w:rsidTr="002C01D1">
        <w:tc>
          <w:tcPr>
            <w:tcW w:w="3600" w:type="dxa"/>
            <w:shd w:val="clear" w:color="auto" w:fill="auto"/>
            <w:vAlign w:val="center"/>
          </w:tcPr>
          <w:p w14:paraId="6152E538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 xml:space="preserve">  Black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4308A4F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947 (26.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536C0EF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150 (25.2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0944832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.01 (0.92, 1.10)</w:t>
            </w:r>
          </w:p>
        </w:tc>
      </w:tr>
      <w:tr w:rsidR="007D5FB7" w:rsidRPr="00E466CA" w14:paraId="0748DA69" w14:textId="77777777" w:rsidTr="002C01D1">
        <w:tc>
          <w:tcPr>
            <w:tcW w:w="3600" w:type="dxa"/>
            <w:shd w:val="clear" w:color="auto" w:fill="auto"/>
            <w:vAlign w:val="center"/>
          </w:tcPr>
          <w:p w14:paraId="0D6B88CC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 xml:space="preserve">  Asia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16BC363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46 (4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E339F88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464 (5.4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D7BF3E8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0.72 (0.59, 0.87)</w:t>
            </w:r>
          </w:p>
        </w:tc>
      </w:tr>
      <w:tr w:rsidR="007D5FB7" w:rsidRPr="00E466CA" w14:paraId="4D0D7715" w14:textId="77777777" w:rsidTr="002C01D1">
        <w:tc>
          <w:tcPr>
            <w:tcW w:w="3600" w:type="dxa"/>
            <w:shd w:val="clear" w:color="auto" w:fill="auto"/>
            <w:vAlign w:val="center"/>
          </w:tcPr>
          <w:p w14:paraId="10EF9A6E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 xml:space="preserve">  Other / Mixed / Not Reported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3042ED9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93 (8.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2862035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016 (11.9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E8E883D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0.66 (0.57, 0.76)</w:t>
            </w:r>
          </w:p>
        </w:tc>
      </w:tr>
      <w:tr w:rsidR="007D5FB7" w:rsidRPr="00E466CA" w14:paraId="58BEF9AC" w14:textId="77777777" w:rsidTr="002C01D1">
        <w:tc>
          <w:tcPr>
            <w:tcW w:w="3600" w:type="dxa"/>
            <w:shd w:val="clear" w:color="auto" w:fill="auto"/>
            <w:vAlign w:val="center"/>
          </w:tcPr>
          <w:p w14:paraId="189E4230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Hispanic (vs. Non-Hispanic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A5DF1F3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,366 (38.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17A7D5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3006 (35.2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38E64D5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.12 (1.04, 1.22)</w:t>
            </w:r>
          </w:p>
        </w:tc>
      </w:tr>
      <w:tr w:rsidR="007D5FB7" w:rsidRPr="00E466CA" w14:paraId="28AF663D" w14:textId="77777777" w:rsidTr="002C01D1">
        <w:tc>
          <w:tcPr>
            <w:tcW w:w="3600" w:type="dxa"/>
            <w:shd w:val="clear" w:color="auto" w:fill="auto"/>
            <w:vAlign w:val="center"/>
          </w:tcPr>
          <w:p w14:paraId="317D2177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Insurance Typ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8798DE0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A449454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13FB3F13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5FB7" w:rsidRPr="00E466CA" w14:paraId="2009D543" w14:textId="77777777" w:rsidTr="002C01D1">
        <w:tc>
          <w:tcPr>
            <w:tcW w:w="3600" w:type="dxa"/>
            <w:shd w:val="clear" w:color="auto" w:fill="auto"/>
            <w:vAlign w:val="center"/>
          </w:tcPr>
          <w:p w14:paraId="6BF1FDAF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 xml:space="preserve">  Commercia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D9E2660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,184 (33.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732F7D4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4615 (54.0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95A80BD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</w:tr>
      <w:tr w:rsidR="007D5FB7" w:rsidRPr="00E466CA" w14:paraId="3FEDABFA" w14:textId="77777777" w:rsidTr="002C01D1">
        <w:tc>
          <w:tcPr>
            <w:tcW w:w="3600" w:type="dxa"/>
            <w:shd w:val="clear" w:color="auto" w:fill="auto"/>
            <w:vAlign w:val="center"/>
          </w:tcPr>
          <w:p w14:paraId="344735E5" w14:textId="77777777" w:rsidR="007D5FB7" w:rsidRPr="00751C3F" w:rsidRDefault="007D5FB7" w:rsidP="008C592A">
            <w:pPr>
              <w:ind w:left="163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Medicar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AEB61C4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,347 (38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312724C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864 (10.1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5B79C23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6.08 (5.46, 6.76)</w:t>
            </w:r>
          </w:p>
        </w:tc>
      </w:tr>
      <w:tr w:rsidR="007D5FB7" w:rsidRPr="00E466CA" w14:paraId="0C517B28" w14:textId="77777777" w:rsidTr="002C01D1">
        <w:tc>
          <w:tcPr>
            <w:tcW w:w="3600" w:type="dxa"/>
            <w:shd w:val="clear" w:color="auto" w:fill="auto"/>
            <w:vAlign w:val="center"/>
          </w:tcPr>
          <w:p w14:paraId="1BEB77AE" w14:textId="77777777" w:rsidR="007D5FB7" w:rsidRPr="00751C3F" w:rsidRDefault="007D5FB7" w:rsidP="008C592A">
            <w:pPr>
              <w:ind w:left="163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Medicaid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35B0A3B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08 (5.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6A43FDE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534 (6.2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632F799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.52 (1.28, 1.80)</w:t>
            </w:r>
          </w:p>
        </w:tc>
      </w:tr>
      <w:tr w:rsidR="007D5FB7" w:rsidRPr="00E466CA" w14:paraId="4341A910" w14:textId="77777777" w:rsidTr="002C01D1">
        <w:tc>
          <w:tcPr>
            <w:tcW w:w="3600" w:type="dxa"/>
            <w:shd w:val="clear" w:color="auto" w:fill="auto"/>
            <w:vAlign w:val="center"/>
          </w:tcPr>
          <w:p w14:paraId="2CEE6774" w14:textId="77777777" w:rsidR="007D5FB7" w:rsidRPr="00751C3F" w:rsidRDefault="007D5FB7" w:rsidP="008C592A">
            <w:pPr>
              <w:ind w:left="163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Self-Pa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1039047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633 (17.9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0C2C40B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433 (28.5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AE7A214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.01 (0.91, 1.13)</w:t>
            </w:r>
          </w:p>
        </w:tc>
      </w:tr>
      <w:tr w:rsidR="007D5FB7" w:rsidRPr="00E466CA" w14:paraId="1289938A" w14:textId="77777777" w:rsidTr="002C01D1">
        <w:tc>
          <w:tcPr>
            <w:tcW w:w="3600" w:type="dxa"/>
            <w:shd w:val="clear" w:color="auto" w:fill="auto"/>
            <w:vAlign w:val="center"/>
          </w:tcPr>
          <w:p w14:paraId="48FFB5CF" w14:textId="77777777" w:rsidR="007D5FB7" w:rsidRPr="00751C3F" w:rsidRDefault="007D5FB7" w:rsidP="008C592A">
            <w:pPr>
              <w:ind w:left="163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4EEAEBA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64 (4.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3B1D7F5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02 (1.2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8B6A94B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6.27 (4.86, 8.11)</w:t>
            </w:r>
          </w:p>
        </w:tc>
      </w:tr>
      <w:tr w:rsidR="007D5FB7" w:rsidRPr="00E466CA" w14:paraId="6FBFCB16" w14:textId="77777777" w:rsidTr="002C01D1">
        <w:tc>
          <w:tcPr>
            <w:tcW w:w="3600" w:type="dxa"/>
            <w:shd w:val="clear" w:color="auto" w:fill="auto"/>
            <w:vAlign w:val="center"/>
          </w:tcPr>
          <w:p w14:paraId="42EDE12F" w14:textId="13BF2F5F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Residence: Low Income Z</w:t>
            </w:r>
            <w:r w:rsidR="00966D6D">
              <w:rPr>
                <w:rFonts w:ascii="Arial" w:hAnsi="Arial" w:cs="Arial"/>
                <w:sz w:val="20"/>
                <w:szCs w:val="20"/>
              </w:rPr>
              <w:t>IP</w:t>
            </w:r>
            <w:r w:rsidRPr="00751C3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51C3F">
              <w:rPr>
                <w:rFonts w:ascii="Arial" w:hAnsi="Arial" w:cs="Arial"/>
                <w:sz w:val="20"/>
                <w:szCs w:val="20"/>
              </w:rPr>
              <w:t>Code</w:t>
            </w:r>
            <w:r w:rsidRPr="00751C3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14:paraId="3AE4AFED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,944 (55.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23DE77E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3940 (46.1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BE6C927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.44 (1.33, 1.56)</w:t>
            </w:r>
          </w:p>
        </w:tc>
      </w:tr>
      <w:tr w:rsidR="007D5FB7" w:rsidRPr="00E466CA" w14:paraId="53408530" w14:textId="77777777" w:rsidTr="002C01D1">
        <w:tc>
          <w:tcPr>
            <w:tcW w:w="3600" w:type="dxa"/>
            <w:shd w:val="clear" w:color="auto" w:fill="auto"/>
            <w:vAlign w:val="center"/>
          </w:tcPr>
          <w:p w14:paraId="2BDEF6BE" w14:textId="28891619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 xml:space="preserve">Residence: Population Dense </w:t>
            </w:r>
            <w:proofErr w:type="spellStart"/>
            <w:r w:rsidRPr="00751C3F">
              <w:rPr>
                <w:rFonts w:ascii="Arial" w:hAnsi="Arial" w:cs="Arial"/>
                <w:sz w:val="20"/>
                <w:szCs w:val="20"/>
              </w:rPr>
              <w:t>Z</w:t>
            </w:r>
            <w:r w:rsidR="00966D6D">
              <w:rPr>
                <w:rFonts w:ascii="Arial" w:hAnsi="Arial" w:cs="Arial"/>
                <w:sz w:val="20"/>
                <w:szCs w:val="20"/>
              </w:rPr>
              <w:t>IP</w:t>
            </w:r>
            <w:r w:rsidRPr="00751C3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14:paraId="23AC924B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,599 (45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E7514B9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3776 (44.2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CA8D000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.05 (0.97, 1.14)</w:t>
            </w:r>
          </w:p>
        </w:tc>
      </w:tr>
      <w:tr w:rsidR="007D5FB7" w:rsidRPr="00E466CA" w14:paraId="26595BC7" w14:textId="77777777" w:rsidTr="002C01D1">
        <w:tc>
          <w:tcPr>
            <w:tcW w:w="9450" w:type="dxa"/>
            <w:gridSpan w:val="4"/>
            <w:shd w:val="clear" w:color="auto" w:fill="auto"/>
            <w:vAlign w:val="center"/>
          </w:tcPr>
          <w:p w14:paraId="6D425F92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5FB7" w:rsidRPr="00E466CA" w14:paraId="7BFD70B6" w14:textId="77777777" w:rsidTr="002C01D1">
        <w:tc>
          <w:tcPr>
            <w:tcW w:w="3600" w:type="dxa"/>
            <w:shd w:val="clear" w:color="auto" w:fill="auto"/>
            <w:vAlign w:val="center"/>
          </w:tcPr>
          <w:p w14:paraId="4D229EF5" w14:textId="77777777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51C3F">
              <w:rPr>
                <w:rFonts w:ascii="Arial" w:hAnsi="Arial" w:cs="Arial"/>
                <w:sz w:val="20"/>
                <w:szCs w:val="20"/>
              </w:rPr>
              <w:t>Charlson</w:t>
            </w:r>
            <w:proofErr w:type="spellEnd"/>
            <w:r w:rsidRPr="00751C3F">
              <w:rPr>
                <w:rFonts w:ascii="Arial" w:hAnsi="Arial" w:cs="Arial"/>
                <w:sz w:val="20"/>
                <w:szCs w:val="20"/>
              </w:rPr>
              <w:t xml:space="preserve"> Comorbidity Index Scor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43909A6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3 (1 – 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B340DAE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0 (0 – 2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6FDA705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.40 (1.37, 1.42)</w:t>
            </w:r>
          </w:p>
        </w:tc>
      </w:tr>
      <w:tr w:rsidR="007D5FB7" w:rsidRPr="00E466CA" w14:paraId="4C4478D6" w14:textId="77777777" w:rsidTr="002C01D1">
        <w:tc>
          <w:tcPr>
            <w:tcW w:w="3600" w:type="dxa"/>
            <w:shd w:val="clear" w:color="auto" w:fill="auto"/>
            <w:vAlign w:val="center"/>
          </w:tcPr>
          <w:p w14:paraId="44D9E6BC" w14:textId="078A6A01" w:rsidR="007D5FB7" w:rsidRPr="00751C3F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BMI</w:t>
            </w:r>
            <w:r w:rsidR="008C592A">
              <w:rPr>
                <w:rFonts w:ascii="Arial" w:hAnsi="Arial" w:cs="Arial"/>
                <w:sz w:val="20"/>
                <w:szCs w:val="20"/>
              </w:rPr>
              <w:t xml:space="preserve"> – mean (SD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675946F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31.4 (8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7CC53DF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30.8 (7.3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4BA5B12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.01 (1.00, 1.01)</w:t>
            </w:r>
          </w:p>
        </w:tc>
      </w:tr>
      <w:tr w:rsidR="007D5FB7" w:rsidRPr="00E466CA" w14:paraId="37C28DF0" w14:textId="77777777" w:rsidTr="002C01D1">
        <w:tc>
          <w:tcPr>
            <w:tcW w:w="3600" w:type="dxa"/>
            <w:shd w:val="clear" w:color="auto" w:fill="auto"/>
            <w:vAlign w:val="center"/>
          </w:tcPr>
          <w:p w14:paraId="79DC8587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BFB7971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,114 (31.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96E9F06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326 (15.5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3D75AC8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.50 (2.28, 2.74)</w:t>
            </w:r>
          </w:p>
        </w:tc>
      </w:tr>
      <w:tr w:rsidR="007D5FB7" w:rsidRPr="00E466CA" w14:paraId="4564D0CA" w14:textId="77777777" w:rsidTr="002C01D1">
        <w:tc>
          <w:tcPr>
            <w:tcW w:w="3600" w:type="dxa"/>
            <w:shd w:val="clear" w:color="auto" w:fill="auto"/>
            <w:vAlign w:val="center"/>
          </w:tcPr>
          <w:p w14:paraId="3DCBFD84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 xml:space="preserve">Hypertension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5C975D0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,341 (66.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CB983A1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2280 (26.7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3FB93DF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5.38 (4.95, 5.86)</w:t>
            </w:r>
          </w:p>
        </w:tc>
      </w:tr>
      <w:tr w:rsidR="007D5FB7" w:rsidRPr="00E466CA" w14:paraId="1EE0DE93" w14:textId="77777777" w:rsidTr="002C01D1">
        <w:tc>
          <w:tcPr>
            <w:tcW w:w="3600" w:type="dxa"/>
            <w:shd w:val="clear" w:color="auto" w:fill="auto"/>
            <w:vAlign w:val="center"/>
          </w:tcPr>
          <w:p w14:paraId="47AABC1C" w14:textId="77777777" w:rsidR="007D5FB7" w:rsidRPr="00751C3F" w:rsidRDefault="007D5FB7" w:rsidP="008C592A">
            <w:pPr>
              <w:ind w:left="-17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Smoking (Current/Former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BFF5922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874 (24.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E0B5AD3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263 (14.8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4A812AA" w14:textId="77777777" w:rsidR="007D5FB7" w:rsidRPr="00751C3F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C3F">
              <w:rPr>
                <w:rFonts w:ascii="Arial" w:hAnsi="Arial" w:cs="Arial"/>
                <w:sz w:val="20"/>
                <w:szCs w:val="20"/>
              </w:rPr>
              <w:t>1.49 (1.35, 1.65)</w:t>
            </w:r>
          </w:p>
        </w:tc>
      </w:tr>
      <w:tr w:rsidR="007D5FB7" w:rsidRPr="00E466CA" w14:paraId="7CDCB767" w14:textId="77777777" w:rsidTr="008C592A">
        <w:tc>
          <w:tcPr>
            <w:tcW w:w="9450" w:type="dxa"/>
            <w:gridSpan w:val="4"/>
            <w:vAlign w:val="center"/>
          </w:tcPr>
          <w:p w14:paraId="33C76693" w14:textId="77777777" w:rsidR="007D5FB7" w:rsidRPr="00751C3F" w:rsidRDefault="007D5FB7" w:rsidP="008C592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751C3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  <w:r w:rsidRPr="00751C3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751C3F">
              <w:rPr>
                <w:rFonts w:ascii="Arial" w:hAnsi="Arial" w:cs="Arial"/>
                <w:i/>
                <w:sz w:val="16"/>
                <w:szCs w:val="16"/>
              </w:rPr>
              <w:t>Unadjusted Odds Ratios and 95% Confidence Intervals for association between individual co-variates and hospitalization among confirmed COVID-19 cases</w:t>
            </w:r>
          </w:p>
          <w:p w14:paraId="03B6DF96" w14:textId="2E21749B" w:rsidR="007D5FB7" w:rsidRPr="00751C3F" w:rsidRDefault="007D5FB7" w:rsidP="008C592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51C3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b</w:t>
            </w:r>
            <w:r w:rsidRPr="00751C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Low income classified as </w:t>
            </w:r>
            <w:r w:rsidR="00966D6D">
              <w:rPr>
                <w:rFonts w:ascii="Arial" w:hAnsi="Arial" w:cs="Arial"/>
                <w:i/>
                <w:iCs/>
                <w:sz w:val="16"/>
                <w:szCs w:val="16"/>
              </w:rPr>
              <w:t>ZIP</w:t>
            </w:r>
            <w:r w:rsidRPr="00751C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codes in the 2 lowest </w:t>
            </w:r>
            <w:proofErr w:type="spellStart"/>
            <w:r w:rsidRPr="00751C3F">
              <w:rPr>
                <w:rFonts w:ascii="Arial" w:hAnsi="Arial" w:cs="Arial"/>
                <w:i/>
                <w:iCs/>
                <w:sz w:val="16"/>
                <w:szCs w:val="16"/>
              </w:rPr>
              <w:t>pentiles</w:t>
            </w:r>
            <w:proofErr w:type="spellEnd"/>
            <w:r w:rsidRPr="00751C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for median house income</w:t>
            </w:r>
          </w:p>
          <w:p w14:paraId="19AC2A3A" w14:textId="548328A3" w:rsidR="007D5FB7" w:rsidRPr="00751C3F" w:rsidRDefault="007D5FB7" w:rsidP="008C592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51C3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c</w:t>
            </w:r>
            <w:r w:rsidRPr="00751C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High population density classified as </w:t>
            </w:r>
            <w:r w:rsidR="00966D6D">
              <w:rPr>
                <w:rFonts w:ascii="Arial" w:hAnsi="Arial" w:cs="Arial"/>
                <w:i/>
                <w:iCs/>
                <w:sz w:val="16"/>
                <w:szCs w:val="16"/>
              </w:rPr>
              <w:t>ZIP</w:t>
            </w:r>
            <w:r w:rsidRPr="00751C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codes in the 2 highest </w:t>
            </w:r>
            <w:proofErr w:type="spellStart"/>
            <w:r w:rsidRPr="00751C3F">
              <w:rPr>
                <w:rFonts w:ascii="Arial" w:hAnsi="Arial" w:cs="Arial"/>
                <w:i/>
                <w:iCs/>
                <w:sz w:val="16"/>
                <w:szCs w:val="16"/>
              </w:rPr>
              <w:t>pentiles</w:t>
            </w:r>
            <w:proofErr w:type="spellEnd"/>
            <w:r w:rsidRPr="00751C3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for population density</w:t>
            </w:r>
          </w:p>
        </w:tc>
      </w:tr>
    </w:tbl>
    <w:p w14:paraId="25488CDC" w14:textId="77777777" w:rsidR="007D5FB7" w:rsidRDefault="007D5FB7">
      <w:pPr>
        <w:rPr>
          <w:rFonts w:ascii="Arial" w:hAnsi="Arial" w:cs="Arial"/>
          <w:sz w:val="24"/>
          <w:szCs w:val="24"/>
        </w:rPr>
        <w:sectPr w:rsidR="007D5FB7" w:rsidSect="005B447B">
          <w:footerReference w:type="even" r:id="rId8"/>
          <w:footerReference w:type="default" r:id="rId9"/>
          <w:headerReference w:type="first" r:id="rId10"/>
          <w:pgSz w:w="12240" w:h="15840"/>
          <w:pgMar w:top="1440" w:right="1440" w:bottom="1440" w:left="1440" w:header="720" w:footer="720" w:gutter="0"/>
          <w:lnNumType w:countBy="1" w:restart="continuous"/>
          <w:cols w:space="720"/>
          <w:titlePg/>
          <w:docGrid w:linePitch="360"/>
        </w:sectPr>
      </w:pPr>
    </w:p>
    <w:p w14:paraId="09F564F8" w14:textId="73BE24C1" w:rsidR="006A4950" w:rsidRPr="005835A2" w:rsidRDefault="009825B1" w:rsidP="00CB33E8">
      <w:pPr>
        <w:ind w:left="-360"/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="00FA41B5">
        <w:rPr>
          <w:rFonts w:ascii="Arial" w:hAnsi="Arial" w:cs="Arial"/>
          <w:b/>
        </w:rPr>
        <w:t>Table 3</w:t>
      </w:r>
      <w:r w:rsidR="006A4950" w:rsidRPr="005835A2">
        <w:rPr>
          <w:rFonts w:ascii="Arial" w:hAnsi="Arial" w:cs="Arial"/>
          <w:b/>
        </w:rPr>
        <w:t xml:space="preserve">. </w:t>
      </w:r>
      <w:r w:rsidR="006A4950" w:rsidRPr="005835A2">
        <w:rPr>
          <w:rFonts w:ascii="Arial" w:hAnsi="Arial" w:cs="Arial"/>
        </w:rPr>
        <w:t xml:space="preserve">Differences in COVID-19 </w:t>
      </w:r>
      <w:r w:rsidR="00F073E0">
        <w:rPr>
          <w:rFonts w:ascii="Arial" w:hAnsi="Arial" w:cs="Arial"/>
        </w:rPr>
        <w:t xml:space="preserve">Publicly Reported </w:t>
      </w:r>
      <w:r w:rsidR="006A4950" w:rsidRPr="005835A2">
        <w:rPr>
          <w:rFonts w:ascii="Arial" w:hAnsi="Arial" w:cs="Arial"/>
        </w:rPr>
        <w:t>Case Demographics</w:t>
      </w:r>
      <w:r w:rsidR="00A24592" w:rsidRPr="005835A2">
        <w:rPr>
          <w:rFonts w:ascii="Arial" w:hAnsi="Arial" w:cs="Arial"/>
        </w:rPr>
        <w:t xml:space="preserve"> for Select U.S. Metropolitan Areas</w:t>
      </w:r>
    </w:p>
    <w:tbl>
      <w:tblPr>
        <w:tblStyle w:val="TableGrid"/>
        <w:tblW w:w="1323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3240"/>
        <w:gridCol w:w="1530"/>
        <w:gridCol w:w="1620"/>
        <w:gridCol w:w="1728"/>
        <w:gridCol w:w="1728"/>
        <w:gridCol w:w="1674"/>
        <w:gridCol w:w="1710"/>
      </w:tblGrid>
      <w:tr w:rsidR="007D5FB7" w:rsidRPr="00ED33EB" w14:paraId="64CD5C55" w14:textId="77777777" w:rsidTr="002C01D1">
        <w:trPr>
          <w:trHeight w:val="440"/>
        </w:trPr>
        <w:tc>
          <w:tcPr>
            <w:tcW w:w="3240" w:type="dxa"/>
            <w:shd w:val="clear" w:color="auto" w:fill="auto"/>
            <w:vAlign w:val="center"/>
          </w:tcPr>
          <w:p w14:paraId="200C232E" w14:textId="77777777" w:rsidR="007D5FB7" w:rsidRPr="00F557A3" w:rsidRDefault="007D5FB7" w:rsidP="008C59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CAE6A9D" w14:textId="77777777" w:rsidR="007D5FB7" w:rsidRPr="007E7BBF" w:rsidRDefault="007D5FB7" w:rsidP="008C59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ouston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A3CC6C7" w14:textId="77777777" w:rsidR="007D5FB7" w:rsidRPr="00F557A3" w:rsidRDefault="007D5FB7" w:rsidP="008C59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57A3">
              <w:rPr>
                <w:rFonts w:ascii="Arial" w:hAnsi="Arial" w:cs="Arial"/>
                <w:b/>
                <w:bCs/>
                <w:sz w:val="20"/>
                <w:szCs w:val="20"/>
              </w:rPr>
              <w:t>New Orleans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28A28D8C" w14:textId="77777777" w:rsidR="007D5FB7" w:rsidRPr="00F557A3" w:rsidRDefault="007D5FB7" w:rsidP="008C59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57A3">
              <w:rPr>
                <w:rFonts w:ascii="Arial" w:hAnsi="Arial" w:cs="Arial"/>
                <w:b/>
                <w:bCs/>
                <w:sz w:val="20"/>
                <w:szCs w:val="20"/>
              </w:rPr>
              <w:t>New York City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7F1CF1BF" w14:textId="77777777" w:rsidR="007D5FB7" w:rsidRPr="00F557A3" w:rsidRDefault="007D5FB7" w:rsidP="008C59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57A3">
              <w:rPr>
                <w:rFonts w:ascii="Arial" w:hAnsi="Arial" w:cs="Arial"/>
                <w:b/>
                <w:bCs/>
                <w:sz w:val="20"/>
                <w:szCs w:val="20"/>
              </w:rPr>
              <w:t>Los Angeles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14732DF1" w14:textId="77777777" w:rsidR="007D5FB7" w:rsidRPr="00F557A3" w:rsidRDefault="007D5FB7" w:rsidP="008C59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57A3">
              <w:rPr>
                <w:rFonts w:ascii="Arial" w:hAnsi="Arial" w:cs="Arial"/>
                <w:b/>
                <w:bCs/>
                <w:sz w:val="20"/>
                <w:szCs w:val="20"/>
              </w:rPr>
              <w:t>Chicago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1B62C47" w14:textId="77777777" w:rsidR="007D5FB7" w:rsidRPr="00F557A3" w:rsidRDefault="007D5FB7" w:rsidP="008C59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57A3">
              <w:rPr>
                <w:rFonts w:ascii="Arial" w:hAnsi="Arial" w:cs="Arial"/>
                <w:b/>
                <w:bCs/>
                <w:sz w:val="20"/>
                <w:szCs w:val="20"/>
              </w:rPr>
              <w:t>United States</w:t>
            </w:r>
          </w:p>
        </w:tc>
      </w:tr>
      <w:tr w:rsidR="007D5FB7" w:rsidRPr="00ED33EB" w14:paraId="17969E74" w14:textId="77777777" w:rsidTr="008C592A">
        <w:trPr>
          <w:trHeight w:val="170"/>
          <w:tblHeader/>
        </w:trPr>
        <w:tc>
          <w:tcPr>
            <w:tcW w:w="3240" w:type="dxa"/>
            <w:shd w:val="clear" w:color="auto" w:fill="auto"/>
            <w:vAlign w:val="center"/>
          </w:tcPr>
          <w:p w14:paraId="355C2017" w14:textId="77777777" w:rsidR="007D5FB7" w:rsidRPr="001F7B49" w:rsidRDefault="007D5FB7" w:rsidP="008C592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/>
                <w:sz w:val="20"/>
                <w:szCs w:val="20"/>
              </w:rPr>
              <w:t xml:space="preserve">Total Cases / Hospitalizations / </w:t>
            </w:r>
            <w:proofErr w:type="spellStart"/>
            <w:r w:rsidRPr="001F7B49">
              <w:rPr>
                <w:rFonts w:ascii="Arial" w:hAnsi="Arial" w:cs="Arial"/>
                <w:b/>
                <w:sz w:val="20"/>
                <w:szCs w:val="20"/>
              </w:rPr>
              <w:t>Deaths</w:t>
            </w:r>
            <w:r w:rsidRPr="001F7B4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14:paraId="2A47EBD2" w14:textId="77777777" w:rsidR="007D5FB7" w:rsidRPr="001F7B49" w:rsidRDefault="007D5FB7" w:rsidP="008C592A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bCs/>
                <w:sz w:val="20"/>
                <w:szCs w:val="20"/>
              </w:rPr>
              <w:t>94,978 / - / 1,491</w:t>
            </w:r>
          </w:p>
          <w:p w14:paraId="242EAC7C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bCs/>
                <w:sz w:val="20"/>
                <w:szCs w:val="20"/>
              </w:rPr>
              <w:t>(~7/28/202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D9BD8AE" w14:textId="77777777" w:rsidR="007D5FB7" w:rsidRPr="001F7B49" w:rsidRDefault="007D5FB7" w:rsidP="008C592A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bCs/>
                <w:sz w:val="20"/>
                <w:szCs w:val="20"/>
              </w:rPr>
              <w:t>10,071 / - / 553</w:t>
            </w:r>
          </w:p>
          <w:p w14:paraId="4ED45790" w14:textId="77777777" w:rsidR="007D5FB7" w:rsidRPr="001F7B49" w:rsidRDefault="007D5FB7" w:rsidP="008C592A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bCs/>
                <w:sz w:val="20"/>
                <w:szCs w:val="20"/>
              </w:rPr>
              <w:t>(~7/28/2020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43300CAC" w14:textId="77777777" w:rsidR="007D5FB7" w:rsidRPr="001F7B49" w:rsidRDefault="007D5FB7" w:rsidP="008C592A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bCs/>
                <w:sz w:val="20"/>
                <w:szCs w:val="20"/>
              </w:rPr>
              <w:t>220,907 / 56,040 / 18,878</w:t>
            </w:r>
          </w:p>
          <w:p w14:paraId="256308C3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bCs/>
                <w:sz w:val="20"/>
                <w:szCs w:val="20"/>
              </w:rPr>
              <w:t>(~7/28/2020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6353F85B" w14:textId="77777777" w:rsidR="007D5FB7" w:rsidRPr="001F7B49" w:rsidRDefault="007D5FB7" w:rsidP="008C592A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bCs/>
                <w:sz w:val="20"/>
                <w:szCs w:val="20"/>
              </w:rPr>
              <w:t>178,642 / ~12,300 / 4,426</w:t>
            </w:r>
          </w:p>
          <w:p w14:paraId="276B9AE5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bCs/>
                <w:sz w:val="20"/>
                <w:szCs w:val="20"/>
              </w:rPr>
              <w:t>(~7/28/2020)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662202E1" w14:textId="77777777" w:rsidR="007D5FB7" w:rsidRPr="001F7B49" w:rsidRDefault="007D5FB7" w:rsidP="008C592A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bCs/>
                <w:sz w:val="20"/>
                <w:szCs w:val="20"/>
              </w:rPr>
              <w:t>59,388 / - / 2,759</w:t>
            </w:r>
          </w:p>
          <w:p w14:paraId="41D55AB7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bCs/>
                <w:sz w:val="20"/>
                <w:szCs w:val="20"/>
              </w:rPr>
              <w:t>(~7/27/202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105E451" w14:textId="77777777" w:rsidR="007D5FB7" w:rsidRPr="001F7B49" w:rsidRDefault="007D5FB7" w:rsidP="008C592A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bCs/>
                <w:sz w:val="20"/>
                <w:szCs w:val="20"/>
              </w:rPr>
              <w:t>4.2M / 147K</w:t>
            </w:r>
          </w:p>
          <w:p w14:paraId="4A14B5FE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bCs/>
                <w:sz w:val="20"/>
                <w:szCs w:val="20"/>
              </w:rPr>
              <w:t>(~7/28/2020)</w:t>
            </w:r>
          </w:p>
        </w:tc>
      </w:tr>
      <w:tr w:rsidR="007D5FB7" w:rsidRPr="009065F3" w14:paraId="069C6820" w14:textId="77777777" w:rsidTr="002C01D1">
        <w:trPr>
          <w:trHeight w:val="314"/>
        </w:trPr>
        <w:tc>
          <w:tcPr>
            <w:tcW w:w="13230" w:type="dxa"/>
            <w:gridSpan w:val="7"/>
            <w:shd w:val="clear" w:color="auto" w:fill="auto"/>
            <w:vAlign w:val="center"/>
          </w:tcPr>
          <w:p w14:paraId="08497F11" w14:textId="77777777" w:rsidR="007D5FB7" w:rsidRPr="001F7B49" w:rsidRDefault="007D5FB7" w:rsidP="008C592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/>
                <w:bCs/>
                <w:sz w:val="20"/>
                <w:szCs w:val="20"/>
              </w:rPr>
              <w:t>Infection</w:t>
            </w:r>
          </w:p>
        </w:tc>
      </w:tr>
      <w:tr w:rsidR="007D5FB7" w:rsidRPr="009065F3" w14:paraId="75FAEA65" w14:textId="77777777" w:rsidTr="002C01D1">
        <w:tc>
          <w:tcPr>
            <w:tcW w:w="3240" w:type="dxa"/>
            <w:shd w:val="clear" w:color="auto" w:fill="auto"/>
            <w:vAlign w:val="center"/>
          </w:tcPr>
          <w:p w14:paraId="395348E6" w14:textId="77777777" w:rsidR="007D5FB7" w:rsidRPr="001F7B49" w:rsidRDefault="007D5FB7" w:rsidP="008C592A">
            <w:pPr>
              <w:ind w:left="166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Ratio (NHB% / NHW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B207F03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0.84</w:t>
            </w:r>
          </w:p>
          <w:p w14:paraId="38B57FAA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(22.0 / 26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5EF73FA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3.20</w:t>
            </w:r>
          </w:p>
          <w:p w14:paraId="6E4101C7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(60.2 / 18.8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4EEE25D4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1.05</w:t>
            </w:r>
          </w:p>
          <w:p w14:paraId="212E1DA5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(29.9 / 28.5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0133FE70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0.37</w:t>
            </w:r>
          </w:p>
          <w:p w14:paraId="42B4CAB5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(4.2 / 11.4)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2CD14830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1.94</w:t>
            </w:r>
          </w:p>
          <w:p w14:paraId="73CB34D9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(29.9 / 15.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5B759BF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7D5FB7" w:rsidRPr="009065F3" w14:paraId="17A1F241" w14:textId="77777777" w:rsidTr="002C01D1">
        <w:tc>
          <w:tcPr>
            <w:tcW w:w="3240" w:type="dxa"/>
            <w:shd w:val="clear" w:color="auto" w:fill="auto"/>
            <w:vAlign w:val="center"/>
          </w:tcPr>
          <w:p w14:paraId="35FF281E" w14:textId="77777777" w:rsidR="007D5FB7" w:rsidRPr="001F7B49" w:rsidRDefault="007D5FB7" w:rsidP="008C592A">
            <w:pPr>
              <w:ind w:left="166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Ratio (Hispanic% / NH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8B2D174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0.85</w:t>
            </w:r>
          </w:p>
          <w:p w14:paraId="1F1A1EB8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(45.9 / 54.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8192893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08365DEE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0.52</w:t>
            </w:r>
          </w:p>
          <w:p w14:paraId="28BE34BA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(34.0 / 66.0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23F97F11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1.26</w:t>
            </w:r>
          </w:p>
          <w:p w14:paraId="358C6B32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(55.7 / 44.3)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66F92398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0.88</w:t>
            </w:r>
          </w:p>
          <w:p w14:paraId="7ED77487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(46.9 / 53.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A9E57FB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7D5FB7" w:rsidRPr="009065F3" w14:paraId="773DBFF1" w14:textId="77777777" w:rsidTr="002C01D1">
        <w:trPr>
          <w:trHeight w:val="305"/>
        </w:trPr>
        <w:tc>
          <w:tcPr>
            <w:tcW w:w="13230" w:type="dxa"/>
            <w:gridSpan w:val="7"/>
            <w:shd w:val="clear" w:color="auto" w:fill="auto"/>
            <w:vAlign w:val="center"/>
          </w:tcPr>
          <w:p w14:paraId="3AD778B0" w14:textId="77777777" w:rsidR="007D5FB7" w:rsidRPr="001F7B49" w:rsidRDefault="007D5FB7" w:rsidP="008C592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/>
                <w:bCs/>
                <w:sz w:val="20"/>
                <w:szCs w:val="20"/>
              </w:rPr>
              <w:t>Hospitalization</w:t>
            </w:r>
          </w:p>
        </w:tc>
      </w:tr>
      <w:tr w:rsidR="007D5FB7" w:rsidRPr="009065F3" w14:paraId="72FC61CD" w14:textId="77777777" w:rsidTr="002C01D1">
        <w:tc>
          <w:tcPr>
            <w:tcW w:w="3240" w:type="dxa"/>
            <w:shd w:val="clear" w:color="auto" w:fill="auto"/>
            <w:vAlign w:val="center"/>
          </w:tcPr>
          <w:p w14:paraId="16F96FBF" w14:textId="77777777" w:rsidR="007D5FB7" w:rsidRPr="001F7B49" w:rsidRDefault="007D5FB7" w:rsidP="008C592A">
            <w:pPr>
              <w:ind w:left="166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Ratio (NHB% / NHW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A40BB24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0583C3B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740B697D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1.33</w:t>
            </w:r>
          </w:p>
          <w:p w14:paraId="74DADA3E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(33.0 / 24.9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0AF363DA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364A6841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8E5915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D5FB7" w:rsidRPr="009065F3" w14:paraId="584385B4" w14:textId="77777777" w:rsidTr="002C01D1">
        <w:tc>
          <w:tcPr>
            <w:tcW w:w="3240" w:type="dxa"/>
            <w:shd w:val="clear" w:color="auto" w:fill="auto"/>
            <w:vAlign w:val="center"/>
          </w:tcPr>
          <w:p w14:paraId="5740FA3F" w14:textId="77777777" w:rsidR="007D5FB7" w:rsidRPr="001F7B49" w:rsidRDefault="007D5FB7" w:rsidP="008C592A">
            <w:pPr>
              <w:ind w:left="166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Ratio (Hispanic% / NH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2CD17A1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1106609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2D274C80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0.52</w:t>
            </w:r>
          </w:p>
          <w:p w14:paraId="57AE8D2F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(34.4 / 65.6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5E6B373D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5232FFF7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9929AA6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D5FB7" w:rsidRPr="00ED33EB" w14:paraId="468ED504" w14:textId="77777777" w:rsidTr="002C01D1">
        <w:trPr>
          <w:trHeight w:val="323"/>
        </w:trPr>
        <w:tc>
          <w:tcPr>
            <w:tcW w:w="13230" w:type="dxa"/>
            <w:gridSpan w:val="7"/>
            <w:shd w:val="clear" w:color="auto" w:fill="auto"/>
            <w:vAlign w:val="center"/>
          </w:tcPr>
          <w:p w14:paraId="316D3B75" w14:textId="77777777" w:rsidR="007D5FB7" w:rsidRPr="001F7B49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b/>
                <w:sz w:val="20"/>
                <w:szCs w:val="20"/>
              </w:rPr>
              <w:t>Mortality</w:t>
            </w:r>
          </w:p>
        </w:tc>
      </w:tr>
      <w:tr w:rsidR="007D5FB7" w:rsidRPr="00ED33EB" w14:paraId="1A459346" w14:textId="77777777" w:rsidTr="002C01D1">
        <w:tc>
          <w:tcPr>
            <w:tcW w:w="3240" w:type="dxa"/>
            <w:shd w:val="clear" w:color="auto" w:fill="auto"/>
            <w:vAlign w:val="center"/>
          </w:tcPr>
          <w:p w14:paraId="708EC84D" w14:textId="77777777" w:rsidR="007D5FB7" w:rsidRPr="001F7B49" w:rsidRDefault="007D5FB7" w:rsidP="008C592A">
            <w:pPr>
              <w:ind w:left="166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Ratio (NHB% / NHW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0A7279D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7A76C68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3.25</w:t>
            </w:r>
          </w:p>
          <w:p w14:paraId="0CF6985E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(75.1 / 23.1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6B4005AB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1.09</w:t>
            </w:r>
          </w:p>
          <w:p w14:paraId="122661D1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(30.4 / 27.8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65834998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0.42</w:t>
            </w:r>
          </w:p>
          <w:p w14:paraId="78AB2EAC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(10.6 / 25.2)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5A2A703F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2.24</w:t>
            </w:r>
          </w:p>
          <w:p w14:paraId="29211327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(43.0 / 19.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4E89914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D5FB7" w:rsidRPr="00ED33EB" w14:paraId="27F44088" w14:textId="77777777" w:rsidTr="002C01D1">
        <w:tc>
          <w:tcPr>
            <w:tcW w:w="3240" w:type="dxa"/>
            <w:shd w:val="clear" w:color="auto" w:fill="auto"/>
            <w:vAlign w:val="center"/>
          </w:tcPr>
          <w:p w14:paraId="7A2F9368" w14:textId="77777777" w:rsidR="007D5FB7" w:rsidRPr="001F7B49" w:rsidRDefault="007D5FB7" w:rsidP="008C592A">
            <w:pPr>
              <w:ind w:left="166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Ratio (Hispanic% / NH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E36F8B7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DF048BD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362366B5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0.51</w:t>
            </w:r>
          </w:p>
          <w:p w14:paraId="072804E6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 xml:space="preserve">(33.6 / 66.4) 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2550A88C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0.92</w:t>
            </w:r>
          </w:p>
          <w:p w14:paraId="225ED728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(47.8 / 52.2)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2B70DA45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0.49</w:t>
            </w:r>
          </w:p>
          <w:p w14:paraId="23726083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>(32.7 / 67.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5ED3417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D5FB7" w:rsidRPr="00ED33EB" w14:paraId="536A5A2B" w14:textId="77777777" w:rsidTr="002C01D1">
        <w:trPr>
          <w:trHeight w:val="305"/>
        </w:trPr>
        <w:tc>
          <w:tcPr>
            <w:tcW w:w="13230" w:type="dxa"/>
            <w:gridSpan w:val="7"/>
            <w:shd w:val="clear" w:color="auto" w:fill="auto"/>
            <w:vAlign w:val="center"/>
          </w:tcPr>
          <w:p w14:paraId="605C63B7" w14:textId="77777777" w:rsidR="007D5FB7" w:rsidRPr="001F7B49" w:rsidRDefault="007D5FB7" w:rsidP="008C592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7B49">
              <w:rPr>
                <w:rFonts w:ascii="Arial" w:hAnsi="Arial" w:cs="Arial"/>
                <w:b/>
                <w:bCs/>
                <w:sz w:val="20"/>
                <w:szCs w:val="20"/>
              </w:rPr>
              <w:t>Population Size and Demographics</w:t>
            </w:r>
          </w:p>
        </w:tc>
      </w:tr>
      <w:tr w:rsidR="007D5FB7" w:rsidRPr="00ED33EB" w14:paraId="7173D465" w14:textId="77777777" w:rsidTr="002C01D1">
        <w:tc>
          <w:tcPr>
            <w:tcW w:w="3240" w:type="dxa"/>
            <w:shd w:val="clear" w:color="auto" w:fill="auto"/>
            <w:vAlign w:val="center"/>
          </w:tcPr>
          <w:p w14:paraId="3211F2AC" w14:textId="77777777" w:rsidR="007D5FB7" w:rsidRPr="001F7B49" w:rsidRDefault="007D5FB7" w:rsidP="008C592A">
            <w:pPr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sz w:val="20"/>
                <w:szCs w:val="20"/>
              </w:rPr>
              <w:t>Population, 2018</w:t>
            </w:r>
            <w:r w:rsidRPr="001F7B49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5977C29" w14:textId="77777777" w:rsidR="007D5FB7" w:rsidRPr="001F7B49" w:rsidRDefault="007D5FB7" w:rsidP="008C592A">
            <w:pPr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2,325,50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F831C44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391,006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73E041C7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8,398,748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7D4870C4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3,990,456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5F1B0A9C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2,705,99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B72E2CE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328,239,523</w:t>
            </w:r>
          </w:p>
        </w:tc>
      </w:tr>
      <w:tr w:rsidR="007D5FB7" w:rsidRPr="00ED33EB" w14:paraId="64B53344" w14:textId="77777777" w:rsidTr="008C592A">
        <w:tc>
          <w:tcPr>
            <w:tcW w:w="13230" w:type="dxa"/>
            <w:gridSpan w:val="7"/>
            <w:shd w:val="clear" w:color="auto" w:fill="auto"/>
            <w:vAlign w:val="center"/>
          </w:tcPr>
          <w:p w14:paraId="03A8258D" w14:textId="77777777" w:rsidR="007D5FB7" w:rsidRPr="001F7B49" w:rsidRDefault="007D5FB7" w:rsidP="008C592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F7B49">
              <w:rPr>
                <w:rFonts w:ascii="Arial" w:hAnsi="Arial" w:cs="Arial"/>
                <w:bCs/>
                <w:sz w:val="20"/>
                <w:szCs w:val="20"/>
              </w:rPr>
              <w:t xml:space="preserve">Region </w:t>
            </w:r>
            <w:proofErr w:type="spellStart"/>
            <w:r w:rsidRPr="001F7B49">
              <w:rPr>
                <w:rFonts w:ascii="Arial" w:hAnsi="Arial" w:cs="Arial"/>
                <w:bCs/>
                <w:sz w:val="20"/>
                <w:szCs w:val="20"/>
              </w:rPr>
              <w:t>Demographics</w:t>
            </w:r>
            <w:r w:rsidRPr="001F7B49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7D5FB7" w:rsidRPr="00ED33EB" w14:paraId="35D3AF9B" w14:textId="77777777" w:rsidTr="002C01D1">
        <w:tc>
          <w:tcPr>
            <w:tcW w:w="3240" w:type="dxa"/>
            <w:shd w:val="clear" w:color="auto" w:fill="auto"/>
            <w:vAlign w:val="center"/>
          </w:tcPr>
          <w:p w14:paraId="167C9584" w14:textId="77777777" w:rsidR="007D5FB7" w:rsidRPr="001F7B49" w:rsidRDefault="007D5FB7" w:rsidP="008C592A">
            <w:pPr>
              <w:ind w:left="166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bCs/>
                <w:color w:val="201F1E"/>
                <w:sz w:val="20"/>
                <w:szCs w:val="20"/>
              </w:rPr>
              <w:t>White only, not Hispanic/Latino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480AC50" w14:textId="77777777" w:rsidR="007D5FB7" w:rsidRPr="001F7B49" w:rsidRDefault="007D5FB7" w:rsidP="008C592A">
            <w:pPr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24.6%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75F5E38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30.6%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40AE4610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32.1%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78C2A4BB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28.5%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5E36A0BA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32.8%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0C0F714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sz w:val="20"/>
                <w:szCs w:val="20"/>
              </w:rPr>
              <w:t>60.4%</w:t>
            </w:r>
          </w:p>
        </w:tc>
      </w:tr>
      <w:tr w:rsidR="007D5FB7" w:rsidRPr="00ED33EB" w14:paraId="1965324C" w14:textId="77777777" w:rsidTr="002C01D1">
        <w:tc>
          <w:tcPr>
            <w:tcW w:w="3240" w:type="dxa"/>
            <w:shd w:val="clear" w:color="auto" w:fill="auto"/>
            <w:vAlign w:val="center"/>
          </w:tcPr>
          <w:p w14:paraId="1504922C" w14:textId="77777777" w:rsidR="007D5FB7" w:rsidRPr="001F7B49" w:rsidRDefault="007D5FB7" w:rsidP="008C592A">
            <w:pPr>
              <w:ind w:left="166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bCs/>
                <w:color w:val="201F1E"/>
                <w:sz w:val="20"/>
                <w:szCs w:val="20"/>
              </w:rPr>
              <w:t>Black/AA only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B6852AF" w14:textId="77777777" w:rsidR="007D5FB7" w:rsidRPr="001F7B49" w:rsidRDefault="007D5FB7" w:rsidP="008C592A">
            <w:pPr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22.5%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C390654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59.7%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52B476A4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24.3%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70385F45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8.9%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3DABD746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30.1%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46E5FFD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sz w:val="20"/>
                <w:szCs w:val="20"/>
              </w:rPr>
              <w:t>13.4%</w:t>
            </w:r>
          </w:p>
        </w:tc>
      </w:tr>
      <w:tr w:rsidR="007D5FB7" w:rsidRPr="00ED33EB" w14:paraId="3EBE0BBD" w14:textId="77777777" w:rsidTr="002C01D1">
        <w:tc>
          <w:tcPr>
            <w:tcW w:w="3240" w:type="dxa"/>
            <w:shd w:val="clear" w:color="auto" w:fill="auto"/>
            <w:vAlign w:val="center"/>
          </w:tcPr>
          <w:p w14:paraId="5A4748BA" w14:textId="77777777" w:rsidR="007D5FB7" w:rsidRPr="001F7B49" w:rsidRDefault="007D5FB7" w:rsidP="008C592A">
            <w:pPr>
              <w:ind w:left="166"/>
              <w:rPr>
                <w:rFonts w:ascii="Arial" w:eastAsia="Times New Roman" w:hAnsi="Arial" w:cs="Arial"/>
                <w:bCs/>
                <w:color w:val="201F1E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bCs/>
                <w:color w:val="201F1E"/>
                <w:sz w:val="20"/>
                <w:szCs w:val="20"/>
              </w:rPr>
              <w:t>Black / White Ratio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BBDED78" w14:textId="77777777" w:rsidR="007D5FB7" w:rsidRPr="001F7B49" w:rsidRDefault="007D5FB7" w:rsidP="008C592A">
            <w:pPr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0.9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04C15FF" w14:textId="77777777" w:rsidR="007D5FB7" w:rsidRPr="001F7B49" w:rsidRDefault="007D5FB7" w:rsidP="008C592A">
            <w:pPr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1.95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41F4A5CA" w14:textId="77777777" w:rsidR="007D5FB7" w:rsidRPr="001F7B49" w:rsidRDefault="007D5FB7" w:rsidP="008C592A">
            <w:pPr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0.76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6188FB2A" w14:textId="77777777" w:rsidR="007D5FB7" w:rsidRPr="001F7B49" w:rsidRDefault="007D5FB7" w:rsidP="008C592A">
            <w:pPr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0.31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5F1870B8" w14:textId="77777777" w:rsidR="007D5FB7" w:rsidRPr="001F7B49" w:rsidRDefault="007D5FB7" w:rsidP="008C592A">
            <w:pPr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0.9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A9235A" w14:textId="77777777" w:rsidR="007D5FB7" w:rsidRPr="001F7B49" w:rsidRDefault="007D5FB7" w:rsidP="008C59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</w:tr>
      <w:tr w:rsidR="007D5FB7" w:rsidRPr="00ED33EB" w14:paraId="1E752838" w14:textId="77777777" w:rsidTr="002C01D1">
        <w:tc>
          <w:tcPr>
            <w:tcW w:w="3240" w:type="dxa"/>
            <w:shd w:val="clear" w:color="auto" w:fill="auto"/>
            <w:vAlign w:val="center"/>
          </w:tcPr>
          <w:p w14:paraId="1BD5158C" w14:textId="77777777" w:rsidR="007D5FB7" w:rsidRPr="001F7B49" w:rsidRDefault="007D5FB7" w:rsidP="008C592A">
            <w:pPr>
              <w:ind w:left="166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bCs/>
                <w:color w:val="201F1E"/>
                <w:sz w:val="20"/>
                <w:szCs w:val="20"/>
              </w:rPr>
              <w:t>Hispanic/Latino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8A86510" w14:textId="77777777" w:rsidR="007D5FB7" w:rsidRPr="001F7B49" w:rsidRDefault="007D5FB7" w:rsidP="008C592A">
            <w:pPr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44.8%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F3A0269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5.5%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7F7B49B0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29.1%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37C6D315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48.6%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619CA711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29.0%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1C21A3B" w14:textId="77777777" w:rsidR="007D5FB7" w:rsidRPr="001F7B49" w:rsidRDefault="007D5FB7" w:rsidP="008C59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sz w:val="20"/>
                <w:szCs w:val="20"/>
              </w:rPr>
              <w:t>18.3%</w:t>
            </w:r>
          </w:p>
        </w:tc>
      </w:tr>
      <w:tr w:rsidR="007D5FB7" w:rsidRPr="00ED33EB" w14:paraId="70C521F9" w14:textId="77777777" w:rsidTr="002C01D1">
        <w:tc>
          <w:tcPr>
            <w:tcW w:w="3240" w:type="dxa"/>
            <w:shd w:val="clear" w:color="auto" w:fill="auto"/>
            <w:vAlign w:val="center"/>
          </w:tcPr>
          <w:p w14:paraId="0F94BD92" w14:textId="77777777" w:rsidR="007D5FB7" w:rsidRPr="001F7B49" w:rsidRDefault="007D5FB7" w:rsidP="008C592A">
            <w:pPr>
              <w:ind w:left="166"/>
              <w:rPr>
                <w:rFonts w:ascii="Arial" w:eastAsia="Times New Roman" w:hAnsi="Arial" w:cs="Arial"/>
                <w:bCs/>
                <w:color w:val="201F1E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bCs/>
                <w:color w:val="201F1E"/>
                <w:sz w:val="20"/>
                <w:szCs w:val="20"/>
              </w:rPr>
              <w:t>Hispanic / Non-Hispanic Ratio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839399E" w14:textId="77777777" w:rsidR="007D5FB7" w:rsidRPr="001F7B49" w:rsidRDefault="007D5FB7" w:rsidP="008C592A">
            <w:pPr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0.8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664495A" w14:textId="77777777" w:rsidR="007D5FB7" w:rsidRPr="001F7B49" w:rsidRDefault="007D5FB7" w:rsidP="008C592A">
            <w:pPr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0.06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705ECB33" w14:textId="77777777" w:rsidR="007D5FB7" w:rsidRPr="001F7B49" w:rsidRDefault="007D5FB7" w:rsidP="008C592A">
            <w:pPr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0.41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7FA644A1" w14:textId="77777777" w:rsidR="007D5FB7" w:rsidRPr="001F7B49" w:rsidRDefault="007D5FB7" w:rsidP="008C592A">
            <w:pPr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0.95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28A3E447" w14:textId="77777777" w:rsidR="007D5FB7" w:rsidRPr="001F7B49" w:rsidRDefault="007D5FB7" w:rsidP="008C592A">
            <w:pPr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color w:val="201F1E"/>
                <w:sz w:val="20"/>
                <w:szCs w:val="20"/>
              </w:rPr>
              <w:t>0.3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2794126" w14:textId="77777777" w:rsidR="007D5FB7" w:rsidRPr="001F7B49" w:rsidRDefault="007D5FB7" w:rsidP="008C59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F7B49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</w:tr>
      <w:tr w:rsidR="007D5FB7" w:rsidRPr="00ED33EB" w14:paraId="4F9089C3" w14:textId="77777777" w:rsidTr="008C592A">
        <w:tc>
          <w:tcPr>
            <w:tcW w:w="13230" w:type="dxa"/>
            <w:gridSpan w:val="7"/>
            <w:shd w:val="clear" w:color="auto" w:fill="auto"/>
            <w:vAlign w:val="center"/>
          </w:tcPr>
          <w:p w14:paraId="55B53F1F" w14:textId="77777777" w:rsidR="007D5FB7" w:rsidRPr="00751C3F" w:rsidRDefault="007D5FB7" w:rsidP="008C592A">
            <w:pPr>
              <w:rPr>
                <w:rFonts w:ascii="Arial" w:eastAsia="Times New Roman" w:hAnsi="Arial" w:cs="Arial"/>
                <w:b/>
                <w:bCs/>
                <w:i/>
                <w:color w:val="201F1E"/>
                <w:sz w:val="16"/>
                <w:szCs w:val="16"/>
              </w:rPr>
            </w:pPr>
            <w:r w:rsidRPr="00751C3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a</w:t>
            </w:r>
            <w:r w:rsidRPr="00751C3F">
              <w:rPr>
                <w:rFonts w:ascii="Arial" w:eastAsia="Times New Roman" w:hAnsi="Arial" w:cs="Arial"/>
                <w:b/>
                <w:bCs/>
                <w:i/>
                <w:color w:val="201F1E"/>
                <w:sz w:val="16"/>
                <w:szCs w:val="16"/>
              </w:rPr>
              <w:t xml:space="preserve"> </w:t>
            </w:r>
            <w:r w:rsidRPr="00751C3F">
              <w:rPr>
                <w:rFonts w:ascii="Arial" w:eastAsia="Times New Roman" w:hAnsi="Arial" w:cs="Arial"/>
                <w:bCs/>
                <w:i/>
                <w:color w:val="201F1E"/>
                <w:sz w:val="16"/>
                <w:szCs w:val="16"/>
              </w:rPr>
              <w:t>Source:</w:t>
            </w:r>
          </w:p>
          <w:p w14:paraId="2543773C" w14:textId="77777777" w:rsidR="007D5FB7" w:rsidRPr="00751C3F" w:rsidRDefault="007D5FB7" w:rsidP="008C592A">
            <w:pPr>
              <w:ind w:left="166"/>
              <w:rPr>
                <w:rFonts w:ascii="Arial" w:hAnsi="Arial" w:cs="Arial"/>
                <w:i/>
                <w:sz w:val="16"/>
                <w:szCs w:val="16"/>
              </w:rPr>
            </w:pPr>
            <w:r w:rsidRPr="00751C3F">
              <w:rPr>
                <w:rFonts w:ascii="Arial" w:hAnsi="Arial" w:cs="Arial"/>
                <w:i/>
                <w:sz w:val="16"/>
                <w:szCs w:val="16"/>
              </w:rPr>
              <w:t>https://www.cdc.gov/coronavirus/2019-nCoV/index.html</w:t>
            </w:r>
          </w:p>
          <w:p w14:paraId="2841ECA6" w14:textId="77777777" w:rsidR="007D5FB7" w:rsidRPr="00751C3F" w:rsidRDefault="007D5FB7" w:rsidP="008C592A">
            <w:pPr>
              <w:ind w:left="166"/>
              <w:rPr>
                <w:rFonts w:ascii="Arial" w:eastAsia="Times New Roman" w:hAnsi="Arial" w:cs="Arial"/>
                <w:b/>
                <w:bCs/>
                <w:i/>
                <w:color w:val="201F1E"/>
                <w:sz w:val="16"/>
                <w:szCs w:val="16"/>
              </w:rPr>
            </w:pPr>
            <w:r w:rsidRPr="00751C3F">
              <w:rPr>
                <w:rFonts w:ascii="Arial" w:hAnsi="Arial" w:cs="Arial"/>
                <w:i/>
                <w:sz w:val="16"/>
                <w:szCs w:val="16"/>
              </w:rPr>
              <w:t>https://www.tmc.edu/coronavirus-updates/</w:t>
            </w:r>
          </w:p>
          <w:p w14:paraId="04206A75" w14:textId="77777777" w:rsidR="007D5FB7" w:rsidRPr="00751C3F" w:rsidRDefault="007D5FB7" w:rsidP="008C592A">
            <w:pPr>
              <w:ind w:left="166"/>
              <w:rPr>
                <w:rFonts w:ascii="Arial" w:hAnsi="Arial" w:cs="Arial"/>
                <w:i/>
                <w:sz w:val="16"/>
                <w:szCs w:val="16"/>
              </w:rPr>
            </w:pPr>
            <w:r w:rsidRPr="00751C3F">
              <w:rPr>
                <w:rFonts w:ascii="Arial" w:hAnsi="Arial" w:cs="Arial"/>
                <w:i/>
                <w:sz w:val="16"/>
                <w:szCs w:val="16"/>
              </w:rPr>
              <w:t>https://publichealth.harriscountytx.gov/Resources/2019-Novel-Coronavirus</w:t>
            </w:r>
            <w:r w:rsidRPr="00751C3F">
              <w:rPr>
                <w:rFonts w:ascii="Arial" w:eastAsia="Times New Roman" w:hAnsi="Arial" w:cs="Arial"/>
                <w:b/>
                <w:bCs/>
                <w:i/>
                <w:color w:val="201F1E"/>
                <w:sz w:val="16"/>
                <w:szCs w:val="16"/>
              </w:rPr>
              <w:br/>
            </w:r>
            <w:r w:rsidRPr="00751C3F">
              <w:rPr>
                <w:rFonts w:ascii="Arial" w:hAnsi="Arial" w:cs="Arial"/>
                <w:i/>
                <w:sz w:val="16"/>
                <w:szCs w:val="16"/>
              </w:rPr>
              <w:t>https://ready.nola.gov/incident/coronavirus/</w:t>
            </w:r>
          </w:p>
          <w:p w14:paraId="6AA0CF49" w14:textId="77777777" w:rsidR="007D5FB7" w:rsidRPr="00751C3F" w:rsidRDefault="007D5FB7" w:rsidP="008C592A">
            <w:pPr>
              <w:ind w:left="166"/>
              <w:rPr>
                <w:rFonts w:ascii="Arial" w:hAnsi="Arial" w:cs="Arial"/>
                <w:i/>
                <w:sz w:val="16"/>
                <w:szCs w:val="16"/>
              </w:rPr>
            </w:pPr>
            <w:r w:rsidRPr="00751C3F">
              <w:rPr>
                <w:rFonts w:ascii="Arial" w:hAnsi="Arial" w:cs="Arial"/>
                <w:i/>
                <w:sz w:val="16"/>
                <w:szCs w:val="16"/>
              </w:rPr>
              <w:t>https://www1.nyc.gov/site/doh/covid/covid-19-data.page</w:t>
            </w:r>
          </w:p>
          <w:p w14:paraId="363D19FB" w14:textId="77777777" w:rsidR="007D5FB7" w:rsidRPr="00751C3F" w:rsidRDefault="007D5FB7" w:rsidP="008C592A">
            <w:pPr>
              <w:ind w:left="166"/>
              <w:rPr>
                <w:rFonts w:ascii="Arial" w:hAnsi="Arial" w:cs="Arial"/>
                <w:i/>
                <w:sz w:val="16"/>
                <w:szCs w:val="16"/>
              </w:rPr>
            </w:pPr>
            <w:r w:rsidRPr="00751C3F">
              <w:rPr>
                <w:rFonts w:ascii="Arial" w:hAnsi="Arial" w:cs="Arial"/>
                <w:i/>
                <w:sz w:val="16"/>
                <w:szCs w:val="16"/>
              </w:rPr>
              <w:t>http://publichealth.lacounty.gov/media/Coronavirus/</w:t>
            </w:r>
          </w:p>
          <w:p w14:paraId="611A92B1" w14:textId="77777777" w:rsidR="007D5FB7" w:rsidRPr="00751C3F" w:rsidRDefault="007D5FB7" w:rsidP="008C592A">
            <w:pPr>
              <w:ind w:left="166"/>
              <w:rPr>
                <w:rFonts w:ascii="Arial" w:hAnsi="Arial" w:cs="Arial"/>
                <w:i/>
                <w:sz w:val="16"/>
                <w:szCs w:val="16"/>
              </w:rPr>
            </w:pPr>
            <w:r w:rsidRPr="00751C3F">
              <w:rPr>
                <w:rFonts w:ascii="Arial" w:hAnsi="Arial" w:cs="Arial"/>
                <w:i/>
                <w:sz w:val="16"/>
                <w:szCs w:val="16"/>
              </w:rPr>
              <w:t>https://www.chicago.gov/city/en/sites/covid-19/home.html</w:t>
            </w:r>
          </w:p>
          <w:p w14:paraId="537A6857" w14:textId="77777777" w:rsidR="007D5FB7" w:rsidRPr="00751C3F" w:rsidRDefault="007D5FB7" w:rsidP="008C592A">
            <w:pPr>
              <w:ind w:left="166"/>
              <w:rPr>
                <w:rFonts w:ascii="Arial" w:hAnsi="Arial" w:cs="Arial"/>
                <w:i/>
                <w:sz w:val="16"/>
                <w:szCs w:val="16"/>
              </w:rPr>
            </w:pPr>
            <w:r w:rsidRPr="00751C3F">
              <w:rPr>
                <w:rFonts w:ascii="Arial" w:hAnsi="Arial" w:cs="Arial"/>
                <w:i/>
                <w:sz w:val="16"/>
                <w:szCs w:val="16"/>
              </w:rPr>
              <w:t>Note: Public data are reported. Information not available is left blank.</w:t>
            </w:r>
          </w:p>
          <w:p w14:paraId="1A01BBDB" w14:textId="77777777" w:rsidR="007D5FB7" w:rsidRPr="00A82557" w:rsidRDefault="007D5FB7" w:rsidP="008C592A">
            <w:pPr>
              <w:rPr>
                <w:rFonts w:ascii="Times New Roman" w:eastAsia="Times New Roman" w:hAnsi="Times New Roman" w:cs="Times New Roman"/>
                <w:b/>
                <w:bCs/>
                <w:color w:val="201F1E"/>
                <w:sz w:val="18"/>
                <w:szCs w:val="18"/>
              </w:rPr>
            </w:pPr>
            <w:r w:rsidRPr="00751C3F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b</w:t>
            </w:r>
            <w:r w:rsidRPr="00751C3F">
              <w:rPr>
                <w:rFonts w:ascii="Arial" w:eastAsia="Times New Roman" w:hAnsi="Arial" w:cs="Arial"/>
                <w:b/>
                <w:bCs/>
                <w:i/>
                <w:color w:val="201F1E"/>
                <w:sz w:val="16"/>
                <w:szCs w:val="16"/>
              </w:rPr>
              <w:t xml:space="preserve"> </w:t>
            </w:r>
            <w:r w:rsidRPr="00751C3F">
              <w:rPr>
                <w:rFonts w:ascii="Arial" w:eastAsia="Times New Roman" w:hAnsi="Arial" w:cs="Arial"/>
                <w:bCs/>
                <w:i/>
                <w:color w:val="201F1E"/>
                <w:sz w:val="16"/>
                <w:szCs w:val="16"/>
              </w:rPr>
              <w:t>American Community Survey, 2014-18</w:t>
            </w:r>
          </w:p>
        </w:tc>
      </w:tr>
    </w:tbl>
    <w:p w14:paraId="6760EF97" w14:textId="1F600CB7" w:rsidR="00C80A22" w:rsidRDefault="00C80A22" w:rsidP="00E163DA">
      <w:pPr>
        <w:rPr>
          <w:rFonts w:ascii="Arial" w:hAnsi="Arial" w:cs="Arial"/>
          <w:sz w:val="24"/>
          <w:szCs w:val="24"/>
        </w:rPr>
      </w:pPr>
    </w:p>
    <w:sectPr w:rsidR="00C80A22" w:rsidSect="00E163DA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66B349" w14:textId="77777777" w:rsidR="00126F86" w:rsidRDefault="00126F86" w:rsidP="002C7376">
      <w:pPr>
        <w:spacing w:after="0" w:line="240" w:lineRule="auto"/>
      </w:pPr>
      <w:r>
        <w:separator/>
      </w:r>
    </w:p>
  </w:endnote>
  <w:endnote w:type="continuationSeparator" w:id="0">
    <w:p w14:paraId="22605A59" w14:textId="77777777" w:rsidR="00126F86" w:rsidRDefault="00126F86" w:rsidP="002C7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78689527"/>
      <w:docPartObj>
        <w:docPartGallery w:val="Page Numbers (Bottom of Page)"/>
        <w:docPartUnique/>
      </w:docPartObj>
    </w:sdtPr>
    <w:sdtEndPr/>
    <w:sdtContent>
      <w:p w14:paraId="0CDA0EE1" w14:textId="661C789B" w:rsidR="008C592A" w:rsidRDefault="008C592A" w:rsidP="00FB7052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end"/>
        </w:r>
      </w:p>
    </w:sdtContent>
  </w:sdt>
  <w:p w14:paraId="5B55FD0F" w14:textId="77777777" w:rsidR="008C592A" w:rsidRDefault="008C592A" w:rsidP="00FB7052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29707117"/>
      <w:docPartObj>
        <w:docPartGallery w:val="Page Numbers (Bottom of Page)"/>
        <w:docPartUnique/>
      </w:docPartObj>
    </w:sdtPr>
    <w:sdtEndPr/>
    <w:sdtContent>
      <w:p w14:paraId="45EE0073" w14:textId="2A195A54" w:rsidR="008C592A" w:rsidRDefault="008C592A" w:rsidP="009F5E77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4351CF">
          <w:rPr>
            <w:noProof/>
          </w:rPr>
          <w:t>5</w:t>
        </w:r>
        <w:r>
          <w:fldChar w:fldCharType="end"/>
        </w:r>
      </w:p>
    </w:sdtContent>
  </w:sdt>
  <w:p w14:paraId="313E812A" w14:textId="77777777" w:rsidR="008C592A" w:rsidRDefault="008C592A" w:rsidP="009F5E77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B64AB2" w14:textId="77777777" w:rsidR="00126F86" w:rsidRDefault="00126F86" w:rsidP="002C7376">
      <w:pPr>
        <w:spacing w:after="0" w:line="240" w:lineRule="auto"/>
      </w:pPr>
      <w:r>
        <w:separator/>
      </w:r>
    </w:p>
  </w:footnote>
  <w:footnote w:type="continuationSeparator" w:id="0">
    <w:p w14:paraId="5C1A2879" w14:textId="77777777" w:rsidR="00126F86" w:rsidRDefault="00126F86" w:rsidP="002C73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A46E14" w14:textId="50E68491" w:rsidR="008C592A" w:rsidRDefault="008C592A">
    <w:pPr>
      <w:pStyle w:val="Header"/>
    </w:pPr>
    <w:r>
      <w:t>SUPPLEMENTAL TABL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5C72F0"/>
    <w:multiLevelType w:val="multilevel"/>
    <w:tmpl w:val="5836863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8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D620E33"/>
    <w:multiLevelType w:val="hybridMultilevel"/>
    <w:tmpl w:val="D69820D6"/>
    <w:lvl w:ilvl="0" w:tplc="24DA0B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3472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6445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DE35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E4F3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E0D5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0C06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D4ED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DEC5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1757F"/>
    <w:multiLevelType w:val="multilevel"/>
    <w:tmpl w:val="ACF48C3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8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D050C9"/>
    <w:multiLevelType w:val="hybridMultilevel"/>
    <w:tmpl w:val="35C0952C"/>
    <w:lvl w:ilvl="0" w:tplc="5FD60A5E">
      <w:start w:val="6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A52383"/>
    <w:multiLevelType w:val="hybridMultilevel"/>
    <w:tmpl w:val="9814E3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665BEE"/>
    <w:multiLevelType w:val="hybridMultilevel"/>
    <w:tmpl w:val="C1F2D266"/>
    <w:lvl w:ilvl="0" w:tplc="DE9CCA0C">
      <w:start w:val="16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4534FD"/>
    <w:multiLevelType w:val="hybridMultilevel"/>
    <w:tmpl w:val="164A8EDE"/>
    <w:lvl w:ilvl="0" w:tplc="42AC2BA2">
      <w:start w:val="1"/>
      <w:numFmt w:val="decimal"/>
      <w:lvlText w:val="%1)"/>
      <w:lvlJc w:val="left"/>
      <w:pPr>
        <w:ind w:left="720" w:hanging="360"/>
      </w:pPr>
    </w:lvl>
    <w:lvl w:ilvl="1" w:tplc="5A0CF4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4665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78FF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EE0E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E04D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FAB5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5458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8821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5A4D23"/>
    <w:multiLevelType w:val="hybridMultilevel"/>
    <w:tmpl w:val="8E54D380"/>
    <w:lvl w:ilvl="0" w:tplc="6088A07E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8" w15:restartNumberingAfterBreak="0">
    <w:nsid w:val="2F6274CF"/>
    <w:multiLevelType w:val="hybridMultilevel"/>
    <w:tmpl w:val="E724CF5E"/>
    <w:lvl w:ilvl="0" w:tplc="F470FA52">
      <w:start w:val="16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6C25DC"/>
    <w:multiLevelType w:val="hybridMultilevel"/>
    <w:tmpl w:val="258235A2"/>
    <w:lvl w:ilvl="0" w:tplc="0206E1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CCD2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668B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7480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5448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A4F5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5ECD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D8D5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4611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701EA1"/>
    <w:multiLevelType w:val="multilevel"/>
    <w:tmpl w:val="7430E4D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5C721A1"/>
    <w:multiLevelType w:val="hybridMultilevel"/>
    <w:tmpl w:val="D7AEB8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A1394F"/>
    <w:multiLevelType w:val="hybridMultilevel"/>
    <w:tmpl w:val="901E7664"/>
    <w:lvl w:ilvl="0" w:tplc="49F6ECAA">
      <w:start w:val="1"/>
      <w:numFmt w:val="decimal"/>
      <w:lvlText w:val="%1)"/>
      <w:lvlJc w:val="left"/>
      <w:pPr>
        <w:ind w:left="720" w:hanging="360"/>
      </w:pPr>
    </w:lvl>
    <w:lvl w:ilvl="1" w:tplc="DE1A3D8C">
      <w:start w:val="1"/>
      <w:numFmt w:val="lowerLetter"/>
      <w:lvlText w:val="%2)"/>
      <w:lvlJc w:val="left"/>
      <w:pPr>
        <w:ind w:left="1440" w:hanging="360"/>
      </w:pPr>
    </w:lvl>
    <w:lvl w:ilvl="2" w:tplc="745C8512">
      <w:start w:val="1"/>
      <w:numFmt w:val="lowerRoman"/>
      <w:lvlText w:val="%3)"/>
      <w:lvlJc w:val="right"/>
      <w:pPr>
        <w:ind w:left="2160" w:hanging="180"/>
      </w:pPr>
    </w:lvl>
    <w:lvl w:ilvl="3" w:tplc="88ACD278">
      <w:start w:val="1"/>
      <w:numFmt w:val="decimal"/>
      <w:lvlText w:val="(%4)"/>
      <w:lvlJc w:val="left"/>
      <w:pPr>
        <w:ind w:left="2880" w:hanging="360"/>
      </w:pPr>
    </w:lvl>
    <w:lvl w:ilvl="4" w:tplc="ECA4D7FC">
      <w:start w:val="1"/>
      <w:numFmt w:val="lowerLetter"/>
      <w:lvlText w:val="(%5)"/>
      <w:lvlJc w:val="left"/>
      <w:pPr>
        <w:ind w:left="3600" w:hanging="360"/>
      </w:pPr>
    </w:lvl>
    <w:lvl w:ilvl="5" w:tplc="7826C418">
      <w:start w:val="1"/>
      <w:numFmt w:val="lowerRoman"/>
      <w:lvlText w:val="(%6)"/>
      <w:lvlJc w:val="right"/>
      <w:pPr>
        <w:ind w:left="4320" w:hanging="180"/>
      </w:pPr>
    </w:lvl>
    <w:lvl w:ilvl="6" w:tplc="40686B08">
      <w:start w:val="1"/>
      <w:numFmt w:val="decimal"/>
      <w:lvlText w:val="%7."/>
      <w:lvlJc w:val="left"/>
      <w:pPr>
        <w:ind w:left="5040" w:hanging="360"/>
      </w:pPr>
    </w:lvl>
    <w:lvl w:ilvl="7" w:tplc="743808F6">
      <w:start w:val="1"/>
      <w:numFmt w:val="lowerLetter"/>
      <w:lvlText w:val="%8."/>
      <w:lvlJc w:val="left"/>
      <w:pPr>
        <w:ind w:left="5760" w:hanging="360"/>
      </w:pPr>
    </w:lvl>
    <w:lvl w:ilvl="8" w:tplc="1A78C03E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9266F0"/>
    <w:multiLevelType w:val="hybridMultilevel"/>
    <w:tmpl w:val="C2EEB580"/>
    <w:lvl w:ilvl="0" w:tplc="F60CEAD6">
      <w:start w:val="16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A07396"/>
    <w:multiLevelType w:val="hybridMultilevel"/>
    <w:tmpl w:val="5BE038D2"/>
    <w:lvl w:ilvl="0" w:tplc="2566181C">
      <w:start w:val="16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C43A7F"/>
    <w:multiLevelType w:val="multilevel"/>
    <w:tmpl w:val="99C24864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60F55249"/>
    <w:multiLevelType w:val="multilevel"/>
    <w:tmpl w:val="00307BA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1E84F26"/>
    <w:multiLevelType w:val="multilevel"/>
    <w:tmpl w:val="4768BF4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6CB38F6"/>
    <w:multiLevelType w:val="hybridMultilevel"/>
    <w:tmpl w:val="0EFE9A9E"/>
    <w:lvl w:ilvl="0" w:tplc="75F6C116">
      <w:start w:val="16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831637"/>
    <w:multiLevelType w:val="multilevel"/>
    <w:tmpl w:val="EECE19A8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"/>
      <w:numFmt w:val="decimalZero"/>
      <w:lvlText w:val="%1.%2"/>
      <w:lvlJc w:val="left"/>
      <w:pPr>
        <w:ind w:left="90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20" w15:restartNumberingAfterBreak="0">
    <w:nsid w:val="6DE12080"/>
    <w:multiLevelType w:val="hybridMultilevel"/>
    <w:tmpl w:val="CCE855A4"/>
    <w:lvl w:ilvl="0" w:tplc="F246234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DA50F7"/>
    <w:multiLevelType w:val="hybridMultilevel"/>
    <w:tmpl w:val="4A9E16BE"/>
    <w:lvl w:ilvl="0" w:tplc="C2E43700">
      <w:start w:val="6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6"/>
  </w:num>
  <w:num w:numId="4">
    <w:abstractNumId w:val="12"/>
  </w:num>
  <w:num w:numId="5">
    <w:abstractNumId w:val="20"/>
  </w:num>
  <w:num w:numId="6">
    <w:abstractNumId w:val="3"/>
  </w:num>
  <w:num w:numId="7">
    <w:abstractNumId w:val="21"/>
  </w:num>
  <w:num w:numId="8">
    <w:abstractNumId w:val="10"/>
  </w:num>
  <w:num w:numId="9">
    <w:abstractNumId w:val="15"/>
  </w:num>
  <w:num w:numId="10">
    <w:abstractNumId w:val="16"/>
  </w:num>
  <w:num w:numId="11">
    <w:abstractNumId w:val="0"/>
  </w:num>
  <w:num w:numId="12">
    <w:abstractNumId w:val="2"/>
  </w:num>
  <w:num w:numId="13">
    <w:abstractNumId w:val="5"/>
  </w:num>
  <w:num w:numId="14">
    <w:abstractNumId w:val="14"/>
  </w:num>
  <w:num w:numId="15">
    <w:abstractNumId w:val="18"/>
  </w:num>
  <w:num w:numId="16">
    <w:abstractNumId w:val="13"/>
  </w:num>
  <w:num w:numId="17">
    <w:abstractNumId w:val="8"/>
  </w:num>
  <w:num w:numId="18">
    <w:abstractNumId w:val="17"/>
  </w:num>
  <w:num w:numId="19">
    <w:abstractNumId w:val="19"/>
  </w:num>
  <w:num w:numId="20">
    <w:abstractNumId w:val="4"/>
  </w:num>
  <w:num w:numId="21">
    <w:abstractNumId w:val="7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DC1"/>
    <w:rsid w:val="0000130C"/>
    <w:rsid w:val="00001F2F"/>
    <w:rsid w:val="00010789"/>
    <w:rsid w:val="000107E5"/>
    <w:rsid w:val="00012D0B"/>
    <w:rsid w:val="00012DE2"/>
    <w:rsid w:val="000143CB"/>
    <w:rsid w:val="000169B7"/>
    <w:rsid w:val="00017D21"/>
    <w:rsid w:val="000207D7"/>
    <w:rsid w:val="00020C5E"/>
    <w:rsid w:val="00025CED"/>
    <w:rsid w:val="000274ED"/>
    <w:rsid w:val="000301B4"/>
    <w:rsid w:val="00030982"/>
    <w:rsid w:val="00030AAB"/>
    <w:rsid w:val="0003200E"/>
    <w:rsid w:val="00032F26"/>
    <w:rsid w:val="000333C0"/>
    <w:rsid w:val="000363D8"/>
    <w:rsid w:val="0004646E"/>
    <w:rsid w:val="00055E5D"/>
    <w:rsid w:val="00060205"/>
    <w:rsid w:val="00060AF5"/>
    <w:rsid w:val="000705AC"/>
    <w:rsid w:val="00071823"/>
    <w:rsid w:val="000734BE"/>
    <w:rsid w:val="00075745"/>
    <w:rsid w:val="000770F6"/>
    <w:rsid w:val="000842C0"/>
    <w:rsid w:val="0008590C"/>
    <w:rsid w:val="000879B5"/>
    <w:rsid w:val="0009035E"/>
    <w:rsid w:val="00095616"/>
    <w:rsid w:val="000A1052"/>
    <w:rsid w:val="000A5DE4"/>
    <w:rsid w:val="000B184D"/>
    <w:rsid w:val="000B578C"/>
    <w:rsid w:val="000B73D8"/>
    <w:rsid w:val="000B7AD2"/>
    <w:rsid w:val="000C0056"/>
    <w:rsid w:val="000C13F5"/>
    <w:rsid w:val="000C43CA"/>
    <w:rsid w:val="000D05BD"/>
    <w:rsid w:val="000D1F11"/>
    <w:rsid w:val="000E077B"/>
    <w:rsid w:val="000E321C"/>
    <w:rsid w:val="000E404D"/>
    <w:rsid w:val="000F0201"/>
    <w:rsid w:val="00104E17"/>
    <w:rsid w:val="00110E82"/>
    <w:rsid w:val="00112C4B"/>
    <w:rsid w:val="00115B65"/>
    <w:rsid w:val="00123E4F"/>
    <w:rsid w:val="001245CA"/>
    <w:rsid w:val="00124EA4"/>
    <w:rsid w:val="00126F86"/>
    <w:rsid w:val="00130954"/>
    <w:rsid w:val="001350A8"/>
    <w:rsid w:val="0013577B"/>
    <w:rsid w:val="001368C7"/>
    <w:rsid w:val="0013761D"/>
    <w:rsid w:val="0013783D"/>
    <w:rsid w:val="00137B0A"/>
    <w:rsid w:val="00150129"/>
    <w:rsid w:val="00150A25"/>
    <w:rsid w:val="00157015"/>
    <w:rsid w:val="001579C1"/>
    <w:rsid w:val="00157E02"/>
    <w:rsid w:val="00162D0A"/>
    <w:rsid w:val="00167658"/>
    <w:rsid w:val="001708BA"/>
    <w:rsid w:val="00171986"/>
    <w:rsid w:val="00173B6F"/>
    <w:rsid w:val="00173BC0"/>
    <w:rsid w:val="00174E9F"/>
    <w:rsid w:val="00174ECD"/>
    <w:rsid w:val="00175BF9"/>
    <w:rsid w:val="0017636A"/>
    <w:rsid w:val="00180997"/>
    <w:rsid w:val="00181253"/>
    <w:rsid w:val="00184835"/>
    <w:rsid w:val="00190DC1"/>
    <w:rsid w:val="00193B84"/>
    <w:rsid w:val="00197C17"/>
    <w:rsid w:val="001A018E"/>
    <w:rsid w:val="001A18CC"/>
    <w:rsid w:val="001A2CAA"/>
    <w:rsid w:val="001A4AF0"/>
    <w:rsid w:val="001A6370"/>
    <w:rsid w:val="001B2EC0"/>
    <w:rsid w:val="001C18B2"/>
    <w:rsid w:val="001C4951"/>
    <w:rsid w:val="001C688A"/>
    <w:rsid w:val="001C7031"/>
    <w:rsid w:val="001E7821"/>
    <w:rsid w:val="001F0795"/>
    <w:rsid w:val="001F2B4E"/>
    <w:rsid w:val="001F2FD8"/>
    <w:rsid w:val="001F55BF"/>
    <w:rsid w:val="001F7B49"/>
    <w:rsid w:val="0020386E"/>
    <w:rsid w:val="00204C49"/>
    <w:rsid w:val="002054AB"/>
    <w:rsid w:val="00213317"/>
    <w:rsid w:val="00213349"/>
    <w:rsid w:val="002175C4"/>
    <w:rsid w:val="0021770D"/>
    <w:rsid w:val="002237CC"/>
    <w:rsid w:val="00224F58"/>
    <w:rsid w:val="00232457"/>
    <w:rsid w:val="0023282B"/>
    <w:rsid w:val="00233743"/>
    <w:rsid w:val="002425F1"/>
    <w:rsid w:val="00244FF4"/>
    <w:rsid w:val="00253010"/>
    <w:rsid w:val="0025339F"/>
    <w:rsid w:val="002539F1"/>
    <w:rsid w:val="00253FB0"/>
    <w:rsid w:val="002613E2"/>
    <w:rsid w:val="002614AD"/>
    <w:rsid w:val="002658DB"/>
    <w:rsid w:val="002672BE"/>
    <w:rsid w:val="00271DB9"/>
    <w:rsid w:val="00272FDE"/>
    <w:rsid w:val="00283991"/>
    <w:rsid w:val="002907DF"/>
    <w:rsid w:val="00293336"/>
    <w:rsid w:val="00295B12"/>
    <w:rsid w:val="002A02D0"/>
    <w:rsid w:val="002A264B"/>
    <w:rsid w:val="002A433B"/>
    <w:rsid w:val="002A7494"/>
    <w:rsid w:val="002B3EA0"/>
    <w:rsid w:val="002B7E7D"/>
    <w:rsid w:val="002C01D1"/>
    <w:rsid w:val="002C49DA"/>
    <w:rsid w:val="002C688A"/>
    <w:rsid w:val="002C6C23"/>
    <w:rsid w:val="002C7376"/>
    <w:rsid w:val="002D070D"/>
    <w:rsid w:val="002D3869"/>
    <w:rsid w:val="002D67A9"/>
    <w:rsid w:val="002E4E19"/>
    <w:rsid w:val="002E659A"/>
    <w:rsid w:val="002E749E"/>
    <w:rsid w:val="002F40EE"/>
    <w:rsid w:val="00300090"/>
    <w:rsid w:val="00301808"/>
    <w:rsid w:val="00320E9D"/>
    <w:rsid w:val="003216C0"/>
    <w:rsid w:val="00322B0B"/>
    <w:rsid w:val="00325C47"/>
    <w:rsid w:val="00332CD0"/>
    <w:rsid w:val="003330E4"/>
    <w:rsid w:val="0034002E"/>
    <w:rsid w:val="00342143"/>
    <w:rsid w:val="00343FFE"/>
    <w:rsid w:val="00354B5C"/>
    <w:rsid w:val="0035607A"/>
    <w:rsid w:val="00360A85"/>
    <w:rsid w:val="00372F4A"/>
    <w:rsid w:val="003761C7"/>
    <w:rsid w:val="00377A3A"/>
    <w:rsid w:val="00377A6D"/>
    <w:rsid w:val="00377D35"/>
    <w:rsid w:val="003828DB"/>
    <w:rsid w:val="0038383E"/>
    <w:rsid w:val="00384A31"/>
    <w:rsid w:val="00390C94"/>
    <w:rsid w:val="00390F00"/>
    <w:rsid w:val="0039456B"/>
    <w:rsid w:val="003A06C8"/>
    <w:rsid w:val="003A62ED"/>
    <w:rsid w:val="003A7AC5"/>
    <w:rsid w:val="003B4712"/>
    <w:rsid w:val="003C62F6"/>
    <w:rsid w:val="003D1E67"/>
    <w:rsid w:val="003D638F"/>
    <w:rsid w:val="003D676D"/>
    <w:rsid w:val="003D7670"/>
    <w:rsid w:val="003D7D08"/>
    <w:rsid w:val="003E5C70"/>
    <w:rsid w:val="003E5F08"/>
    <w:rsid w:val="003F0C84"/>
    <w:rsid w:val="003F1C95"/>
    <w:rsid w:val="003F2075"/>
    <w:rsid w:val="003F33D4"/>
    <w:rsid w:val="003F3B73"/>
    <w:rsid w:val="00402332"/>
    <w:rsid w:val="00403051"/>
    <w:rsid w:val="00406107"/>
    <w:rsid w:val="00406F5F"/>
    <w:rsid w:val="00411D7F"/>
    <w:rsid w:val="0041757B"/>
    <w:rsid w:val="00421799"/>
    <w:rsid w:val="00421F61"/>
    <w:rsid w:val="0042465D"/>
    <w:rsid w:val="00431F52"/>
    <w:rsid w:val="004351CF"/>
    <w:rsid w:val="00435CB9"/>
    <w:rsid w:val="00435E66"/>
    <w:rsid w:val="004406AB"/>
    <w:rsid w:val="0044309A"/>
    <w:rsid w:val="004445DF"/>
    <w:rsid w:val="004450E0"/>
    <w:rsid w:val="00446A37"/>
    <w:rsid w:val="0045076C"/>
    <w:rsid w:val="00451E29"/>
    <w:rsid w:val="0045306F"/>
    <w:rsid w:val="00453BD3"/>
    <w:rsid w:val="004636D4"/>
    <w:rsid w:val="00463E0B"/>
    <w:rsid w:val="00464EDD"/>
    <w:rsid w:val="00466788"/>
    <w:rsid w:val="00476B79"/>
    <w:rsid w:val="00480478"/>
    <w:rsid w:val="004804DA"/>
    <w:rsid w:val="004872CF"/>
    <w:rsid w:val="004A0048"/>
    <w:rsid w:val="004B1E86"/>
    <w:rsid w:val="004B54EC"/>
    <w:rsid w:val="004B7F87"/>
    <w:rsid w:val="004C25B0"/>
    <w:rsid w:val="004C3DCA"/>
    <w:rsid w:val="004C6BAD"/>
    <w:rsid w:val="004C7269"/>
    <w:rsid w:val="004C7802"/>
    <w:rsid w:val="004D0F14"/>
    <w:rsid w:val="004D241B"/>
    <w:rsid w:val="004D4E1E"/>
    <w:rsid w:val="004D5981"/>
    <w:rsid w:val="004D6157"/>
    <w:rsid w:val="004E041C"/>
    <w:rsid w:val="004E5ADA"/>
    <w:rsid w:val="004F5EF2"/>
    <w:rsid w:val="004F6CF9"/>
    <w:rsid w:val="005014C0"/>
    <w:rsid w:val="00512087"/>
    <w:rsid w:val="005130E1"/>
    <w:rsid w:val="005148D2"/>
    <w:rsid w:val="00515AEF"/>
    <w:rsid w:val="005216BE"/>
    <w:rsid w:val="0052274C"/>
    <w:rsid w:val="00523A19"/>
    <w:rsid w:val="00533B3B"/>
    <w:rsid w:val="00533BB5"/>
    <w:rsid w:val="00540EEA"/>
    <w:rsid w:val="00541069"/>
    <w:rsid w:val="005436BD"/>
    <w:rsid w:val="005470F6"/>
    <w:rsid w:val="00563923"/>
    <w:rsid w:val="00566231"/>
    <w:rsid w:val="005720A1"/>
    <w:rsid w:val="00576D3F"/>
    <w:rsid w:val="005835A2"/>
    <w:rsid w:val="005855A7"/>
    <w:rsid w:val="00585C6D"/>
    <w:rsid w:val="00587B9B"/>
    <w:rsid w:val="005936FE"/>
    <w:rsid w:val="00595CA6"/>
    <w:rsid w:val="005A038A"/>
    <w:rsid w:val="005A3DAF"/>
    <w:rsid w:val="005A49FA"/>
    <w:rsid w:val="005B16CB"/>
    <w:rsid w:val="005B1983"/>
    <w:rsid w:val="005B19AE"/>
    <w:rsid w:val="005B234A"/>
    <w:rsid w:val="005B2AFE"/>
    <w:rsid w:val="005B3A0D"/>
    <w:rsid w:val="005B447B"/>
    <w:rsid w:val="005C0FD8"/>
    <w:rsid w:val="005D2A5B"/>
    <w:rsid w:val="005D3929"/>
    <w:rsid w:val="005E36CB"/>
    <w:rsid w:val="005E3C60"/>
    <w:rsid w:val="005E7516"/>
    <w:rsid w:val="005E7E78"/>
    <w:rsid w:val="005F2858"/>
    <w:rsid w:val="005F70B1"/>
    <w:rsid w:val="00606611"/>
    <w:rsid w:val="00611B01"/>
    <w:rsid w:val="00611F1E"/>
    <w:rsid w:val="00625788"/>
    <w:rsid w:val="00625BC2"/>
    <w:rsid w:val="00635958"/>
    <w:rsid w:val="0063608B"/>
    <w:rsid w:val="00640AF6"/>
    <w:rsid w:val="00642F30"/>
    <w:rsid w:val="00644EC6"/>
    <w:rsid w:val="00647F2F"/>
    <w:rsid w:val="006522E1"/>
    <w:rsid w:val="00655FE0"/>
    <w:rsid w:val="006609E7"/>
    <w:rsid w:val="0066113D"/>
    <w:rsid w:val="00662876"/>
    <w:rsid w:val="006677FE"/>
    <w:rsid w:val="00683D08"/>
    <w:rsid w:val="00685D88"/>
    <w:rsid w:val="006900F4"/>
    <w:rsid w:val="00690732"/>
    <w:rsid w:val="00691B56"/>
    <w:rsid w:val="00694EA0"/>
    <w:rsid w:val="006A08AF"/>
    <w:rsid w:val="006A1CA1"/>
    <w:rsid w:val="006A4950"/>
    <w:rsid w:val="006A7D6B"/>
    <w:rsid w:val="006B1072"/>
    <w:rsid w:val="006B3D94"/>
    <w:rsid w:val="006B4330"/>
    <w:rsid w:val="006C3C99"/>
    <w:rsid w:val="006C689C"/>
    <w:rsid w:val="006D4EA3"/>
    <w:rsid w:val="006D4FCF"/>
    <w:rsid w:val="006E0F35"/>
    <w:rsid w:val="006E466C"/>
    <w:rsid w:val="006E4ED0"/>
    <w:rsid w:val="006E5F6D"/>
    <w:rsid w:val="006F0C84"/>
    <w:rsid w:val="006F1FC0"/>
    <w:rsid w:val="006F3501"/>
    <w:rsid w:val="006F3E3E"/>
    <w:rsid w:val="0070011F"/>
    <w:rsid w:val="007023F5"/>
    <w:rsid w:val="00711163"/>
    <w:rsid w:val="0071360D"/>
    <w:rsid w:val="00714447"/>
    <w:rsid w:val="007244F4"/>
    <w:rsid w:val="00726633"/>
    <w:rsid w:val="00732C68"/>
    <w:rsid w:val="00733F64"/>
    <w:rsid w:val="007436BC"/>
    <w:rsid w:val="00745879"/>
    <w:rsid w:val="00745CC7"/>
    <w:rsid w:val="007502A3"/>
    <w:rsid w:val="00751C3F"/>
    <w:rsid w:val="00752739"/>
    <w:rsid w:val="007567E2"/>
    <w:rsid w:val="00756BB5"/>
    <w:rsid w:val="0076179E"/>
    <w:rsid w:val="00770153"/>
    <w:rsid w:val="00771918"/>
    <w:rsid w:val="00771AB6"/>
    <w:rsid w:val="007843CF"/>
    <w:rsid w:val="00785D4F"/>
    <w:rsid w:val="00790B0A"/>
    <w:rsid w:val="00795DE6"/>
    <w:rsid w:val="00797DE0"/>
    <w:rsid w:val="007A77CE"/>
    <w:rsid w:val="007B12C1"/>
    <w:rsid w:val="007B1D28"/>
    <w:rsid w:val="007B38DF"/>
    <w:rsid w:val="007B678A"/>
    <w:rsid w:val="007C2ABD"/>
    <w:rsid w:val="007C37BB"/>
    <w:rsid w:val="007C40DB"/>
    <w:rsid w:val="007C6108"/>
    <w:rsid w:val="007C6C1E"/>
    <w:rsid w:val="007D5FB7"/>
    <w:rsid w:val="007E12B1"/>
    <w:rsid w:val="007E4915"/>
    <w:rsid w:val="007F1A6D"/>
    <w:rsid w:val="007F2290"/>
    <w:rsid w:val="007F75E7"/>
    <w:rsid w:val="00802DA2"/>
    <w:rsid w:val="0080718F"/>
    <w:rsid w:val="0080797D"/>
    <w:rsid w:val="008231E2"/>
    <w:rsid w:val="008312C6"/>
    <w:rsid w:val="00834B0D"/>
    <w:rsid w:val="00834C73"/>
    <w:rsid w:val="00853B2B"/>
    <w:rsid w:val="0085480F"/>
    <w:rsid w:val="008556A0"/>
    <w:rsid w:val="00857564"/>
    <w:rsid w:val="00862288"/>
    <w:rsid w:val="00862BF9"/>
    <w:rsid w:val="00862CA5"/>
    <w:rsid w:val="00864EFB"/>
    <w:rsid w:val="008672B6"/>
    <w:rsid w:val="00875306"/>
    <w:rsid w:val="008845D4"/>
    <w:rsid w:val="00890BBC"/>
    <w:rsid w:val="00892A87"/>
    <w:rsid w:val="00892D12"/>
    <w:rsid w:val="00893EC5"/>
    <w:rsid w:val="008959A9"/>
    <w:rsid w:val="008959AD"/>
    <w:rsid w:val="00897969"/>
    <w:rsid w:val="008A0884"/>
    <w:rsid w:val="008A274F"/>
    <w:rsid w:val="008A3A87"/>
    <w:rsid w:val="008A436A"/>
    <w:rsid w:val="008A59A5"/>
    <w:rsid w:val="008B09CB"/>
    <w:rsid w:val="008B2DE8"/>
    <w:rsid w:val="008C592A"/>
    <w:rsid w:val="008D078F"/>
    <w:rsid w:val="008D099F"/>
    <w:rsid w:val="008D4EF8"/>
    <w:rsid w:val="008E040F"/>
    <w:rsid w:val="008E2498"/>
    <w:rsid w:val="008E5834"/>
    <w:rsid w:val="008F31C3"/>
    <w:rsid w:val="008F432A"/>
    <w:rsid w:val="008F4608"/>
    <w:rsid w:val="008F6A4A"/>
    <w:rsid w:val="009030D5"/>
    <w:rsid w:val="009035A3"/>
    <w:rsid w:val="00907582"/>
    <w:rsid w:val="0091267C"/>
    <w:rsid w:val="00923A51"/>
    <w:rsid w:val="00927A85"/>
    <w:rsid w:val="0093181A"/>
    <w:rsid w:val="009343B7"/>
    <w:rsid w:val="009347C6"/>
    <w:rsid w:val="00935636"/>
    <w:rsid w:val="00941968"/>
    <w:rsid w:val="0094308E"/>
    <w:rsid w:val="00944D23"/>
    <w:rsid w:val="00946A0A"/>
    <w:rsid w:val="00947990"/>
    <w:rsid w:val="0095075D"/>
    <w:rsid w:val="009517FC"/>
    <w:rsid w:val="009526CA"/>
    <w:rsid w:val="009539B4"/>
    <w:rsid w:val="009559E6"/>
    <w:rsid w:val="00960F12"/>
    <w:rsid w:val="009621B6"/>
    <w:rsid w:val="00965804"/>
    <w:rsid w:val="00966D6D"/>
    <w:rsid w:val="00967CBC"/>
    <w:rsid w:val="00970B71"/>
    <w:rsid w:val="009744BC"/>
    <w:rsid w:val="0098002F"/>
    <w:rsid w:val="00980719"/>
    <w:rsid w:val="00981435"/>
    <w:rsid w:val="009825B1"/>
    <w:rsid w:val="0098641B"/>
    <w:rsid w:val="009A0095"/>
    <w:rsid w:val="009A6A54"/>
    <w:rsid w:val="009A765D"/>
    <w:rsid w:val="009B26A4"/>
    <w:rsid w:val="009B270C"/>
    <w:rsid w:val="009B2A5D"/>
    <w:rsid w:val="009C1011"/>
    <w:rsid w:val="009C1F5F"/>
    <w:rsid w:val="009C5867"/>
    <w:rsid w:val="009C6853"/>
    <w:rsid w:val="009D2B65"/>
    <w:rsid w:val="009D7559"/>
    <w:rsid w:val="009E56B7"/>
    <w:rsid w:val="009E628A"/>
    <w:rsid w:val="009E76BE"/>
    <w:rsid w:val="009F0B52"/>
    <w:rsid w:val="009F3681"/>
    <w:rsid w:val="009F5E77"/>
    <w:rsid w:val="00A0090A"/>
    <w:rsid w:val="00A00CA7"/>
    <w:rsid w:val="00A04626"/>
    <w:rsid w:val="00A048B9"/>
    <w:rsid w:val="00A05953"/>
    <w:rsid w:val="00A11CBC"/>
    <w:rsid w:val="00A14EA6"/>
    <w:rsid w:val="00A222AA"/>
    <w:rsid w:val="00A24592"/>
    <w:rsid w:val="00A31C1B"/>
    <w:rsid w:val="00A4057A"/>
    <w:rsid w:val="00A408F3"/>
    <w:rsid w:val="00A526A9"/>
    <w:rsid w:val="00A52C89"/>
    <w:rsid w:val="00A5463D"/>
    <w:rsid w:val="00A615E2"/>
    <w:rsid w:val="00A66EA3"/>
    <w:rsid w:val="00A7482C"/>
    <w:rsid w:val="00A75117"/>
    <w:rsid w:val="00A753C7"/>
    <w:rsid w:val="00A753D4"/>
    <w:rsid w:val="00A82556"/>
    <w:rsid w:val="00A82557"/>
    <w:rsid w:val="00A9020C"/>
    <w:rsid w:val="00A9351D"/>
    <w:rsid w:val="00AA2924"/>
    <w:rsid w:val="00AA3483"/>
    <w:rsid w:val="00AB0AF6"/>
    <w:rsid w:val="00AB449B"/>
    <w:rsid w:val="00AB4D8E"/>
    <w:rsid w:val="00AB4DC8"/>
    <w:rsid w:val="00AC6896"/>
    <w:rsid w:val="00AD2011"/>
    <w:rsid w:val="00AE3342"/>
    <w:rsid w:val="00AF3A37"/>
    <w:rsid w:val="00AF6F12"/>
    <w:rsid w:val="00B018A2"/>
    <w:rsid w:val="00B04820"/>
    <w:rsid w:val="00B05C83"/>
    <w:rsid w:val="00B123EC"/>
    <w:rsid w:val="00B20AC2"/>
    <w:rsid w:val="00B27867"/>
    <w:rsid w:val="00B40202"/>
    <w:rsid w:val="00B432F4"/>
    <w:rsid w:val="00B4548F"/>
    <w:rsid w:val="00B52EDD"/>
    <w:rsid w:val="00B5475B"/>
    <w:rsid w:val="00B55263"/>
    <w:rsid w:val="00B6258C"/>
    <w:rsid w:val="00B651A1"/>
    <w:rsid w:val="00B74561"/>
    <w:rsid w:val="00B81879"/>
    <w:rsid w:val="00B83245"/>
    <w:rsid w:val="00B8487F"/>
    <w:rsid w:val="00B854BE"/>
    <w:rsid w:val="00B919CA"/>
    <w:rsid w:val="00B955A5"/>
    <w:rsid w:val="00BA0931"/>
    <w:rsid w:val="00BA4C0B"/>
    <w:rsid w:val="00BA73BD"/>
    <w:rsid w:val="00BC136C"/>
    <w:rsid w:val="00BC2879"/>
    <w:rsid w:val="00BC7C41"/>
    <w:rsid w:val="00BD2830"/>
    <w:rsid w:val="00BD34BB"/>
    <w:rsid w:val="00BD4B86"/>
    <w:rsid w:val="00BE25CF"/>
    <w:rsid w:val="00BE72BF"/>
    <w:rsid w:val="00BF0DCE"/>
    <w:rsid w:val="00BF26DE"/>
    <w:rsid w:val="00BF424D"/>
    <w:rsid w:val="00BF6CFB"/>
    <w:rsid w:val="00C03DCD"/>
    <w:rsid w:val="00C056CA"/>
    <w:rsid w:val="00C05AED"/>
    <w:rsid w:val="00C22E4A"/>
    <w:rsid w:val="00C30E79"/>
    <w:rsid w:val="00C45717"/>
    <w:rsid w:val="00C47A42"/>
    <w:rsid w:val="00C52198"/>
    <w:rsid w:val="00C528C1"/>
    <w:rsid w:val="00C560A2"/>
    <w:rsid w:val="00C57EEB"/>
    <w:rsid w:val="00C6217A"/>
    <w:rsid w:val="00C6401B"/>
    <w:rsid w:val="00C662A6"/>
    <w:rsid w:val="00C72DDF"/>
    <w:rsid w:val="00C80A22"/>
    <w:rsid w:val="00C80FDE"/>
    <w:rsid w:val="00C83A54"/>
    <w:rsid w:val="00C9527E"/>
    <w:rsid w:val="00C97E40"/>
    <w:rsid w:val="00CA00E2"/>
    <w:rsid w:val="00CA0F4B"/>
    <w:rsid w:val="00CA1269"/>
    <w:rsid w:val="00CA3389"/>
    <w:rsid w:val="00CA439E"/>
    <w:rsid w:val="00CA5D00"/>
    <w:rsid w:val="00CA6C8C"/>
    <w:rsid w:val="00CB1AAE"/>
    <w:rsid w:val="00CB2826"/>
    <w:rsid w:val="00CB33E8"/>
    <w:rsid w:val="00CB3CB9"/>
    <w:rsid w:val="00CB4452"/>
    <w:rsid w:val="00CB6613"/>
    <w:rsid w:val="00CB7061"/>
    <w:rsid w:val="00CC2C11"/>
    <w:rsid w:val="00CC5CA0"/>
    <w:rsid w:val="00CD5C5B"/>
    <w:rsid w:val="00CD64DC"/>
    <w:rsid w:val="00CE36B4"/>
    <w:rsid w:val="00CE5851"/>
    <w:rsid w:val="00CF1B6A"/>
    <w:rsid w:val="00CF3A0E"/>
    <w:rsid w:val="00CF4B2E"/>
    <w:rsid w:val="00D0190A"/>
    <w:rsid w:val="00D07BFF"/>
    <w:rsid w:val="00D07CEA"/>
    <w:rsid w:val="00D105BE"/>
    <w:rsid w:val="00D116E7"/>
    <w:rsid w:val="00D12E1F"/>
    <w:rsid w:val="00D15626"/>
    <w:rsid w:val="00D22483"/>
    <w:rsid w:val="00D316E4"/>
    <w:rsid w:val="00D32680"/>
    <w:rsid w:val="00D36F0E"/>
    <w:rsid w:val="00D41FB4"/>
    <w:rsid w:val="00D42D65"/>
    <w:rsid w:val="00D52AEA"/>
    <w:rsid w:val="00D57AD9"/>
    <w:rsid w:val="00D61D18"/>
    <w:rsid w:val="00D624A7"/>
    <w:rsid w:val="00D62D82"/>
    <w:rsid w:val="00D649A7"/>
    <w:rsid w:val="00D658B7"/>
    <w:rsid w:val="00D65BAA"/>
    <w:rsid w:val="00D65EFE"/>
    <w:rsid w:val="00D7271D"/>
    <w:rsid w:val="00D7464C"/>
    <w:rsid w:val="00D760E2"/>
    <w:rsid w:val="00D76AB2"/>
    <w:rsid w:val="00D86DF2"/>
    <w:rsid w:val="00D9106C"/>
    <w:rsid w:val="00D97D63"/>
    <w:rsid w:val="00DA38B3"/>
    <w:rsid w:val="00DA424F"/>
    <w:rsid w:val="00DA7592"/>
    <w:rsid w:val="00DB1E4A"/>
    <w:rsid w:val="00DB37CC"/>
    <w:rsid w:val="00DB3AA2"/>
    <w:rsid w:val="00DC4A8C"/>
    <w:rsid w:val="00DD1DE5"/>
    <w:rsid w:val="00DE1251"/>
    <w:rsid w:val="00DE494F"/>
    <w:rsid w:val="00DE6056"/>
    <w:rsid w:val="00DE6A01"/>
    <w:rsid w:val="00DF499A"/>
    <w:rsid w:val="00DF6ABF"/>
    <w:rsid w:val="00E038A8"/>
    <w:rsid w:val="00E1525C"/>
    <w:rsid w:val="00E163DA"/>
    <w:rsid w:val="00E16B8E"/>
    <w:rsid w:val="00E17AF3"/>
    <w:rsid w:val="00E2205D"/>
    <w:rsid w:val="00E230DE"/>
    <w:rsid w:val="00E234C0"/>
    <w:rsid w:val="00E2672D"/>
    <w:rsid w:val="00E26802"/>
    <w:rsid w:val="00E33E0E"/>
    <w:rsid w:val="00E342A0"/>
    <w:rsid w:val="00E35766"/>
    <w:rsid w:val="00E45D7A"/>
    <w:rsid w:val="00E533BE"/>
    <w:rsid w:val="00E5573F"/>
    <w:rsid w:val="00E55932"/>
    <w:rsid w:val="00E57281"/>
    <w:rsid w:val="00E6113E"/>
    <w:rsid w:val="00E62A86"/>
    <w:rsid w:val="00E66BB1"/>
    <w:rsid w:val="00E717FD"/>
    <w:rsid w:val="00E71DAA"/>
    <w:rsid w:val="00E72557"/>
    <w:rsid w:val="00E72CA1"/>
    <w:rsid w:val="00E72E15"/>
    <w:rsid w:val="00E84ADD"/>
    <w:rsid w:val="00E84FF1"/>
    <w:rsid w:val="00E85253"/>
    <w:rsid w:val="00E8648A"/>
    <w:rsid w:val="00E9482D"/>
    <w:rsid w:val="00E9626A"/>
    <w:rsid w:val="00EA2441"/>
    <w:rsid w:val="00EA2473"/>
    <w:rsid w:val="00EA34DE"/>
    <w:rsid w:val="00EA3999"/>
    <w:rsid w:val="00EA507B"/>
    <w:rsid w:val="00EA648C"/>
    <w:rsid w:val="00EA6F7D"/>
    <w:rsid w:val="00EB2B49"/>
    <w:rsid w:val="00EB3C64"/>
    <w:rsid w:val="00EB3C84"/>
    <w:rsid w:val="00EB7143"/>
    <w:rsid w:val="00EB73E4"/>
    <w:rsid w:val="00EC0F14"/>
    <w:rsid w:val="00EC16A0"/>
    <w:rsid w:val="00EC16D6"/>
    <w:rsid w:val="00ED0DEF"/>
    <w:rsid w:val="00ED21E2"/>
    <w:rsid w:val="00ED3C2F"/>
    <w:rsid w:val="00ED5208"/>
    <w:rsid w:val="00EE1454"/>
    <w:rsid w:val="00EE1C6B"/>
    <w:rsid w:val="00EE2A06"/>
    <w:rsid w:val="00EE2C76"/>
    <w:rsid w:val="00EE571D"/>
    <w:rsid w:val="00EE6FA3"/>
    <w:rsid w:val="00F032E4"/>
    <w:rsid w:val="00F065EF"/>
    <w:rsid w:val="00F073E0"/>
    <w:rsid w:val="00F11B73"/>
    <w:rsid w:val="00F12EC6"/>
    <w:rsid w:val="00F13645"/>
    <w:rsid w:val="00F1381D"/>
    <w:rsid w:val="00F16B24"/>
    <w:rsid w:val="00F237E4"/>
    <w:rsid w:val="00F249B1"/>
    <w:rsid w:val="00F30CE1"/>
    <w:rsid w:val="00F31AA3"/>
    <w:rsid w:val="00F33F3C"/>
    <w:rsid w:val="00F4295E"/>
    <w:rsid w:val="00F4544C"/>
    <w:rsid w:val="00F4658C"/>
    <w:rsid w:val="00F468B0"/>
    <w:rsid w:val="00F47764"/>
    <w:rsid w:val="00F51C77"/>
    <w:rsid w:val="00F52D3C"/>
    <w:rsid w:val="00F557CF"/>
    <w:rsid w:val="00F55A5E"/>
    <w:rsid w:val="00F604EF"/>
    <w:rsid w:val="00F825FE"/>
    <w:rsid w:val="00F83253"/>
    <w:rsid w:val="00F8425F"/>
    <w:rsid w:val="00F874F0"/>
    <w:rsid w:val="00F87F1A"/>
    <w:rsid w:val="00F963D9"/>
    <w:rsid w:val="00FA09EE"/>
    <w:rsid w:val="00FA1EEF"/>
    <w:rsid w:val="00FA41B5"/>
    <w:rsid w:val="00FB0F4F"/>
    <w:rsid w:val="00FB147E"/>
    <w:rsid w:val="00FB7052"/>
    <w:rsid w:val="00FC369C"/>
    <w:rsid w:val="00FC61A2"/>
    <w:rsid w:val="00FC6EA7"/>
    <w:rsid w:val="00FD64D9"/>
    <w:rsid w:val="00FD7DFD"/>
    <w:rsid w:val="00FF01D5"/>
    <w:rsid w:val="00FF2599"/>
    <w:rsid w:val="00FF2EED"/>
    <w:rsid w:val="00FF4359"/>
    <w:rsid w:val="00FF72CB"/>
    <w:rsid w:val="00FF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B3F01"/>
  <w15:chartTrackingRefBased/>
  <w15:docId w15:val="{A4173482-7A7D-6849-B526-B5A065152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0DC1"/>
  </w:style>
  <w:style w:type="paragraph" w:styleId="Heading1">
    <w:name w:val="heading 1"/>
    <w:basedOn w:val="Normal"/>
    <w:next w:val="Normal"/>
    <w:link w:val="Heading1Char"/>
    <w:uiPriority w:val="9"/>
    <w:qFormat/>
    <w:rsid w:val="00BC2879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0DC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90DC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190D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0DC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90DC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C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C8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C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C83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2C73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C737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C73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376"/>
  </w:style>
  <w:style w:type="character" w:styleId="PageNumber">
    <w:name w:val="page number"/>
    <w:basedOn w:val="DefaultParagraphFont"/>
    <w:uiPriority w:val="99"/>
    <w:semiHidden/>
    <w:unhideWhenUsed/>
    <w:rsid w:val="002C7376"/>
  </w:style>
  <w:style w:type="table" w:styleId="TableGrid">
    <w:name w:val="Table Grid"/>
    <w:basedOn w:val="TableNormal"/>
    <w:uiPriority w:val="39"/>
    <w:rsid w:val="00BC287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C28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C2879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C2879"/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C28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2879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BC2879"/>
  </w:style>
  <w:style w:type="paragraph" w:styleId="Revision">
    <w:name w:val="Revision"/>
    <w:hidden/>
    <w:uiPriority w:val="99"/>
    <w:semiHidden/>
    <w:rsid w:val="00BC2879"/>
    <w:pPr>
      <w:spacing w:after="0" w:line="240" w:lineRule="auto"/>
    </w:pPr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1763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7636A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5B44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319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79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26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35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46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7750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3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3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70D781-57E0-483A-87B0-F60AEC7DC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79</Words>
  <Characters>843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 Alan</dc:creator>
  <cp:keywords/>
  <dc:description/>
  <cp:lastModifiedBy>Pan, Alan</cp:lastModifiedBy>
  <cp:revision>3</cp:revision>
  <dcterms:created xsi:type="dcterms:W3CDTF">2021-06-18T20:50:00Z</dcterms:created>
  <dcterms:modified xsi:type="dcterms:W3CDTF">2021-06-18T20:50:00Z</dcterms:modified>
</cp:coreProperties>
</file>